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6FB6E2" w14:textId="77777777" w:rsidR="00B30A43" w:rsidRPr="00BF074C" w:rsidRDefault="00B30A43" w:rsidP="00B30A43">
      <w:pPr>
        <w:spacing w:after="0" w:line="480" w:lineRule="auto"/>
        <w:jc w:val="both"/>
        <w:rPr>
          <w:rFonts w:cstheme="minorHAnsi"/>
          <w:sz w:val="24"/>
          <w:lang w:val="en-US"/>
        </w:rPr>
      </w:pPr>
      <w:bookmarkStart w:id="0" w:name="_Hlk193463856"/>
      <w:r>
        <w:rPr>
          <w:rFonts w:cstheme="minorHAnsi"/>
          <w:b/>
          <w:sz w:val="24"/>
          <w:lang w:val="en-US"/>
        </w:rPr>
        <w:t xml:space="preserve">Supplementary </w:t>
      </w:r>
      <w:r w:rsidRPr="00BF074C">
        <w:rPr>
          <w:rFonts w:cstheme="minorHAnsi"/>
          <w:b/>
          <w:sz w:val="24"/>
          <w:lang w:val="en-US"/>
        </w:rPr>
        <w:t>Table S1</w:t>
      </w:r>
      <w:r w:rsidRPr="00BF074C">
        <w:rPr>
          <w:rFonts w:cstheme="minorHAnsi"/>
          <w:sz w:val="24"/>
          <w:lang w:val="en-US"/>
        </w:rPr>
        <w:t>. Codes used to identify patients who underwent bariatric surgery procedure</w:t>
      </w:r>
    </w:p>
    <w:tbl>
      <w:tblPr>
        <w:tblStyle w:val="Grigliatabellachiara1"/>
        <w:tblW w:w="85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4252"/>
      </w:tblGrid>
      <w:tr w:rsidR="00B30A43" w:rsidRPr="00BF074C" w14:paraId="4535F2F4" w14:textId="77777777" w:rsidTr="005738D3">
        <w:trPr>
          <w:trHeight w:val="315"/>
          <w:jc w:val="center"/>
        </w:trPr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AC7CFE0" w14:textId="77777777" w:rsidR="00B30A43" w:rsidRPr="00BF074C" w:rsidRDefault="00B30A43" w:rsidP="005738D3">
            <w:pPr>
              <w:rPr>
                <w:rFonts w:cstheme="minorHAnsi"/>
                <w:b/>
                <w:lang w:val="en-GB" w:eastAsia="it-IT"/>
              </w:rPr>
            </w:pP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E7E7AB3" w14:textId="77777777" w:rsidR="00B30A43" w:rsidRPr="00BF074C" w:rsidRDefault="00B30A43" w:rsidP="005738D3">
            <w:pPr>
              <w:rPr>
                <w:rFonts w:cstheme="minorHAnsi"/>
                <w:b/>
                <w:lang w:val="en-GB" w:eastAsia="it-IT"/>
              </w:rPr>
            </w:pPr>
            <w:r w:rsidRPr="00BF074C">
              <w:rPr>
                <w:rFonts w:cstheme="minorHAnsi"/>
                <w:b/>
                <w:lang w:val="en-GB" w:eastAsia="it-IT"/>
              </w:rPr>
              <w:t>Codes</w:t>
            </w:r>
          </w:p>
        </w:tc>
      </w:tr>
      <w:tr w:rsidR="00B30A43" w:rsidRPr="00BF074C" w14:paraId="4BECD5B2" w14:textId="77777777" w:rsidTr="005738D3">
        <w:trPr>
          <w:trHeight w:val="340"/>
          <w:jc w:val="center"/>
        </w:trPr>
        <w:tc>
          <w:tcPr>
            <w:tcW w:w="4252" w:type="dxa"/>
            <w:tcBorders>
              <w:top w:val="single" w:sz="12" w:space="0" w:color="auto"/>
            </w:tcBorders>
            <w:noWrap/>
            <w:vAlign w:val="center"/>
          </w:tcPr>
          <w:p w14:paraId="41B650E2" w14:textId="77777777" w:rsidR="00B30A43" w:rsidRPr="00BF074C" w:rsidRDefault="00B30A43" w:rsidP="005738D3">
            <w:pPr>
              <w:rPr>
                <w:rFonts w:cstheme="minorHAnsi"/>
                <w:b/>
                <w:lang w:val="en-GB" w:eastAsia="it-IT"/>
              </w:rPr>
            </w:pPr>
            <w:r w:rsidRPr="00BF074C">
              <w:rPr>
                <w:rFonts w:cstheme="minorHAnsi"/>
                <w:b/>
                <w:lang w:val="en-GB" w:eastAsia="it-IT"/>
              </w:rPr>
              <w:t xml:space="preserve">Diseases </w:t>
            </w:r>
            <w:r w:rsidRPr="00BF074C">
              <w:rPr>
                <w:rFonts w:cstheme="minorHAnsi"/>
                <w:position w:val="6"/>
                <w:lang w:val="en-GB"/>
              </w:rPr>
              <w:t>†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vAlign w:val="center"/>
          </w:tcPr>
          <w:p w14:paraId="0A49CA91" w14:textId="77777777" w:rsidR="00B30A43" w:rsidRPr="00BF074C" w:rsidRDefault="00B30A43" w:rsidP="005738D3">
            <w:pPr>
              <w:rPr>
                <w:rFonts w:cstheme="minorHAnsi"/>
                <w:b/>
                <w:lang w:val="en-GB" w:eastAsia="it-IT"/>
              </w:rPr>
            </w:pPr>
          </w:p>
        </w:tc>
      </w:tr>
      <w:tr w:rsidR="00B30A43" w:rsidRPr="00BF074C" w14:paraId="2C9FF35E" w14:textId="77777777" w:rsidTr="005738D3">
        <w:trPr>
          <w:trHeight w:val="340"/>
          <w:jc w:val="center"/>
        </w:trPr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57CEF045" w14:textId="77777777" w:rsidR="00B30A43" w:rsidRPr="00BF074C" w:rsidRDefault="00B30A43" w:rsidP="005738D3">
            <w:pPr>
              <w:pStyle w:val="NormalWeb"/>
              <w:spacing w:before="0" w:beforeAutospacing="0" w:after="0" w:afterAutospacing="0"/>
              <w:ind w:left="283"/>
              <w:textAlignment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F07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vere obesity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38E46268" w14:textId="77777777" w:rsidR="00B30A43" w:rsidRPr="00BF074C" w:rsidRDefault="00B30A43" w:rsidP="005738D3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F07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8.01</w:t>
            </w:r>
          </w:p>
        </w:tc>
      </w:tr>
      <w:tr w:rsidR="00B30A43" w:rsidRPr="00BF074C" w14:paraId="4B55977C" w14:textId="77777777" w:rsidTr="005738D3">
        <w:trPr>
          <w:trHeight w:val="340"/>
          <w:jc w:val="center"/>
        </w:trPr>
        <w:tc>
          <w:tcPr>
            <w:tcW w:w="4252" w:type="dxa"/>
            <w:tcBorders>
              <w:top w:val="single" w:sz="4" w:space="0" w:color="auto"/>
            </w:tcBorders>
            <w:noWrap/>
            <w:vAlign w:val="center"/>
          </w:tcPr>
          <w:p w14:paraId="0F4830D9" w14:textId="77777777" w:rsidR="00B30A43" w:rsidRPr="00BF074C" w:rsidRDefault="00B30A43" w:rsidP="005738D3">
            <w:pPr>
              <w:rPr>
                <w:rFonts w:cstheme="minorHAnsi"/>
                <w:b/>
                <w:lang w:val="en-GB" w:eastAsia="it-IT"/>
              </w:rPr>
            </w:pPr>
            <w:r w:rsidRPr="00BF074C">
              <w:rPr>
                <w:rFonts w:cstheme="minorHAnsi"/>
                <w:b/>
                <w:lang w:val="en-GB" w:eastAsia="it-IT"/>
              </w:rPr>
              <w:t xml:space="preserve">Procedures </w:t>
            </w:r>
            <w:r w:rsidRPr="00BF074C">
              <w:rPr>
                <w:rFonts w:cstheme="minorHAnsi"/>
                <w:position w:val="6"/>
                <w:lang w:val="en-GB"/>
              </w:rPr>
              <w:t>†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5F86A42F" w14:textId="77777777" w:rsidR="00B30A43" w:rsidRPr="00BF074C" w:rsidRDefault="00B30A43" w:rsidP="005738D3">
            <w:pPr>
              <w:rPr>
                <w:rFonts w:cstheme="minorHAnsi"/>
                <w:b/>
                <w:lang w:val="en-GB" w:eastAsia="it-IT"/>
              </w:rPr>
            </w:pPr>
          </w:p>
        </w:tc>
      </w:tr>
      <w:tr w:rsidR="00B30A43" w:rsidRPr="00BF074C" w14:paraId="77CD3AE5" w14:textId="77777777" w:rsidTr="005738D3">
        <w:trPr>
          <w:trHeight w:val="340"/>
          <w:jc w:val="center"/>
        </w:trPr>
        <w:tc>
          <w:tcPr>
            <w:tcW w:w="4252" w:type="dxa"/>
            <w:tcBorders>
              <w:bottom w:val="dotted" w:sz="4" w:space="0" w:color="auto"/>
            </w:tcBorders>
            <w:vAlign w:val="center"/>
          </w:tcPr>
          <w:p w14:paraId="2DA145EB" w14:textId="77777777" w:rsidR="00B30A43" w:rsidRPr="00BF074C" w:rsidRDefault="00B30A43" w:rsidP="005738D3">
            <w:pPr>
              <w:pStyle w:val="NormalWeb"/>
              <w:spacing w:before="0" w:beforeAutospacing="0" w:after="0" w:afterAutospacing="0"/>
              <w:ind w:left="283"/>
              <w:textAlignment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</w:t>
            </w:r>
            <w:r w:rsidRPr="00E12A1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paroscopic sleeve gastrectomy</w:t>
            </w:r>
          </w:p>
        </w:tc>
        <w:tc>
          <w:tcPr>
            <w:tcW w:w="4252" w:type="dxa"/>
            <w:tcBorders>
              <w:bottom w:val="dotted" w:sz="4" w:space="0" w:color="auto"/>
            </w:tcBorders>
            <w:noWrap/>
            <w:vAlign w:val="center"/>
          </w:tcPr>
          <w:p w14:paraId="1F0401FE" w14:textId="77777777" w:rsidR="00B30A43" w:rsidRPr="00BF074C" w:rsidRDefault="00B30A43" w:rsidP="005738D3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F07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.89, 44.99</w:t>
            </w:r>
          </w:p>
        </w:tc>
      </w:tr>
      <w:tr w:rsidR="00B30A43" w:rsidRPr="00BF074C" w14:paraId="6C1115FC" w14:textId="77777777" w:rsidTr="005738D3">
        <w:trPr>
          <w:trHeight w:val="340"/>
          <w:jc w:val="center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596A4A" w14:textId="77777777" w:rsidR="00B30A43" w:rsidRPr="00BF074C" w:rsidRDefault="00B30A43" w:rsidP="005738D3">
            <w:pPr>
              <w:pStyle w:val="NormalWeb"/>
              <w:spacing w:before="0" w:beforeAutospacing="0" w:after="0" w:afterAutospacing="0"/>
              <w:ind w:left="283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G</w:t>
            </w:r>
            <w:r w:rsidRPr="00BF074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astric bypass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4F5F8A" w14:textId="77777777" w:rsidR="00B30A43" w:rsidRPr="00BF074C" w:rsidRDefault="00B30A43" w:rsidP="005738D3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 w:rsidRPr="00BF074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44.38</w:t>
            </w:r>
          </w:p>
        </w:tc>
      </w:tr>
      <w:tr w:rsidR="00B30A43" w:rsidRPr="00BF074C" w14:paraId="5F24E824" w14:textId="77777777" w:rsidTr="005738D3">
        <w:trPr>
          <w:trHeight w:val="340"/>
          <w:jc w:val="center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85511E" w14:textId="77777777" w:rsidR="00B30A43" w:rsidRPr="00BF074C" w:rsidRDefault="00B30A43" w:rsidP="005738D3">
            <w:pPr>
              <w:pStyle w:val="NormalWeb"/>
              <w:spacing w:before="0" w:beforeAutospacing="0" w:after="0" w:afterAutospacing="0"/>
              <w:ind w:left="283"/>
              <w:textAlignment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F074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Laparoscopic adjustable gastric banding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85CD62" w14:textId="77777777" w:rsidR="00B30A43" w:rsidRPr="00BF074C" w:rsidRDefault="00B30A43" w:rsidP="005738D3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F07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4.95</w:t>
            </w:r>
          </w:p>
        </w:tc>
      </w:tr>
      <w:tr w:rsidR="00B30A43" w:rsidRPr="00BF074C" w14:paraId="654F98A2" w14:textId="77777777" w:rsidTr="005738D3">
        <w:trPr>
          <w:trHeight w:val="340"/>
          <w:jc w:val="center"/>
        </w:trPr>
        <w:tc>
          <w:tcPr>
            <w:tcW w:w="4252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25EA881E" w14:textId="77777777" w:rsidR="00B30A43" w:rsidRPr="00BF074C" w:rsidRDefault="00B30A43" w:rsidP="005738D3">
            <w:pPr>
              <w:pStyle w:val="NormalWeb"/>
              <w:spacing w:before="0" w:beforeAutospacing="0" w:after="0" w:afterAutospacing="0"/>
              <w:ind w:left="283"/>
              <w:textAlignment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F074C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Biliopancreatic diversion</w:t>
            </w:r>
          </w:p>
        </w:tc>
        <w:tc>
          <w:tcPr>
            <w:tcW w:w="4252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</w:tcPr>
          <w:p w14:paraId="3174B4FA" w14:textId="77777777" w:rsidR="00B30A43" w:rsidRPr="00BF074C" w:rsidRDefault="00B30A43" w:rsidP="005738D3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F07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.7 AND 45.91</w:t>
            </w:r>
          </w:p>
        </w:tc>
      </w:tr>
    </w:tbl>
    <w:p w14:paraId="399F796F" w14:textId="77777777" w:rsidR="00B30A43" w:rsidRPr="00BF074C" w:rsidRDefault="00B30A43" w:rsidP="00B30A43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BF074C">
        <w:rPr>
          <w:rFonts w:cstheme="minorHAnsi"/>
          <w:sz w:val="24"/>
          <w:szCs w:val="24"/>
          <w:vertAlign w:val="superscript"/>
          <w:lang w:val="en-US"/>
        </w:rPr>
        <w:t>†</w:t>
      </w:r>
      <w:r w:rsidRPr="00BF074C">
        <w:rPr>
          <w:rFonts w:cstheme="minorHAnsi"/>
          <w:sz w:val="24"/>
          <w:szCs w:val="24"/>
          <w:lang w:val="en-US"/>
        </w:rPr>
        <w:t xml:space="preserve"> According to the ICD-9-CM (International Classification of Disease, 9th Revision) system</w:t>
      </w:r>
    </w:p>
    <w:p w14:paraId="36027775" w14:textId="77777777" w:rsidR="00B30A43" w:rsidRPr="00BF074C" w:rsidRDefault="00B30A43" w:rsidP="00B30A43">
      <w:pPr>
        <w:spacing w:before="0" w:after="160" w:line="259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7AD9F12" w14:textId="77777777" w:rsidR="00B30A43" w:rsidRPr="00BF074C" w:rsidRDefault="00B30A43" w:rsidP="00B30A43">
      <w:pPr>
        <w:spacing w:before="0" w:after="160" w:line="259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7ABC27AA" w14:textId="77777777" w:rsidR="00B30A43" w:rsidRPr="00BF074C" w:rsidRDefault="00B30A43" w:rsidP="00B30A43">
      <w:pPr>
        <w:spacing w:before="0" w:after="160" w:line="259" w:lineRule="auto"/>
        <w:rPr>
          <w:rFonts w:ascii="Calibri" w:hAnsi="Calibri" w:cs="Calibri"/>
          <w:b/>
          <w:bCs/>
          <w:sz w:val="24"/>
          <w:szCs w:val="24"/>
          <w:lang w:val="en-US"/>
        </w:rPr>
        <w:sectPr w:rsidR="00B30A43" w:rsidRPr="00BF074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F4A9275" w14:textId="77777777" w:rsidR="00B30A43" w:rsidRPr="00440CE9" w:rsidRDefault="00B30A43" w:rsidP="00B30A43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upplementary Table S2</w:t>
      </w:r>
      <w:r w:rsidRPr="00440CE9">
        <w:rPr>
          <w:rFonts w:ascii="Calibri" w:hAnsi="Calibri" w:cs="Calibri"/>
          <w:sz w:val="24"/>
          <w:szCs w:val="24"/>
          <w:lang w:val="en-US"/>
        </w:rPr>
        <w:t>. Drug treatments prescribed during the year before the bariatric surgery procedure and during the three years after the bariatric surgery procedure among patients aged 18-40 years</w:t>
      </w:r>
    </w:p>
    <w:tbl>
      <w:tblPr>
        <w:tblStyle w:val="TableGrid"/>
        <w:tblW w:w="154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3798"/>
        <w:gridCol w:w="1644"/>
        <w:gridCol w:w="1757"/>
        <w:gridCol w:w="1757"/>
        <w:gridCol w:w="1757"/>
        <w:gridCol w:w="1757"/>
        <w:gridCol w:w="907"/>
      </w:tblGrid>
      <w:tr w:rsidR="00B30A43" w:rsidRPr="00440CE9" w14:paraId="49340802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12" w:space="0" w:color="auto"/>
            </w:tcBorders>
            <w:vAlign w:val="center"/>
          </w:tcPr>
          <w:p w14:paraId="0AE142F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Bariatric Surgery Procedure</w:t>
            </w:r>
          </w:p>
        </w:tc>
        <w:tc>
          <w:tcPr>
            <w:tcW w:w="3798" w:type="dxa"/>
            <w:vMerge w:val="restart"/>
            <w:tcBorders>
              <w:top w:val="single" w:sz="12" w:space="0" w:color="auto"/>
            </w:tcBorders>
            <w:vAlign w:val="center"/>
          </w:tcPr>
          <w:p w14:paraId="7ED3850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Drug treatments</w:t>
            </w:r>
          </w:p>
        </w:tc>
        <w:tc>
          <w:tcPr>
            <w:tcW w:w="1644" w:type="dxa"/>
            <w:vMerge w:val="restart"/>
            <w:tcBorders>
              <w:top w:val="single" w:sz="12" w:space="0" w:color="auto"/>
            </w:tcBorders>
            <w:vAlign w:val="center"/>
          </w:tcPr>
          <w:p w14:paraId="13A34253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Before</w:t>
            </w:r>
          </w:p>
        </w:tc>
        <w:tc>
          <w:tcPr>
            <w:tcW w:w="702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342977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After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</w:tcBorders>
            <w:vAlign w:val="center"/>
          </w:tcPr>
          <w:p w14:paraId="6127A6BA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p-trend</w:t>
            </w:r>
          </w:p>
        </w:tc>
      </w:tr>
      <w:tr w:rsidR="00B30A43" w:rsidRPr="00440CE9" w14:paraId="143D77EB" w14:textId="77777777" w:rsidTr="005738D3">
        <w:trPr>
          <w:trHeight w:val="340"/>
        </w:trPr>
        <w:tc>
          <w:tcPr>
            <w:tcW w:w="2098" w:type="dxa"/>
            <w:vMerge/>
            <w:tcBorders>
              <w:bottom w:val="single" w:sz="12" w:space="0" w:color="auto"/>
            </w:tcBorders>
            <w:vAlign w:val="center"/>
          </w:tcPr>
          <w:p w14:paraId="6C2417C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Merge/>
            <w:tcBorders>
              <w:bottom w:val="single" w:sz="12" w:space="0" w:color="auto"/>
            </w:tcBorders>
            <w:vAlign w:val="center"/>
          </w:tcPr>
          <w:p w14:paraId="3FB1327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644" w:type="dxa"/>
            <w:vMerge/>
            <w:tcBorders>
              <w:bottom w:val="single" w:sz="12" w:space="0" w:color="auto"/>
            </w:tcBorders>
            <w:vAlign w:val="center"/>
          </w:tcPr>
          <w:p w14:paraId="0BE8EA5A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73353F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6 month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E6E5B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1 year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6C62F0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2 year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1C7A3D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3 years</w:t>
            </w:r>
          </w:p>
        </w:tc>
        <w:tc>
          <w:tcPr>
            <w:tcW w:w="907" w:type="dxa"/>
            <w:vMerge/>
            <w:tcBorders>
              <w:bottom w:val="single" w:sz="12" w:space="0" w:color="auto"/>
            </w:tcBorders>
            <w:vAlign w:val="center"/>
          </w:tcPr>
          <w:p w14:paraId="358A431D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B30A43" w:rsidRPr="00440CE9" w14:paraId="45D12DA7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152E37A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SG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291AE8B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</w:t>
            </w:r>
            <w:r w:rsidRPr="00C05FDF">
              <w:rPr>
                <w:rFonts w:ascii="Calibri" w:hAnsi="Calibri" w:cs="Calibri"/>
                <w:sz w:val="24"/>
                <w:szCs w:val="24"/>
              </w:rPr>
              <w:t>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085EEB3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78 (3.7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3C73111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1 (1.1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2563BDA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1 (0.7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7E708EA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7 (1.0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3F1CAF3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8 (1.0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4A7A02F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627DE336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04D12AA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675EDB8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3D17C79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52 (11.6%)</w:t>
            </w:r>
          </w:p>
        </w:tc>
        <w:tc>
          <w:tcPr>
            <w:tcW w:w="1757" w:type="dxa"/>
            <w:vAlign w:val="center"/>
          </w:tcPr>
          <w:p w14:paraId="5450E2F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25 (6.9%)</w:t>
            </w:r>
          </w:p>
        </w:tc>
        <w:tc>
          <w:tcPr>
            <w:tcW w:w="1757" w:type="dxa"/>
            <w:vAlign w:val="center"/>
          </w:tcPr>
          <w:p w14:paraId="3E20FCC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07 (4.4%)</w:t>
            </w:r>
          </w:p>
        </w:tc>
        <w:tc>
          <w:tcPr>
            <w:tcW w:w="1757" w:type="dxa"/>
            <w:vAlign w:val="center"/>
          </w:tcPr>
          <w:p w14:paraId="128DEAE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47 (5.3%)</w:t>
            </w:r>
          </w:p>
        </w:tc>
        <w:tc>
          <w:tcPr>
            <w:tcW w:w="1757" w:type="dxa"/>
            <w:vAlign w:val="center"/>
          </w:tcPr>
          <w:p w14:paraId="6978A75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41 (5.2%)</w:t>
            </w:r>
          </w:p>
        </w:tc>
        <w:tc>
          <w:tcPr>
            <w:tcW w:w="907" w:type="dxa"/>
            <w:vAlign w:val="center"/>
          </w:tcPr>
          <w:p w14:paraId="54B9444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0108BF81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1282730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31836FF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1A6A445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11 (2.3%)</w:t>
            </w:r>
          </w:p>
        </w:tc>
        <w:tc>
          <w:tcPr>
            <w:tcW w:w="1757" w:type="dxa"/>
            <w:vAlign w:val="center"/>
          </w:tcPr>
          <w:p w14:paraId="79CBDA7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0 (1.9%)</w:t>
            </w:r>
          </w:p>
        </w:tc>
        <w:tc>
          <w:tcPr>
            <w:tcW w:w="1757" w:type="dxa"/>
            <w:vAlign w:val="center"/>
          </w:tcPr>
          <w:p w14:paraId="1C89484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3 (1.1%)</w:t>
            </w:r>
          </w:p>
        </w:tc>
        <w:tc>
          <w:tcPr>
            <w:tcW w:w="1757" w:type="dxa"/>
            <w:vAlign w:val="center"/>
          </w:tcPr>
          <w:p w14:paraId="59A56F2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8 (1.2%)</w:t>
            </w:r>
          </w:p>
        </w:tc>
        <w:tc>
          <w:tcPr>
            <w:tcW w:w="1757" w:type="dxa"/>
            <w:vAlign w:val="center"/>
          </w:tcPr>
          <w:p w14:paraId="3AA5217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3 (1.1%)</w:t>
            </w:r>
          </w:p>
        </w:tc>
        <w:tc>
          <w:tcPr>
            <w:tcW w:w="907" w:type="dxa"/>
            <w:vAlign w:val="center"/>
          </w:tcPr>
          <w:p w14:paraId="6C01182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229AFF8B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47A76CD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7D0737B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18F0607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560 (32.8%)</w:t>
            </w:r>
          </w:p>
        </w:tc>
        <w:tc>
          <w:tcPr>
            <w:tcW w:w="1757" w:type="dxa"/>
            <w:vAlign w:val="center"/>
          </w:tcPr>
          <w:p w14:paraId="58B15CB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,568 (75.2%)</w:t>
            </w:r>
          </w:p>
        </w:tc>
        <w:tc>
          <w:tcPr>
            <w:tcW w:w="1757" w:type="dxa"/>
            <w:vAlign w:val="center"/>
          </w:tcPr>
          <w:p w14:paraId="273ECE1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244 (26.3%)</w:t>
            </w:r>
          </w:p>
        </w:tc>
        <w:tc>
          <w:tcPr>
            <w:tcW w:w="1757" w:type="dxa"/>
            <w:vAlign w:val="center"/>
          </w:tcPr>
          <w:p w14:paraId="2F76357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344 (28.7%)</w:t>
            </w:r>
          </w:p>
        </w:tc>
        <w:tc>
          <w:tcPr>
            <w:tcW w:w="1757" w:type="dxa"/>
            <w:vAlign w:val="center"/>
          </w:tcPr>
          <w:p w14:paraId="64EE8EB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192 (25.7%)</w:t>
            </w:r>
          </w:p>
        </w:tc>
        <w:tc>
          <w:tcPr>
            <w:tcW w:w="907" w:type="dxa"/>
            <w:vAlign w:val="center"/>
          </w:tcPr>
          <w:p w14:paraId="2EE5026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79B71F59" w14:textId="77777777" w:rsidTr="005738D3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2F4A393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4D818B8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DD3B69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16 (8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E1120F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73 (5.8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22B6B3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66 (5.6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6BE017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41 (7.3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24BFBB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67 (7.9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80382A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01</w:t>
            </w:r>
          </w:p>
        </w:tc>
      </w:tr>
      <w:tr w:rsidR="00B30A43" w:rsidRPr="00440CE9" w14:paraId="28BAAA53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013A876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GB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3D694DD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</w:t>
            </w:r>
            <w:r w:rsidRPr="00C05FDF">
              <w:rPr>
                <w:rFonts w:ascii="Calibri" w:hAnsi="Calibri" w:cs="Calibri"/>
                <w:sz w:val="24"/>
                <w:szCs w:val="24"/>
              </w:rPr>
              <w:t>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0BDB04C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9 (6.6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6C52E78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7 (1.9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438A4BA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0 (1.1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2B85963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1 (1.3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3EDFC30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2 (1.4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294A76C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2110273B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1C24EE5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4FD7942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1C5BB09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26 (14.1%)</w:t>
            </w:r>
          </w:p>
        </w:tc>
        <w:tc>
          <w:tcPr>
            <w:tcW w:w="1757" w:type="dxa"/>
            <w:vAlign w:val="center"/>
          </w:tcPr>
          <w:p w14:paraId="0492D74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9 (8.9%)</w:t>
            </w:r>
          </w:p>
        </w:tc>
        <w:tc>
          <w:tcPr>
            <w:tcW w:w="1757" w:type="dxa"/>
            <w:vAlign w:val="center"/>
          </w:tcPr>
          <w:p w14:paraId="105924F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8 (6.6%)</w:t>
            </w:r>
          </w:p>
        </w:tc>
        <w:tc>
          <w:tcPr>
            <w:tcW w:w="1757" w:type="dxa"/>
            <w:vAlign w:val="center"/>
          </w:tcPr>
          <w:p w14:paraId="46EB183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5 (7.4%)</w:t>
            </w:r>
          </w:p>
        </w:tc>
        <w:tc>
          <w:tcPr>
            <w:tcW w:w="1757" w:type="dxa"/>
            <w:vAlign w:val="center"/>
          </w:tcPr>
          <w:p w14:paraId="440C56E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8 (7.8%)</w:t>
            </w:r>
          </w:p>
        </w:tc>
        <w:tc>
          <w:tcPr>
            <w:tcW w:w="907" w:type="dxa"/>
            <w:vAlign w:val="center"/>
          </w:tcPr>
          <w:p w14:paraId="286E0DB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2ADE24B5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03BDB37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1F99A19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63D8BF6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4 (1.6%)</w:t>
            </w:r>
          </w:p>
        </w:tc>
        <w:tc>
          <w:tcPr>
            <w:tcW w:w="1757" w:type="dxa"/>
            <w:vAlign w:val="center"/>
          </w:tcPr>
          <w:p w14:paraId="0D347A7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 (0.9%)</w:t>
            </w:r>
          </w:p>
        </w:tc>
        <w:tc>
          <w:tcPr>
            <w:tcW w:w="1757" w:type="dxa"/>
            <w:vAlign w:val="center"/>
          </w:tcPr>
          <w:p w14:paraId="314ACDB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 (0.7%)</w:t>
            </w:r>
          </w:p>
        </w:tc>
        <w:tc>
          <w:tcPr>
            <w:tcW w:w="1757" w:type="dxa"/>
            <w:vAlign w:val="center"/>
          </w:tcPr>
          <w:p w14:paraId="1DC3D9C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0 (1.1%)</w:t>
            </w:r>
          </w:p>
        </w:tc>
        <w:tc>
          <w:tcPr>
            <w:tcW w:w="1757" w:type="dxa"/>
            <w:vAlign w:val="center"/>
          </w:tcPr>
          <w:p w14:paraId="7D8756E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 (0.9%)</w:t>
            </w:r>
          </w:p>
        </w:tc>
        <w:tc>
          <w:tcPr>
            <w:tcW w:w="907" w:type="dxa"/>
            <w:vAlign w:val="center"/>
          </w:tcPr>
          <w:p w14:paraId="4C1DB60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87</w:t>
            </w:r>
          </w:p>
        </w:tc>
      </w:tr>
      <w:tr w:rsidR="00B30A43" w:rsidRPr="00440CE9" w14:paraId="107997CD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273303A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6B1F031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1FC66DC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02 (45.1%)</w:t>
            </w:r>
          </w:p>
        </w:tc>
        <w:tc>
          <w:tcPr>
            <w:tcW w:w="1757" w:type="dxa"/>
            <w:vAlign w:val="center"/>
          </w:tcPr>
          <w:p w14:paraId="1A6D949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64 (74.7%)</w:t>
            </w:r>
          </w:p>
        </w:tc>
        <w:tc>
          <w:tcPr>
            <w:tcW w:w="1757" w:type="dxa"/>
            <w:vAlign w:val="center"/>
          </w:tcPr>
          <w:p w14:paraId="78EAABB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41 (27.2%)</w:t>
            </w:r>
          </w:p>
        </w:tc>
        <w:tc>
          <w:tcPr>
            <w:tcW w:w="1757" w:type="dxa"/>
            <w:vAlign w:val="center"/>
          </w:tcPr>
          <w:p w14:paraId="5DCA682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86 (32.5%)</w:t>
            </w:r>
          </w:p>
        </w:tc>
        <w:tc>
          <w:tcPr>
            <w:tcW w:w="1757" w:type="dxa"/>
            <w:vAlign w:val="center"/>
          </w:tcPr>
          <w:p w14:paraId="390B079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39 (27.4%)</w:t>
            </w:r>
          </w:p>
        </w:tc>
        <w:tc>
          <w:tcPr>
            <w:tcW w:w="907" w:type="dxa"/>
            <w:vAlign w:val="center"/>
          </w:tcPr>
          <w:p w14:paraId="77303BF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364A4B05" w14:textId="77777777" w:rsidTr="005738D3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23C14CF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49B19F9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E44BFE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5 (10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E83869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1 (6.9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6CE4D9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6 (7.5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384008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5 (9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A16523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3 (10.7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55C703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447</w:t>
            </w:r>
          </w:p>
        </w:tc>
      </w:tr>
      <w:tr w:rsidR="00B30A43" w:rsidRPr="00440CE9" w14:paraId="78B60A87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5B2CD28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AGB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6194C14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</w:t>
            </w:r>
            <w:r w:rsidRPr="00C05FDF">
              <w:rPr>
                <w:rFonts w:ascii="Calibri" w:hAnsi="Calibri" w:cs="Calibri"/>
                <w:sz w:val="24"/>
                <w:szCs w:val="24"/>
              </w:rPr>
              <w:t>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22C8C5B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6 (2.4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0B57064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8 (1.2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2497CB9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9 (1.3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6E6A7A3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9 (2.0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05DF23F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3 (1.6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5C74679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111</w:t>
            </w:r>
          </w:p>
        </w:tc>
      </w:tr>
      <w:tr w:rsidR="00B30A43" w:rsidRPr="00440CE9" w14:paraId="6A4902BE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7ABEC99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04496D8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0FFB46E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43 (9.6%)</w:t>
            </w:r>
          </w:p>
        </w:tc>
        <w:tc>
          <w:tcPr>
            <w:tcW w:w="1757" w:type="dxa"/>
            <w:vAlign w:val="center"/>
          </w:tcPr>
          <w:p w14:paraId="35DCFA7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08 (7.3%)</w:t>
            </w:r>
          </w:p>
        </w:tc>
        <w:tc>
          <w:tcPr>
            <w:tcW w:w="1757" w:type="dxa"/>
            <w:vAlign w:val="center"/>
          </w:tcPr>
          <w:p w14:paraId="7981978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1 (5.5%)</w:t>
            </w:r>
          </w:p>
        </w:tc>
        <w:tc>
          <w:tcPr>
            <w:tcW w:w="1757" w:type="dxa"/>
            <w:vAlign w:val="center"/>
          </w:tcPr>
          <w:p w14:paraId="7B9FBA6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3 (6.3%)</w:t>
            </w:r>
          </w:p>
        </w:tc>
        <w:tc>
          <w:tcPr>
            <w:tcW w:w="1757" w:type="dxa"/>
            <w:vAlign w:val="center"/>
          </w:tcPr>
          <w:p w14:paraId="39BF455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04 (7.2%)</w:t>
            </w:r>
          </w:p>
        </w:tc>
        <w:tc>
          <w:tcPr>
            <w:tcW w:w="907" w:type="dxa"/>
            <w:vAlign w:val="center"/>
          </w:tcPr>
          <w:p w14:paraId="79D48D9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1E657AA7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0DFB1D0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7596300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1DBD27C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3 (1.6%)</w:t>
            </w:r>
          </w:p>
        </w:tc>
        <w:tc>
          <w:tcPr>
            <w:tcW w:w="1757" w:type="dxa"/>
            <w:vAlign w:val="center"/>
          </w:tcPr>
          <w:p w14:paraId="7CABCFC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4 (0.9%)</w:t>
            </w:r>
          </w:p>
        </w:tc>
        <w:tc>
          <w:tcPr>
            <w:tcW w:w="1757" w:type="dxa"/>
            <w:vAlign w:val="center"/>
          </w:tcPr>
          <w:p w14:paraId="664F51B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8 (1.2%)</w:t>
            </w:r>
          </w:p>
        </w:tc>
        <w:tc>
          <w:tcPr>
            <w:tcW w:w="1757" w:type="dxa"/>
            <w:vAlign w:val="center"/>
          </w:tcPr>
          <w:p w14:paraId="0BFE074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7 (1.2%)</w:t>
            </w:r>
          </w:p>
        </w:tc>
        <w:tc>
          <w:tcPr>
            <w:tcW w:w="1757" w:type="dxa"/>
            <w:vAlign w:val="center"/>
          </w:tcPr>
          <w:p w14:paraId="2B6A4B6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3 (0.9%)</w:t>
            </w:r>
          </w:p>
        </w:tc>
        <w:tc>
          <w:tcPr>
            <w:tcW w:w="907" w:type="dxa"/>
            <w:vAlign w:val="center"/>
          </w:tcPr>
          <w:p w14:paraId="27DB2D4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297</w:t>
            </w:r>
          </w:p>
        </w:tc>
      </w:tr>
      <w:tr w:rsidR="00B30A43" w:rsidRPr="00440CE9" w14:paraId="47B4BE73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361F1B6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626C1EB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68E3C89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90 (33.0%)</w:t>
            </w:r>
          </w:p>
        </w:tc>
        <w:tc>
          <w:tcPr>
            <w:tcW w:w="1757" w:type="dxa"/>
            <w:vAlign w:val="center"/>
          </w:tcPr>
          <w:p w14:paraId="059449B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23 (55.5%)</w:t>
            </w:r>
          </w:p>
        </w:tc>
        <w:tc>
          <w:tcPr>
            <w:tcW w:w="1757" w:type="dxa"/>
            <w:vAlign w:val="center"/>
          </w:tcPr>
          <w:p w14:paraId="24DBBB2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19 (14.8%)</w:t>
            </w:r>
          </w:p>
        </w:tc>
        <w:tc>
          <w:tcPr>
            <w:tcW w:w="1757" w:type="dxa"/>
            <w:vAlign w:val="center"/>
          </w:tcPr>
          <w:p w14:paraId="1CA8B02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10 (21.1%)</w:t>
            </w:r>
          </w:p>
        </w:tc>
        <w:tc>
          <w:tcPr>
            <w:tcW w:w="1757" w:type="dxa"/>
            <w:vAlign w:val="center"/>
          </w:tcPr>
          <w:p w14:paraId="0E7B675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84 (19.5%)</w:t>
            </w:r>
          </w:p>
        </w:tc>
        <w:tc>
          <w:tcPr>
            <w:tcW w:w="907" w:type="dxa"/>
            <w:vAlign w:val="center"/>
          </w:tcPr>
          <w:p w14:paraId="2F3963C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29F8DE6E" w14:textId="77777777" w:rsidTr="005738D3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7BFB2BB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6DC9524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F65D07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44 (9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FFC713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02 (6.9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29096C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02 (6.9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FF5794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24 (8.5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739A38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37 (9.4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94367F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138</w:t>
            </w:r>
          </w:p>
        </w:tc>
      </w:tr>
      <w:tr w:rsidR="00B30A43" w:rsidRPr="00440CE9" w14:paraId="62C0D095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4B79D82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BPD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1C6576B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</w:t>
            </w:r>
            <w:r w:rsidRPr="00C05FDF">
              <w:rPr>
                <w:rFonts w:ascii="Calibri" w:hAnsi="Calibri" w:cs="Calibri"/>
                <w:sz w:val="24"/>
                <w:szCs w:val="24"/>
              </w:rPr>
              <w:t>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7B87B5D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 (9.3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20592E1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 (2.4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1849E86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 (0.0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6666365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 (2.4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7A3EE5B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 (0.0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5A0090D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82</w:t>
            </w:r>
          </w:p>
        </w:tc>
      </w:tr>
      <w:tr w:rsidR="00B30A43" w:rsidRPr="00440CE9" w14:paraId="0E9304DD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1A0ECD7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44EDA9F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6C9F6BF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 (18.6%)</w:t>
            </w:r>
          </w:p>
        </w:tc>
        <w:tc>
          <w:tcPr>
            <w:tcW w:w="1757" w:type="dxa"/>
            <w:vAlign w:val="center"/>
          </w:tcPr>
          <w:p w14:paraId="3AFD8B6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 (11.9%)</w:t>
            </w:r>
          </w:p>
        </w:tc>
        <w:tc>
          <w:tcPr>
            <w:tcW w:w="1757" w:type="dxa"/>
            <w:vAlign w:val="center"/>
          </w:tcPr>
          <w:p w14:paraId="2BDA53A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 (9.5%)</w:t>
            </w:r>
          </w:p>
        </w:tc>
        <w:tc>
          <w:tcPr>
            <w:tcW w:w="1757" w:type="dxa"/>
            <w:vAlign w:val="center"/>
          </w:tcPr>
          <w:p w14:paraId="71C6ED1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 (11.9%)</w:t>
            </w:r>
          </w:p>
        </w:tc>
        <w:tc>
          <w:tcPr>
            <w:tcW w:w="1757" w:type="dxa"/>
            <w:vAlign w:val="center"/>
          </w:tcPr>
          <w:p w14:paraId="7782DF5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 (11.9%)</w:t>
            </w:r>
          </w:p>
        </w:tc>
        <w:tc>
          <w:tcPr>
            <w:tcW w:w="907" w:type="dxa"/>
            <w:vAlign w:val="center"/>
          </w:tcPr>
          <w:p w14:paraId="72BE6E1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188</w:t>
            </w:r>
          </w:p>
        </w:tc>
      </w:tr>
      <w:tr w:rsidR="00B30A43" w:rsidRPr="00440CE9" w14:paraId="43765801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392E39E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3D70EFF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30B1EF4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 (7.0%)</w:t>
            </w:r>
          </w:p>
        </w:tc>
        <w:tc>
          <w:tcPr>
            <w:tcW w:w="1757" w:type="dxa"/>
            <w:vAlign w:val="center"/>
          </w:tcPr>
          <w:p w14:paraId="3534705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 (4.8%)</w:t>
            </w:r>
          </w:p>
        </w:tc>
        <w:tc>
          <w:tcPr>
            <w:tcW w:w="1757" w:type="dxa"/>
            <w:vAlign w:val="center"/>
          </w:tcPr>
          <w:p w14:paraId="37C7CB9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 (4.8%)</w:t>
            </w:r>
          </w:p>
        </w:tc>
        <w:tc>
          <w:tcPr>
            <w:tcW w:w="1757" w:type="dxa"/>
            <w:vAlign w:val="center"/>
          </w:tcPr>
          <w:p w14:paraId="06DA735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 (7.1%)</w:t>
            </w:r>
          </w:p>
        </w:tc>
        <w:tc>
          <w:tcPr>
            <w:tcW w:w="1757" w:type="dxa"/>
            <w:vAlign w:val="center"/>
          </w:tcPr>
          <w:p w14:paraId="0586AFE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 (7.1%)</w:t>
            </w:r>
          </w:p>
        </w:tc>
        <w:tc>
          <w:tcPr>
            <w:tcW w:w="907" w:type="dxa"/>
            <w:vAlign w:val="center"/>
          </w:tcPr>
          <w:p w14:paraId="1B16598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989</w:t>
            </w:r>
          </w:p>
        </w:tc>
      </w:tr>
      <w:tr w:rsidR="00B30A43" w:rsidRPr="00440CE9" w14:paraId="441F96E2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2E1AF9C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5BED11D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30D2816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0 (46.5%)</w:t>
            </w:r>
          </w:p>
        </w:tc>
        <w:tc>
          <w:tcPr>
            <w:tcW w:w="1757" w:type="dxa"/>
            <w:vAlign w:val="center"/>
          </w:tcPr>
          <w:p w14:paraId="16BB48E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6 (85.7%)</w:t>
            </w:r>
          </w:p>
        </w:tc>
        <w:tc>
          <w:tcPr>
            <w:tcW w:w="1757" w:type="dxa"/>
            <w:vAlign w:val="center"/>
          </w:tcPr>
          <w:p w14:paraId="29E787E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8 (42.9%)</w:t>
            </w:r>
          </w:p>
        </w:tc>
        <w:tc>
          <w:tcPr>
            <w:tcW w:w="1757" w:type="dxa"/>
            <w:vAlign w:val="center"/>
          </w:tcPr>
          <w:p w14:paraId="32556A2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2 (52.4%)</w:t>
            </w:r>
          </w:p>
        </w:tc>
        <w:tc>
          <w:tcPr>
            <w:tcW w:w="1757" w:type="dxa"/>
            <w:vAlign w:val="center"/>
          </w:tcPr>
          <w:p w14:paraId="11D7489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0 (47.6%)</w:t>
            </w:r>
          </w:p>
        </w:tc>
        <w:tc>
          <w:tcPr>
            <w:tcW w:w="907" w:type="dxa"/>
            <w:vAlign w:val="center"/>
          </w:tcPr>
          <w:p w14:paraId="0B07C50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466</w:t>
            </w:r>
          </w:p>
        </w:tc>
      </w:tr>
      <w:tr w:rsidR="00B30A43" w:rsidRPr="00440CE9" w14:paraId="568E3F54" w14:textId="77777777" w:rsidTr="005738D3">
        <w:trPr>
          <w:trHeight w:val="340"/>
        </w:trPr>
        <w:tc>
          <w:tcPr>
            <w:tcW w:w="2098" w:type="dxa"/>
            <w:vMerge/>
            <w:tcBorders>
              <w:bottom w:val="single" w:sz="12" w:space="0" w:color="auto"/>
            </w:tcBorders>
            <w:vAlign w:val="center"/>
          </w:tcPr>
          <w:p w14:paraId="0AEC2C0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798" w:type="dxa"/>
            <w:tcBorders>
              <w:top w:val="nil"/>
              <w:bottom w:val="single" w:sz="12" w:space="0" w:color="auto"/>
            </w:tcBorders>
            <w:vAlign w:val="center"/>
          </w:tcPr>
          <w:p w14:paraId="2162C14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vAlign w:val="center"/>
          </w:tcPr>
          <w:p w14:paraId="649E3A8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 (4.7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2538368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 (4.8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789142B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 (4.8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77BA617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 (7.1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443A088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 (14.3%)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01668F2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596</w:t>
            </w:r>
          </w:p>
        </w:tc>
      </w:tr>
    </w:tbl>
    <w:p w14:paraId="2A205EE5" w14:textId="77777777" w:rsidR="00B30A43" w:rsidRPr="00440CE9" w:rsidRDefault="00B30A43" w:rsidP="00B30A43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05FDF">
        <w:rPr>
          <w:rFonts w:ascii="Calibri" w:hAnsi="Calibri" w:cs="Calibri"/>
          <w:sz w:val="24"/>
          <w:szCs w:val="24"/>
          <w:lang w:val="en-US"/>
        </w:rPr>
        <w:t xml:space="preserve">LSG: Laparoscopic Sleeve Gastrectomy; </w:t>
      </w:r>
      <w:r w:rsidRPr="00440CE9">
        <w:rPr>
          <w:rFonts w:ascii="Calibri" w:hAnsi="Calibri" w:cs="Calibri"/>
          <w:sz w:val="24"/>
          <w:szCs w:val="24"/>
          <w:lang w:val="en-US"/>
        </w:rPr>
        <w:t>GB: Gastric Bypass; LAGB: Laparoscopic Adjustable Gastric Banding</w:t>
      </w:r>
      <w:r w:rsidRPr="00C05FDF">
        <w:rPr>
          <w:rFonts w:ascii="Calibri" w:hAnsi="Calibri" w:cs="Calibri"/>
          <w:sz w:val="24"/>
          <w:szCs w:val="24"/>
          <w:lang w:val="en-US"/>
        </w:rPr>
        <w:t>; BPD: Biliopancreatic Diversion</w:t>
      </w:r>
      <w:r>
        <w:rPr>
          <w:rFonts w:ascii="Calibri" w:hAnsi="Calibri" w:cs="Calibri"/>
          <w:sz w:val="24"/>
          <w:szCs w:val="24"/>
          <w:lang w:val="en-US"/>
        </w:rPr>
        <w:t>; PPIs: Proton Pump Inhibitors</w:t>
      </w:r>
    </w:p>
    <w:p w14:paraId="36E55347" w14:textId="77777777" w:rsidR="00B30A43" w:rsidRPr="00440CE9" w:rsidRDefault="00B30A43" w:rsidP="00B30A43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16B8ADB3" w14:textId="77777777" w:rsidR="00B30A43" w:rsidRPr="00440CE9" w:rsidRDefault="00B30A43" w:rsidP="00B30A43">
      <w:pPr>
        <w:spacing w:before="0" w:after="160" w:line="259" w:lineRule="auto"/>
        <w:rPr>
          <w:rFonts w:ascii="Calibri" w:hAnsi="Calibri" w:cs="Calibri"/>
          <w:sz w:val="24"/>
          <w:szCs w:val="24"/>
          <w:lang w:val="en-US"/>
        </w:rPr>
      </w:pPr>
      <w:r w:rsidRPr="00440CE9">
        <w:rPr>
          <w:rFonts w:ascii="Calibri" w:hAnsi="Calibri" w:cs="Calibri"/>
          <w:sz w:val="24"/>
          <w:szCs w:val="24"/>
          <w:lang w:val="en-US"/>
        </w:rPr>
        <w:br w:type="page"/>
      </w:r>
    </w:p>
    <w:p w14:paraId="45EC7CE0" w14:textId="77777777" w:rsidR="00B30A43" w:rsidRPr="00440CE9" w:rsidRDefault="00B30A43" w:rsidP="00B30A43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440CE9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upplementary Table S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3</w:t>
      </w:r>
      <w:r w:rsidRPr="00440CE9">
        <w:rPr>
          <w:rFonts w:ascii="Calibri" w:hAnsi="Calibri" w:cs="Calibri"/>
          <w:sz w:val="24"/>
          <w:szCs w:val="24"/>
          <w:lang w:val="en-US"/>
        </w:rPr>
        <w:t>. Drug treatments prescribed during the year before the bariatric surgery procedure and during the three years after the bariatric surgery procedure among patients aged &gt;40 years</w:t>
      </w:r>
    </w:p>
    <w:tbl>
      <w:tblPr>
        <w:tblStyle w:val="TableGrid"/>
        <w:tblW w:w="154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3798"/>
        <w:gridCol w:w="1644"/>
        <w:gridCol w:w="1757"/>
        <w:gridCol w:w="1757"/>
        <w:gridCol w:w="1757"/>
        <w:gridCol w:w="1757"/>
        <w:gridCol w:w="907"/>
      </w:tblGrid>
      <w:tr w:rsidR="00B30A43" w:rsidRPr="00440CE9" w14:paraId="6F4C6863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12" w:space="0" w:color="auto"/>
            </w:tcBorders>
            <w:vAlign w:val="center"/>
          </w:tcPr>
          <w:p w14:paraId="1C7F76D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Bariatric Surgery Procedure</w:t>
            </w:r>
          </w:p>
        </w:tc>
        <w:tc>
          <w:tcPr>
            <w:tcW w:w="3798" w:type="dxa"/>
            <w:vMerge w:val="restart"/>
            <w:tcBorders>
              <w:top w:val="single" w:sz="12" w:space="0" w:color="auto"/>
            </w:tcBorders>
            <w:vAlign w:val="center"/>
          </w:tcPr>
          <w:p w14:paraId="60FEEB4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Drug treatments</w:t>
            </w:r>
          </w:p>
        </w:tc>
        <w:tc>
          <w:tcPr>
            <w:tcW w:w="1644" w:type="dxa"/>
            <w:vMerge w:val="restart"/>
            <w:tcBorders>
              <w:top w:val="single" w:sz="12" w:space="0" w:color="auto"/>
            </w:tcBorders>
            <w:vAlign w:val="center"/>
          </w:tcPr>
          <w:p w14:paraId="2E95B09B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Before</w:t>
            </w:r>
          </w:p>
        </w:tc>
        <w:tc>
          <w:tcPr>
            <w:tcW w:w="702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A4F6A9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After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</w:tcBorders>
            <w:vAlign w:val="center"/>
          </w:tcPr>
          <w:p w14:paraId="36978EC2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p-trend</w:t>
            </w:r>
          </w:p>
        </w:tc>
      </w:tr>
      <w:tr w:rsidR="00B30A43" w:rsidRPr="00440CE9" w14:paraId="6CCF378C" w14:textId="77777777" w:rsidTr="005738D3">
        <w:trPr>
          <w:trHeight w:val="340"/>
        </w:trPr>
        <w:tc>
          <w:tcPr>
            <w:tcW w:w="2098" w:type="dxa"/>
            <w:vMerge/>
            <w:tcBorders>
              <w:bottom w:val="single" w:sz="12" w:space="0" w:color="auto"/>
            </w:tcBorders>
            <w:vAlign w:val="center"/>
          </w:tcPr>
          <w:p w14:paraId="614D9BD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Merge/>
            <w:tcBorders>
              <w:bottom w:val="single" w:sz="12" w:space="0" w:color="auto"/>
            </w:tcBorders>
            <w:vAlign w:val="center"/>
          </w:tcPr>
          <w:p w14:paraId="79608D4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644" w:type="dxa"/>
            <w:vMerge/>
            <w:tcBorders>
              <w:bottom w:val="single" w:sz="12" w:space="0" w:color="auto"/>
            </w:tcBorders>
            <w:vAlign w:val="center"/>
          </w:tcPr>
          <w:p w14:paraId="0819A907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76344D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6 month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C1681B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1 year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C3B07E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2 year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56C610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3 years</w:t>
            </w:r>
          </w:p>
        </w:tc>
        <w:tc>
          <w:tcPr>
            <w:tcW w:w="907" w:type="dxa"/>
            <w:vMerge/>
            <w:tcBorders>
              <w:bottom w:val="single" w:sz="12" w:space="0" w:color="auto"/>
            </w:tcBorders>
            <w:vAlign w:val="center"/>
          </w:tcPr>
          <w:p w14:paraId="37F92A0E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B30A43" w:rsidRPr="00440CE9" w14:paraId="4C5C265E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6492D53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SG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700B8E3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</w:t>
            </w:r>
            <w:r w:rsidRPr="00C05FDF">
              <w:rPr>
                <w:rFonts w:ascii="Calibri" w:hAnsi="Calibri" w:cs="Calibri"/>
                <w:sz w:val="24"/>
                <w:szCs w:val="24"/>
              </w:rPr>
              <w:t>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065B433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065 (13.3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762DBAF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19 (6.5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536B765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20 (5.3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5CA7E05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37 (5.5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2F554EC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56 (5.8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76BD045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60ECEDD9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0638B6C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48C970F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7300CC0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,870 (48.4%)</w:t>
            </w:r>
          </w:p>
        </w:tc>
        <w:tc>
          <w:tcPr>
            <w:tcW w:w="1757" w:type="dxa"/>
            <w:vAlign w:val="center"/>
          </w:tcPr>
          <w:p w14:paraId="009F861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,789 (35.0%)</w:t>
            </w:r>
          </w:p>
        </w:tc>
        <w:tc>
          <w:tcPr>
            <w:tcW w:w="1757" w:type="dxa"/>
            <w:vAlign w:val="center"/>
          </w:tcPr>
          <w:p w14:paraId="02E771D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,303 (28.9%)</w:t>
            </w:r>
          </w:p>
        </w:tc>
        <w:tc>
          <w:tcPr>
            <w:tcW w:w="1757" w:type="dxa"/>
            <w:vAlign w:val="center"/>
          </w:tcPr>
          <w:p w14:paraId="04068D3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,488 (31.5%)</w:t>
            </w:r>
          </w:p>
        </w:tc>
        <w:tc>
          <w:tcPr>
            <w:tcW w:w="1757" w:type="dxa"/>
            <w:vAlign w:val="center"/>
          </w:tcPr>
          <w:p w14:paraId="0A6422A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,474 (31.5%)</w:t>
            </w:r>
          </w:p>
        </w:tc>
        <w:tc>
          <w:tcPr>
            <w:tcW w:w="907" w:type="dxa"/>
            <w:vAlign w:val="center"/>
          </w:tcPr>
          <w:p w14:paraId="3E9122B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2DE6C854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7C6D8B8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118E90E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25591C0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062 (13.3%)</w:t>
            </w:r>
          </w:p>
        </w:tc>
        <w:tc>
          <w:tcPr>
            <w:tcW w:w="1757" w:type="dxa"/>
            <w:vAlign w:val="center"/>
          </w:tcPr>
          <w:p w14:paraId="6694D79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41 (9.3%)</w:t>
            </w:r>
          </w:p>
        </w:tc>
        <w:tc>
          <w:tcPr>
            <w:tcW w:w="1757" w:type="dxa"/>
            <w:vAlign w:val="center"/>
          </w:tcPr>
          <w:p w14:paraId="771E90C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82 (8.6%)</w:t>
            </w:r>
          </w:p>
        </w:tc>
        <w:tc>
          <w:tcPr>
            <w:tcW w:w="1757" w:type="dxa"/>
            <w:vAlign w:val="center"/>
          </w:tcPr>
          <w:p w14:paraId="6AA5A1A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92 (10.0%)</w:t>
            </w:r>
          </w:p>
        </w:tc>
        <w:tc>
          <w:tcPr>
            <w:tcW w:w="1757" w:type="dxa"/>
            <w:vAlign w:val="center"/>
          </w:tcPr>
          <w:p w14:paraId="6F37385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59 (10.9%)</w:t>
            </w:r>
          </w:p>
        </w:tc>
        <w:tc>
          <w:tcPr>
            <w:tcW w:w="907" w:type="dxa"/>
            <w:vAlign w:val="center"/>
          </w:tcPr>
          <w:p w14:paraId="3479560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6365E8B9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099FFA5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5952809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4D1BFD2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,886 (48.6%)</w:t>
            </w:r>
          </w:p>
        </w:tc>
        <w:tc>
          <w:tcPr>
            <w:tcW w:w="1757" w:type="dxa"/>
            <w:vAlign w:val="center"/>
          </w:tcPr>
          <w:p w14:paraId="45CC2C1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,585 (82.5%)</w:t>
            </w:r>
          </w:p>
        </w:tc>
        <w:tc>
          <w:tcPr>
            <w:tcW w:w="1757" w:type="dxa"/>
            <w:vAlign w:val="center"/>
          </w:tcPr>
          <w:p w14:paraId="44C3730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,320 (41.7%)</w:t>
            </w:r>
          </w:p>
        </w:tc>
        <w:tc>
          <w:tcPr>
            <w:tcW w:w="1757" w:type="dxa"/>
            <w:vAlign w:val="center"/>
          </w:tcPr>
          <w:p w14:paraId="192087C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,530 (44.6%)</w:t>
            </w:r>
          </w:p>
        </w:tc>
        <w:tc>
          <w:tcPr>
            <w:tcW w:w="1757" w:type="dxa"/>
            <w:vAlign w:val="center"/>
          </w:tcPr>
          <w:p w14:paraId="10055B3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,335 (42.4%)</w:t>
            </w:r>
          </w:p>
        </w:tc>
        <w:tc>
          <w:tcPr>
            <w:tcW w:w="907" w:type="dxa"/>
            <w:vAlign w:val="center"/>
          </w:tcPr>
          <w:p w14:paraId="388863B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3661DFB7" w14:textId="77777777" w:rsidTr="005738D3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579DF67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62053DB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E1CC94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373 (17.2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1628D0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72 (12.2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CC9E0B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79 (12.3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7BDF69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160 (14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DAAB8B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240 (15.8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97DB3A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58CD5514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63D0455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GB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4801475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7419BC0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09 (19.7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1A501F7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95 (9.4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0ED3922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47 (7.1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659B13B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54 (7.5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095172F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47 (7.2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14B4026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6F58BCF0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5845BF6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06CD864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15A5F95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027 (49.5%)</w:t>
            </w:r>
          </w:p>
        </w:tc>
        <w:tc>
          <w:tcPr>
            <w:tcW w:w="1757" w:type="dxa"/>
            <w:vAlign w:val="center"/>
          </w:tcPr>
          <w:p w14:paraId="1B5A348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49 (36.2%)</w:t>
            </w:r>
          </w:p>
        </w:tc>
        <w:tc>
          <w:tcPr>
            <w:tcW w:w="1757" w:type="dxa"/>
            <w:vAlign w:val="center"/>
          </w:tcPr>
          <w:p w14:paraId="6E9DD6F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30 (30.5%)</w:t>
            </w:r>
          </w:p>
        </w:tc>
        <w:tc>
          <w:tcPr>
            <w:tcW w:w="1757" w:type="dxa"/>
            <w:vAlign w:val="center"/>
          </w:tcPr>
          <w:p w14:paraId="384BA25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18 (30.1%)</w:t>
            </w:r>
          </w:p>
        </w:tc>
        <w:tc>
          <w:tcPr>
            <w:tcW w:w="1757" w:type="dxa"/>
            <w:vAlign w:val="center"/>
          </w:tcPr>
          <w:p w14:paraId="48A06FE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30 (30.9%)</w:t>
            </w:r>
          </w:p>
        </w:tc>
        <w:tc>
          <w:tcPr>
            <w:tcW w:w="907" w:type="dxa"/>
            <w:vAlign w:val="center"/>
          </w:tcPr>
          <w:p w14:paraId="4DF29C0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3F978C38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3A5541D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73CAC7D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45625A6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62 (17.4%)</w:t>
            </w:r>
          </w:p>
        </w:tc>
        <w:tc>
          <w:tcPr>
            <w:tcW w:w="1757" w:type="dxa"/>
            <w:vAlign w:val="center"/>
          </w:tcPr>
          <w:p w14:paraId="6933EC3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97 (9.5%)</w:t>
            </w:r>
          </w:p>
        </w:tc>
        <w:tc>
          <w:tcPr>
            <w:tcW w:w="1757" w:type="dxa"/>
            <w:vAlign w:val="center"/>
          </w:tcPr>
          <w:p w14:paraId="07FA44B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64 (7.9%)</w:t>
            </w:r>
          </w:p>
        </w:tc>
        <w:tc>
          <w:tcPr>
            <w:tcW w:w="1757" w:type="dxa"/>
            <w:vAlign w:val="center"/>
          </w:tcPr>
          <w:p w14:paraId="272BCE1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81 (8.8%)</w:t>
            </w:r>
          </w:p>
        </w:tc>
        <w:tc>
          <w:tcPr>
            <w:tcW w:w="1757" w:type="dxa"/>
            <w:vAlign w:val="center"/>
          </w:tcPr>
          <w:p w14:paraId="568D3FF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76 (8.6%)</w:t>
            </w:r>
          </w:p>
        </w:tc>
        <w:tc>
          <w:tcPr>
            <w:tcW w:w="907" w:type="dxa"/>
            <w:vAlign w:val="center"/>
          </w:tcPr>
          <w:p w14:paraId="03DC904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2AC98FBC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33EB226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5E94808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02134EC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228 (59.2%)</w:t>
            </w:r>
          </w:p>
        </w:tc>
        <w:tc>
          <w:tcPr>
            <w:tcW w:w="1757" w:type="dxa"/>
            <w:vAlign w:val="center"/>
          </w:tcPr>
          <w:p w14:paraId="39C0ECD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666 (80.4%)</w:t>
            </w:r>
          </w:p>
        </w:tc>
        <w:tc>
          <w:tcPr>
            <w:tcW w:w="1757" w:type="dxa"/>
            <w:vAlign w:val="center"/>
          </w:tcPr>
          <w:p w14:paraId="394A22A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19 (39.6%)</w:t>
            </w:r>
          </w:p>
        </w:tc>
        <w:tc>
          <w:tcPr>
            <w:tcW w:w="1757" w:type="dxa"/>
            <w:vAlign w:val="center"/>
          </w:tcPr>
          <w:p w14:paraId="6C208D3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29 (45.3%)</w:t>
            </w:r>
          </w:p>
        </w:tc>
        <w:tc>
          <w:tcPr>
            <w:tcW w:w="1757" w:type="dxa"/>
            <w:vAlign w:val="center"/>
          </w:tcPr>
          <w:p w14:paraId="37D6D02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67 (42.5%)</w:t>
            </w:r>
          </w:p>
        </w:tc>
        <w:tc>
          <w:tcPr>
            <w:tcW w:w="907" w:type="dxa"/>
            <w:vAlign w:val="center"/>
          </w:tcPr>
          <w:p w14:paraId="46FB1E6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51BE1430" w14:textId="77777777" w:rsidTr="005738D3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119BFBF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281EC07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ECAB83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90 (18.8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20958F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78 (13.4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BA7C14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82 (13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DAF3CD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31 (16.1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6BE698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48 (17.0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1E38DA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31364366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04194B1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AGB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59622FB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26CD0CB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26 (10.7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236EB4A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70 (8.1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69147BF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61 (7.6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51E5DAF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74 (8.3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7A0E6D8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72 (8.2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168CC38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392F548C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09C477B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5131BB9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7BF753D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53 (45.0%)</w:t>
            </w:r>
          </w:p>
        </w:tc>
        <w:tc>
          <w:tcPr>
            <w:tcW w:w="1757" w:type="dxa"/>
            <w:vAlign w:val="center"/>
          </w:tcPr>
          <w:p w14:paraId="5A586F3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92 (37.5%)</w:t>
            </w:r>
          </w:p>
        </w:tc>
        <w:tc>
          <w:tcPr>
            <w:tcW w:w="1757" w:type="dxa"/>
            <w:vAlign w:val="center"/>
          </w:tcPr>
          <w:p w14:paraId="0DAE900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41 (35.1%)</w:t>
            </w:r>
          </w:p>
        </w:tc>
        <w:tc>
          <w:tcPr>
            <w:tcW w:w="1757" w:type="dxa"/>
            <w:vAlign w:val="center"/>
          </w:tcPr>
          <w:p w14:paraId="7CD8459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24 (39.2%)</w:t>
            </w:r>
          </w:p>
        </w:tc>
        <w:tc>
          <w:tcPr>
            <w:tcW w:w="1757" w:type="dxa"/>
            <w:vAlign w:val="center"/>
          </w:tcPr>
          <w:p w14:paraId="0FF2A50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41 (40.3%)</w:t>
            </w:r>
          </w:p>
        </w:tc>
        <w:tc>
          <w:tcPr>
            <w:tcW w:w="907" w:type="dxa"/>
            <w:vAlign w:val="center"/>
          </w:tcPr>
          <w:p w14:paraId="6AB191B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3CE6E93A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67CB548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7E75A3F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021F2E8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53 (12.0%)</w:t>
            </w:r>
          </w:p>
        </w:tc>
        <w:tc>
          <w:tcPr>
            <w:tcW w:w="1757" w:type="dxa"/>
            <w:vAlign w:val="center"/>
          </w:tcPr>
          <w:p w14:paraId="014943D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88 (8.9%)</w:t>
            </w:r>
          </w:p>
        </w:tc>
        <w:tc>
          <w:tcPr>
            <w:tcW w:w="1757" w:type="dxa"/>
            <w:vAlign w:val="center"/>
          </w:tcPr>
          <w:p w14:paraId="72BB810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95 (9.3%)</w:t>
            </w:r>
          </w:p>
        </w:tc>
        <w:tc>
          <w:tcPr>
            <w:tcW w:w="1757" w:type="dxa"/>
            <w:vAlign w:val="center"/>
          </w:tcPr>
          <w:p w14:paraId="1E5264D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54 (12.1%)</w:t>
            </w:r>
          </w:p>
        </w:tc>
        <w:tc>
          <w:tcPr>
            <w:tcW w:w="1757" w:type="dxa"/>
            <w:vAlign w:val="center"/>
          </w:tcPr>
          <w:p w14:paraId="59F3A82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66 (12.8%)</w:t>
            </w:r>
          </w:p>
        </w:tc>
        <w:tc>
          <w:tcPr>
            <w:tcW w:w="907" w:type="dxa"/>
            <w:vAlign w:val="center"/>
          </w:tcPr>
          <w:p w14:paraId="7387D44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576</w:t>
            </w:r>
          </w:p>
        </w:tc>
      </w:tr>
      <w:tr w:rsidR="00B30A43" w:rsidRPr="00440CE9" w14:paraId="32B31447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018E3CA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48B9795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0E70813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017 (48.0%)</w:t>
            </w:r>
          </w:p>
        </w:tc>
        <w:tc>
          <w:tcPr>
            <w:tcW w:w="1757" w:type="dxa"/>
            <w:vAlign w:val="center"/>
          </w:tcPr>
          <w:p w14:paraId="0D1A811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458 (69.0%)</w:t>
            </w:r>
          </w:p>
        </w:tc>
        <w:tc>
          <w:tcPr>
            <w:tcW w:w="1757" w:type="dxa"/>
            <w:vAlign w:val="center"/>
          </w:tcPr>
          <w:p w14:paraId="4CD6FBD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36 (30.2%)</w:t>
            </w:r>
          </w:p>
        </w:tc>
        <w:tc>
          <w:tcPr>
            <w:tcW w:w="1757" w:type="dxa"/>
            <w:vAlign w:val="center"/>
          </w:tcPr>
          <w:p w14:paraId="6E89231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87 (37.5%)</w:t>
            </w:r>
          </w:p>
        </w:tc>
        <w:tc>
          <w:tcPr>
            <w:tcW w:w="1757" w:type="dxa"/>
            <w:vAlign w:val="center"/>
          </w:tcPr>
          <w:p w14:paraId="1E138F4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03 (38.5%)</w:t>
            </w:r>
          </w:p>
        </w:tc>
        <w:tc>
          <w:tcPr>
            <w:tcW w:w="907" w:type="dxa"/>
            <w:vAlign w:val="center"/>
          </w:tcPr>
          <w:p w14:paraId="6F6C8EE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3AF9855C" w14:textId="77777777" w:rsidTr="005738D3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1B1DB20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5D44506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0CE25D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50 (21.3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F8D699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08 (14.6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F18953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17 (15.0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D20D37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93 (18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F5C70F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98 (19.1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8658DB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07</w:t>
            </w:r>
          </w:p>
        </w:tc>
      </w:tr>
      <w:tr w:rsidR="00B30A43" w:rsidRPr="00440CE9" w14:paraId="2FB9C552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117DEDE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BPD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271C2B0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7EAAA3C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0 (25.0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7359B7A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 (11.4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53E82C1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 (10.1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0CF0F3E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 (9.1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12CACF6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 (7.8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0984338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01</w:t>
            </w:r>
          </w:p>
        </w:tc>
      </w:tr>
      <w:tr w:rsidR="00B30A43" w:rsidRPr="00440CE9" w14:paraId="145054EF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04D3974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445E88D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79B5172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9 (48.8%)</w:t>
            </w:r>
          </w:p>
        </w:tc>
        <w:tc>
          <w:tcPr>
            <w:tcW w:w="1757" w:type="dxa"/>
            <w:vAlign w:val="center"/>
          </w:tcPr>
          <w:p w14:paraId="3345BB4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3 (41.8%)</w:t>
            </w:r>
          </w:p>
        </w:tc>
        <w:tc>
          <w:tcPr>
            <w:tcW w:w="1757" w:type="dxa"/>
            <w:vAlign w:val="center"/>
          </w:tcPr>
          <w:p w14:paraId="152DC47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7 (34.2%)</w:t>
            </w:r>
          </w:p>
        </w:tc>
        <w:tc>
          <w:tcPr>
            <w:tcW w:w="1757" w:type="dxa"/>
            <w:vAlign w:val="center"/>
          </w:tcPr>
          <w:p w14:paraId="17D7F6B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2 (41.6%)</w:t>
            </w:r>
          </w:p>
        </w:tc>
        <w:tc>
          <w:tcPr>
            <w:tcW w:w="1757" w:type="dxa"/>
            <w:vAlign w:val="center"/>
          </w:tcPr>
          <w:p w14:paraId="53213F6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6 (33.8%)</w:t>
            </w:r>
          </w:p>
        </w:tc>
        <w:tc>
          <w:tcPr>
            <w:tcW w:w="907" w:type="dxa"/>
            <w:vAlign w:val="center"/>
          </w:tcPr>
          <w:p w14:paraId="3D8AE3C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95</w:t>
            </w:r>
          </w:p>
        </w:tc>
      </w:tr>
      <w:tr w:rsidR="00B30A43" w:rsidRPr="00440CE9" w14:paraId="27FEF9D7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68D704E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1BE4E97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37DD4D4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0 (12.5%)</w:t>
            </w:r>
          </w:p>
        </w:tc>
        <w:tc>
          <w:tcPr>
            <w:tcW w:w="1757" w:type="dxa"/>
            <w:vAlign w:val="center"/>
          </w:tcPr>
          <w:p w14:paraId="3FE973F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 (10.1%)</w:t>
            </w:r>
          </w:p>
        </w:tc>
        <w:tc>
          <w:tcPr>
            <w:tcW w:w="1757" w:type="dxa"/>
            <w:vAlign w:val="center"/>
          </w:tcPr>
          <w:p w14:paraId="7A1334F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 (8.9%)</w:t>
            </w:r>
          </w:p>
        </w:tc>
        <w:tc>
          <w:tcPr>
            <w:tcW w:w="1757" w:type="dxa"/>
            <w:vAlign w:val="center"/>
          </w:tcPr>
          <w:p w14:paraId="4DE36D8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 (7.8%)</w:t>
            </w:r>
          </w:p>
        </w:tc>
        <w:tc>
          <w:tcPr>
            <w:tcW w:w="1757" w:type="dxa"/>
            <w:vAlign w:val="center"/>
          </w:tcPr>
          <w:p w14:paraId="28ECA0E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 (7.8%)</w:t>
            </w:r>
          </w:p>
        </w:tc>
        <w:tc>
          <w:tcPr>
            <w:tcW w:w="907" w:type="dxa"/>
            <w:vAlign w:val="center"/>
          </w:tcPr>
          <w:p w14:paraId="18E5190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286</w:t>
            </w:r>
          </w:p>
        </w:tc>
      </w:tr>
      <w:tr w:rsidR="00B30A43" w:rsidRPr="00440CE9" w14:paraId="57AB4E63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7BC3791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1508FB8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14A5A53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7 (58.8%)</w:t>
            </w:r>
          </w:p>
        </w:tc>
        <w:tc>
          <w:tcPr>
            <w:tcW w:w="1757" w:type="dxa"/>
            <w:vAlign w:val="center"/>
          </w:tcPr>
          <w:p w14:paraId="31BED8B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1 (89.9%)</w:t>
            </w:r>
          </w:p>
        </w:tc>
        <w:tc>
          <w:tcPr>
            <w:tcW w:w="1757" w:type="dxa"/>
            <w:vAlign w:val="center"/>
          </w:tcPr>
          <w:p w14:paraId="018B9EE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1 (51.9%)</w:t>
            </w:r>
          </w:p>
        </w:tc>
        <w:tc>
          <w:tcPr>
            <w:tcW w:w="1757" w:type="dxa"/>
            <w:vAlign w:val="center"/>
          </w:tcPr>
          <w:p w14:paraId="645B918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7 (61.0%)</w:t>
            </w:r>
          </w:p>
        </w:tc>
        <w:tc>
          <w:tcPr>
            <w:tcW w:w="1757" w:type="dxa"/>
            <w:vAlign w:val="center"/>
          </w:tcPr>
          <w:p w14:paraId="27EBD0A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8 (62.3%)</w:t>
            </w:r>
          </w:p>
        </w:tc>
        <w:tc>
          <w:tcPr>
            <w:tcW w:w="907" w:type="dxa"/>
            <w:vAlign w:val="center"/>
          </w:tcPr>
          <w:p w14:paraId="1CB144D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145</w:t>
            </w:r>
          </w:p>
        </w:tc>
      </w:tr>
      <w:tr w:rsidR="00B30A43" w:rsidRPr="00440CE9" w14:paraId="3EFEE3A8" w14:textId="77777777" w:rsidTr="005738D3">
        <w:trPr>
          <w:trHeight w:val="340"/>
        </w:trPr>
        <w:tc>
          <w:tcPr>
            <w:tcW w:w="2098" w:type="dxa"/>
            <w:vMerge/>
            <w:tcBorders>
              <w:bottom w:val="single" w:sz="12" w:space="0" w:color="auto"/>
            </w:tcBorders>
            <w:vAlign w:val="center"/>
          </w:tcPr>
          <w:p w14:paraId="61EB1B1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798" w:type="dxa"/>
            <w:tcBorders>
              <w:top w:val="nil"/>
              <w:bottom w:val="single" w:sz="12" w:space="0" w:color="auto"/>
            </w:tcBorders>
            <w:vAlign w:val="center"/>
          </w:tcPr>
          <w:p w14:paraId="137ADCC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vAlign w:val="center"/>
          </w:tcPr>
          <w:p w14:paraId="6B74AA9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7 (21.3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75C0423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6 (20.3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6BB8DAA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4 (17.7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2DA9D63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4 (18.2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678C052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3 (16.9%)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01AF593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410</w:t>
            </w:r>
          </w:p>
        </w:tc>
      </w:tr>
    </w:tbl>
    <w:p w14:paraId="537078DA" w14:textId="77777777" w:rsidR="00B30A43" w:rsidRPr="00440CE9" w:rsidRDefault="00B30A43" w:rsidP="00B30A43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05FDF">
        <w:rPr>
          <w:rFonts w:ascii="Calibri" w:hAnsi="Calibri" w:cs="Calibri"/>
          <w:sz w:val="24"/>
          <w:szCs w:val="24"/>
          <w:lang w:val="en-US"/>
        </w:rPr>
        <w:t xml:space="preserve">LSG: Laparoscopic Sleeve Gastrectomy; </w:t>
      </w:r>
      <w:r w:rsidRPr="00440CE9">
        <w:rPr>
          <w:rFonts w:ascii="Calibri" w:hAnsi="Calibri" w:cs="Calibri"/>
          <w:sz w:val="24"/>
          <w:szCs w:val="24"/>
          <w:lang w:val="en-US"/>
        </w:rPr>
        <w:t>GB: Gastric Bypass; LAGB: Laparoscopic Adjustable Gastric Banding</w:t>
      </w:r>
      <w:r w:rsidRPr="00C05FDF">
        <w:rPr>
          <w:rFonts w:ascii="Calibri" w:hAnsi="Calibri" w:cs="Calibri"/>
          <w:sz w:val="24"/>
          <w:szCs w:val="24"/>
          <w:lang w:val="en-US"/>
        </w:rPr>
        <w:t>; BPD: Biliopancreatic Diversion</w:t>
      </w:r>
      <w:r>
        <w:rPr>
          <w:rFonts w:ascii="Calibri" w:hAnsi="Calibri" w:cs="Calibri"/>
          <w:sz w:val="24"/>
          <w:szCs w:val="24"/>
          <w:lang w:val="en-US"/>
        </w:rPr>
        <w:t>; PPIs: Proton Pump Inhibitors</w:t>
      </w:r>
    </w:p>
    <w:p w14:paraId="1CD9255B" w14:textId="77777777" w:rsidR="00B30A43" w:rsidRPr="00440CE9" w:rsidRDefault="00B30A43" w:rsidP="00B30A43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517AC596" w14:textId="77777777" w:rsidR="00B30A43" w:rsidRPr="00440CE9" w:rsidRDefault="00B30A43" w:rsidP="00B30A43">
      <w:pPr>
        <w:spacing w:before="0" w:after="160" w:line="259" w:lineRule="auto"/>
        <w:rPr>
          <w:rFonts w:ascii="Calibri" w:hAnsi="Calibri" w:cs="Calibri"/>
          <w:sz w:val="24"/>
          <w:szCs w:val="24"/>
          <w:lang w:val="en-US"/>
        </w:rPr>
      </w:pPr>
      <w:r w:rsidRPr="00440CE9">
        <w:rPr>
          <w:rFonts w:ascii="Calibri" w:hAnsi="Calibri" w:cs="Calibri"/>
          <w:sz w:val="24"/>
          <w:szCs w:val="24"/>
          <w:lang w:val="en-US"/>
        </w:rPr>
        <w:br w:type="page"/>
      </w:r>
    </w:p>
    <w:p w14:paraId="6DFAE7CD" w14:textId="77777777" w:rsidR="00B30A43" w:rsidRPr="00440CE9" w:rsidRDefault="00B30A43" w:rsidP="00B30A43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440CE9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upplement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ary Table S4</w:t>
      </w:r>
      <w:r w:rsidRPr="00440CE9">
        <w:rPr>
          <w:rFonts w:ascii="Calibri" w:hAnsi="Calibri" w:cs="Calibri"/>
          <w:sz w:val="24"/>
          <w:szCs w:val="24"/>
          <w:lang w:val="en-US"/>
        </w:rPr>
        <w:t>. Drug treatments prescribed during the year before the bariatric surgery procedure and during the three years after the bariatric surgery procedure among men</w:t>
      </w:r>
    </w:p>
    <w:tbl>
      <w:tblPr>
        <w:tblStyle w:val="TableGrid"/>
        <w:tblW w:w="154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3798"/>
        <w:gridCol w:w="1644"/>
        <w:gridCol w:w="1757"/>
        <w:gridCol w:w="1757"/>
        <w:gridCol w:w="1757"/>
        <w:gridCol w:w="1757"/>
        <w:gridCol w:w="907"/>
      </w:tblGrid>
      <w:tr w:rsidR="00B30A43" w:rsidRPr="00440CE9" w14:paraId="0921F9F6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12" w:space="0" w:color="auto"/>
            </w:tcBorders>
            <w:vAlign w:val="center"/>
          </w:tcPr>
          <w:p w14:paraId="4D9B9B4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Bariatric Surgery Procedure</w:t>
            </w:r>
          </w:p>
        </w:tc>
        <w:tc>
          <w:tcPr>
            <w:tcW w:w="3798" w:type="dxa"/>
            <w:vMerge w:val="restart"/>
            <w:tcBorders>
              <w:top w:val="single" w:sz="12" w:space="0" w:color="auto"/>
            </w:tcBorders>
            <w:vAlign w:val="center"/>
          </w:tcPr>
          <w:p w14:paraId="65A1041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Drug treatments</w:t>
            </w:r>
          </w:p>
        </w:tc>
        <w:tc>
          <w:tcPr>
            <w:tcW w:w="1644" w:type="dxa"/>
            <w:vMerge w:val="restart"/>
            <w:tcBorders>
              <w:top w:val="single" w:sz="12" w:space="0" w:color="auto"/>
            </w:tcBorders>
            <w:vAlign w:val="center"/>
          </w:tcPr>
          <w:p w14:paraId="6D2654D2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Before</w:t>
            </w:r>
          </w:p>
        </w:tc>
        <w:tc>
          <w:tcPr>
            <w:tcW w:w="702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90E928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After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</w:tcBorders>
            <w:vAlign w:val="center"/>
          </w:tcPr>
          <w:p w14:paraId="3C4DA0E3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p-trend</w:t>
            </w:r>
          </w:p>
        </w:tc>
      </w:tr>
      <w:tr w:rsidR="00B30A43" w:rsidRPr="00440CE9" w14:paraId="608FA3AA" w14:textId="77777777" w:rsidTr="005738D3">
        <w:trPr>
          <w:trHeight w:val="340"/>
        </w:trPr>
        <w:tc>
          <w:tcPr>
            <w:tcW w:w="2098" w:type="dxa"/>
            <w:vMerge/>
            <w:tcBorders>
              <w:bottom w:val="single" w:sz="12" w:space="0" w:color="auto"/>
            </w:tcBorders>
            <w:vAlign w:val="center"/>
          </w:tcPr>
          <w:p w14:paraId="777F0F8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Merge/>
            <w:tcBorders>
              <w:bottom w:val="single" w:sz="12" w:space="0" w:color="auto"/>
            </w:tcBorders>
            <w:vAlign w:val="center"/>
          </w:tcPr>
          <w:p w14:paraId="6082D07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644" w:type="dxa"/>
            <w:vMerge/>
            <w:tcBorders>
              <w:bottom w:val="single" w:sz="12" w:space="0" w:color="auto"/>
            </w:tcBorders>
            <w:vAlign w:val="center"/>
          </w:tcPr>
          <w:p w14:paraId="1583F771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B862DA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6 month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B4EC88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1 year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E3051D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2 year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47DCB6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3 years</w:t>
            </w:r>
          </w:p>
        </w:tc>
        <w:tc>
          <w:tcPr>
            <w:tcW w:w="907" w:type="dxa"/>
            <w:vMerge/>
            <w:tcBorders>
              <w:bottom w:val="single" w:sz="12" w:space="0" w:color="auto"/>
            </w:tcBorders>
            <w:vAlign w:val="center"/>
          </w:tcPr>
          <w:p w14:paraId="7CEB0E47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B30A43" w:rsidRPr="00440CE9" w14:paraId="2F7220C5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0186A3E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SG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254B758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5AE9230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71 (15.7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3CF268A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18 (7.3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3AA49B7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69 (5.7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57EC054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82 (6.1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1494779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70 (5.8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1EBC0E0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054DAB1A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485FE85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2260B24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72A4773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352 (44.9%)</w:t>
            </w:r>
          </w:p>
        </w:tc>
        <w:tc>
          <w:tcPr>
            <w:tcW w:w="1757" w:type="dxa"/>
            <w:vAlign w:val="center"/>
          </w:tcPr>
          <w:p w14:paraId="2A7DFA2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009 (33.7%)</w:t>
            </w:r>
          </w:p>
        </w:tc>
        <w:tc>
          <w:tcPr>
            <w:tcW w:w="1757" w:type="dxa"/>
            <w:vAlign w:val="center"/>
          </w:tcPr>
          <w:p w14:paraId="3DF38CF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86 (26.3%)</w:t>
            </w:r>
          </w:p>
        </w:tc>
        <w:tc>
          <w:tcPr>
            <w:tcW w:w="1757" w:type="dxa"/>
            <w:vAlign w:val="center"/>
          </w:tcPr>
          <w:p w14:paraId="4373491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18 (27.6%)</w:t>
            </w:r>
          </w:p>
        </w:tc>
        <w:tc>
          <w:tcPr>
            <w:tcW w:w="1757" w:type="dxa"/>
            <w:vAlign w:val="center"/>
          </w:tcPr>
          <w:p w14:paraId="38C849D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98 (27.2%)</w:t>
            </w:r>
          </w:p>
        </w:tc>
        <w:tc>
          <w:tcPr>
            <w:tcW w:w="907" w:type="dxa"/>
            <w:vAlign w:val="center"/>
          </w:tcPr>
          <w:p w14:paraId="76C52C9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56D076D3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0FA9C81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7F6E8E7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4F5C898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63 (15.4%)</w:t>
            </w:r>
          </w:p>
        </w:tc>
        <w:tc>
          <w:tcPr>
            <w:tcW w:w="1757" w:type="dxa"/>
            <w:vAlign w:val="center"/>
          </w:tcPr>
          <w:p w14:paraId="2C15DF1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18 (10.6%)</w:t>
            </w:r>
          </w:p>
        </w:tc>
        <w:tc>
          <w:tcPr>
            <w:tcW w:w="1757" w:type="dxa"/>
            <w:vAlign w:val="center"/>
          </w:tcPr>
          <w:p w14:paraId="5E1C01F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59 (8.7%)</w:t>
            </w:r>
          </w:p>
        </w:tc>
        <w:tc>
          <w:tcPr>
            <w:tcW w:w="1757" w:type="dxa"/>
            <w:vAlign w:val="center"/>
          </w:tcPr>
          <w:p w14:paraId="7383682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83 (9.6%)</w:t>
            </w:r>
          </w:p>
        </w:tc>
        <w:tc>
          <w:tcPr>
            <w:tcW w:w="1757" w:type="dxa"/>
            <w:vAlign w:val="center"/>
          </w:tcPr>
          <w:p w14:paraId="13402FD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90 (9.9%)</w:t>
            </w:r>
          </w:p>
        </w:tc>
        <w:tc>
          <w:tcPr>
            <w:tcW w:w="907" w:type="dxa"/>
            <w:vAlign w:val="center"/>
          </w:tcPr>
          <w:p w14:paraId="2078D6A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5E70DAA9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166B5D8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2FF0254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2AD35D8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248 (41.5%)</w:t>
            </w:r>
          </w:p>
        </w:tc>
        <w:tc>
          <w:tcPr>
            <w:tcW w:w="1757" w:type="dxa"/>
            <w:vAlign w:val="center"/>
          </w:tcPr>
          <w:p w14:paraId="09B7CF2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,350 (78.4%)</w:t>
            </w:r>
          </w:p>
        </w:tc>
        <w:tc>
          <w:tcPr>
            <w:tcW w:w="1757" w:type="dxa"/>
            <w:vAlign w:val="center"/>
          </w:tcPr>
          <w:p w14:paraId="6B91B24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69 (32.5%)</w:t>
            </w:r>
          </w:p>
        </w:tc>
        <w:tc>
          <w:tcPr>
            <w:tcW w:w="1757" w:type="dxa"/>
            <w:vAlign w:val="center"/>
          </w:tcPr>
          <w:p w14:paraId="4F7020D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026 (34.6%)</w:t>
            </w:r>
          </w:p>
        </w:tc>
        <w:tc>
          <w:tcPr>
            <w:tcW w:w="1757" w:type="dxa"/>
            <w:vAlign w:val="center"/>
          </w:tcPr>
          <w:p w14:paraId="1BA9691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19 (31.4%)</w:t>
            </w:r>
          </w:p>
        </w:tc>
        <w:tc>
          <w:tcPr>
            <w:tcW w:w="907" w:type="dxa"/>
            <w:vAlign w:val="center"/>
          </w:tcPr>
          <w:p w14:paraId="4D30A68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3C910466" w14:textId="77777777" w:rsidTr="005738D3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2A8174E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436E0D1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FF9296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56 (8.5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4B5825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82 (6.1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257546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88 (6.3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B4D976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21 (7.5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AB56BA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43 (8.3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CEF1F5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88</w:t>
            </w:r>
          </w:p>
        </w:tc>
      </w:tr>
      <w:tr w:rsidR="00B30A43" w:rsidRPr="00440CE9" w14:paraId="2E1BE607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226289B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GB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3949B7A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5C164AE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83 (26.5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5E44F26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8 (11.4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161391B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6 (8.2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07C9D37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4 (9.4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64C2B96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0 (8.9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1D5056B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5D1F3D02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7F5466D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63F95CA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706569A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67 (53.2%)</w:t>
            </w:r>
          </w:p>
        </w:tc>
        <w:tc>
          <w:tcPr>
            <w:tcW w:w="1757" w:type="dxa"/>
            <w:vAlign w:val="center"/>
          </w:tcPr>
          <w:p w14:paraId="7D943CA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74 (39.9%)</w:t>
            </w:r>
          </w:p>
        </w:tc>
        <w:tc>
          <w:tcPr>
            <w:tcW w:w="1757" w:type="dxa"/>
            <w:vAlign w:val="center"/>
          </w:tcPr>
          <w:p w14:paraId="3AE8E4C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13 (31.1%)</w:t>
            </w:r>
          </w:p>
        </w:tc>
        <w:tc>
          <w:tcPr>
            <w:tcW w:w="1757" w:type="dxa"/>
            <w:vAlign w:val="center"/>
          </w:tcPr>
          <w:p w14:paraId="139EADF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01 (29.6%)</w:t>
            </w:r>
          </w:p>
        </w:tc>
        <w:tc>
          <w:tcPr>
            <w:tcW w:w="1757" w:type="dxa"/>
            <w:vAlign w:val="center"/>
          </w:tcPr>
          <w:p w14:paraId="4983E11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98 (29.4%)</w:t>
            </w:r>
          </w:p>
        </w:tc>
        <w:tc>
          <w:tcPr>
            <w:tcW w:w="907" w:type="dxa"/>
            <w:vAlign w:val="center"/>
          </w:tcPr>
          <w:p w14:paraId="635F612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4D82B38E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12744AC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126547A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527999B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52 (22.0%)</w:t>
            </w:r>
          </w:p>
        </w:tc>
        <w:tc>
          <w:tcPr>
            <w:tcW w:w="1757" w:type="dxa"/>
            <w:vAlign w:val="center"/>
          </w:tcPr>
          <w:p w14:paraId="1E0B047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3 (12.1%)</w:t>
            </w:r>
          </w:p>
        </w:tc>
        <w:tc>
          <w:tcPr>
            <w:tcW w:w="1757" w:type="dxa"/>
            <w:vAlign w:val="center"/>
          </w:tcPr>
          <w:p w14:paraId="27B6C37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0 (10.2%)</w:t>
            </w:r>
          </w:p>
        </w:tc>
        <w:tc>
          <w:tcPr>
            <w:tcW w:w="1757" w:type="dxa"/>
            <w:vAlign w:val="center"/>
          </w:tcPr>
          <w:p w14:paraId="2975603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7 (11.3%)</w:t>
            </w:r>
          </w:p>
        </w:tc>
        <w:tc>
          <w:tcPr>
            <w:tcW w:w="1757" w:type="dxa"/>
            <w:vAlign w:val="center"/>
          </w:tcPr>
          <w:p w14:paraId="16F9938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2 (10.7%)</w:t>
            </w:r>
          </w:p>
        </w:tc>
        <w:tc>
          <w:tcPr>
            <w:tcW w:w="907" w:type="dxa"/>
            <w:vAlign w:val="center"/>
          </w:tcPr>
          <w:p w14:paraId="7F9D383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55ED4A15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2A2F282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6E232FC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56ED1BE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54 (51.3%)</w:t>
            </w:r>
          </w:p>
        </w:tc>
        <w:tc>
          <w:tcPr>
            <w:tcW w:w="1757" w:type="dxa"/>
            <w:vAlign w:val="center"/>
          </w:tcPr>
          <w:p w14:paraId="6153ECF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23 (76.1%)</w:t>
            </w:r>
          </w:p>
        </w:tc>
        <w:tc>
          <w:tcPr>
            <w:tcW w:w="1757" w:type="dxa"/>
            <w:vAlign w:val="center"/>
          </w:tcPr>
          <w:p w14:paraId="6BB7AD1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25 (32.8%)</w:t>
            </w:r>
          </w:p>
        </w:tc>
        <w:tc>
          <w:tcPr>
            <w:tcW w:w="1757" w:type="dxa"/>
            <w:vAlign w:val="center"/>
          </w:tcPr>
          <w:p w14:paraId="0077CC2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56 (37.7%)</w:t>
            </w:r>
          </w:p>
        </w:tc>
        <w:tc>
          <w:tcPr>
            <w:tcW w:w="1757" w:type="dxa"/>
            <w:vAlign w:val="center"/>
          </w:tcPr>
          <w:p w14:paraId="0EE0DA8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28 (33.8%)</w:t>
            </w:r>
          </w:p>
        </w:tc>
        <w:tc>
          <w:tcPr>
            <w:tcW w:w="907" w:type="dxa"/>
            <w:vAlign w:val="center"/>
          </w:tcPr>
          <w:p w14:paraId="632D24E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390DAA1B" w14:textId="77777777" w:rsidTr="005738D3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0B3FE48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2D2F64F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E41219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3 (9.1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3B33B4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7 (8.3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DF527C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8 (8.5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104884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3 (10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5EC534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1 (10.5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644661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34</w:t>
            </w:r>
          </w:p>
        </w:tc>
      </w:tr>
      <w:tr w:rsidR="00B30A43" w:rsidRPr="00440CE9" w14:paraId="6D6D5944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5C43A7F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AGB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2A8EDC7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45AC63C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3 (12.9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017C72A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6 (10.3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1E4754B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9 (9.2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31891D5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5 (10.2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7436539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2 (9.8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633117D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240FC778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170679B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6E775C0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74128BD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69 (41.8%)</w:t>
            </w:r>
          </w:p>
        </w:tc>
        <w:tc>
          <w:tcPr>
            <w:tcW w:w="1757" w:type="dxa"/>
            <w:vAlign w:val="center"/>
          </w:tcPr>
          <w:p w14:paraId="068C083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30 (35.9%)</w:t>
            </w:r>
          </w:p>
        </w:tc>
        <w:tc>
          <w:tcPr>
            <w:tcW w:w="1757" w:type="dxa"/>
            <w:vAlign w:val="center"/>
          </w:tcPr>
          <w:p w14:paraId="452497C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88 (29.4%)</w:t>
            </w:r>
          </w:p>
        </w:tc>
        <w:tc>
          <w:tcPr>
            <w:tcW w:w="1757" w:type="dxa"/>
            <w:vAlign w:val="center"/>
          </w:tcPr>
          <w:p w14:paraId="27DF66B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06 (32.3%)</w:t>
            </w:r>
          </w:p>
        </w:tc>
        <w:tc>
          <w:tcPr>
            <w:tcW w:w="1757" w:type="dxa"/>
            <w:vAlign w:val="center"/>
          </w:tcPr>
          <w:p w14:paraId="40734D0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19 (34.5%)</w:t>
            </w:r>
          </w:p>
        </w:tc>
        <w:tc>
          <w:tcPr>
            <w:tcW w:w="907" w:type="dxa"/>
            <w:vAlign w:val="center"/>
          </w:tcPr>
          <w:p w14:paraId="225EA5E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2F388E15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0C6408A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74ADDCF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4D03D7A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8 (15.2%)</w:t>
            </w:r>
          </w:p>
        </w:tc>
        <w:tc>
          <w:tcPr>
            <w:tcW w:w="1757" w:type="dxa"/>
            <w:vAlign w:val="center"/>
          </w:tcPr>
          <w:p w14:paraId="2776457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9 (10.8%)</w:t>
            </w:r>
          </w:p>
        </w:tc>
        <w:tc>
          <w:tcPr>
            <w:tcW w:w="1757" w:type="dxa"/>
            <w:vAlign w:val="center"/>
          </w:tcPr>
          <w:p w14:paraId="7F54C25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0 (10.9%)</w:t>
            </w:r>
          </w:p>
        </w:tc>
        <w:tc>
          <w:tcPr>
            <w:tcW w:w="1757" w:type="dxa"/>
            <w:vAlign w:val="center"/>
          </w:tcPr>
          <w:p w14:paraId="71B0A66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3 (13.0%)</w:t>
            </w:r>
          </w:p>
        </w:tc>
        <w:tc>
          <w:tcPr>
            <w:tcW w:w="1757" w:type="dxa"/>
            <w:vAlign w:val="center"/>
          </w:tcPr>
          <w:p w14:paraId="20ED723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3 (13.1%)</w:t>
            </w:r>
          </w:p>
        </w:tc>
        <w:tc>
          <w:tcPr>
            <w:tcW w:w="907" w:type="dxa"/>
            <w:vAlign w:val="center"/>
          </w:tcPr>
          <w:p w14:paraId="5042D6D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07</w:t>
            </w:r>
          </w:p>
        </w:tc>
      </w:tr>
      <w:tr w:rsidR="00B30A43" w:rsidRPr="00440CE9" w14:paraId="1119320D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27AF9A4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16BDE5F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0E2CF91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84 (44.1%)</w:t>
            </w:r>
          </w:p>
        </w:tc>
        <w:tc>
          <w:tcPr>
            <w:tcW w:w="1757" w:type="dxa"/>
            <w:vAlign w:val="center"/>
          </w:tcPr>
          <w:p w14:paraId="6E5CF3E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99 (62.3%)</w:t>
            </w:r>
          </w:p>
        </w:tc>
        <w:tc>
          <w:tcPr>
            <w:tcW w:w="1757" w:type="dxa"/>
            <w:vAlign w:val="center"/>
          </w:tcPr>
          <w:p w14:paraId="7F06754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55 (24.2%)</w:t>
            </w:r>
          </w:p>
        </w:tc>
        <w:tc>
          <w:tcPr>
            <w:tcW w:w="1757" w:type="dxa"/>
            <w:vAlign w:val="center"/>
          </w:tcPr>
          <w:p w14:paraId="35CE2F3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74 (27.3%)</w:t>
            </w:r>
          </w:p>
        </w:tc>
        <w:tc>
          <w:tcPr>
            <w:tcW w:w="1757" w:type="dxa"/>
            <w:vAlign w:val="center"/>
          </w:tcPr>
          <w:p w14:paraId="41F50AC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64 (25.9%)</w:t>
            </w:r>
          </w:p>
        </w:tc>
        <w:tc>
          <w:tcPr>
            <w:tcW w:w="907" w:type="dxa"/>
            <w:vAlign w:val="center"/>
          </w:tcPr>
          <w:p w14:paraId="70ABFD1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54FD7232" w14:textId="77777777" w:rsidTr="005738D3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0EA1D65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71A8BB9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13196F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5 (10.1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678D54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8 (7.5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49BA98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5 (7.0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2C3E04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2 (9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F8113F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6 (10.4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5E889D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651</w:t>
            </w:r>
          </w:p>
        </w:tc>
      </w:tr>
      <w:tr w:rsidR="00B30A43" w:rsidRPr="00440CE9" w14:paraId="5C17F1E4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1A12C7A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BPD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5D81085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3A29A27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0 (24.4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6A4A4CD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 (12.5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3F72313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 (7.5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1AD5E5E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 (7.7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1AE215E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 (7.7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6E700FB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06</w:t>
            </w:r>
          </w:p>
        </w:tc>
      </w:tr>
      <w:tr w:rsidR="00B30A43" w:rsidRPr="00440CE9" w14:paraId="6704A872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1DA78EF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4024A37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589F471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1 (51.2%)</w:t>
            </w:r>
          </w:p>
        </w:tc>
        <w:tc>
          <w:tcPr>
            <w:tcW w:w="1757" w:type="dxa"/>
            <w:vAlign w:val="center"/>
          </w:tcPr>
          <w:p w14:paraId="717664A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5 (37.5%)</w:t>
            </w:r>
          </w:p>
        </w:tc>
        <w:tc>
          <w:tcPr>
            <w:tcW w:w="1757" w:type="dxa"/>
            <w:vAlign w:val="center"/>
          </w:tcPr>
          <w:p w14:paraId="65FFBF0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1 (27.5%)</w:t>
            </w:r>
          </w:p>
        </w:tc>
        <w:tc>
          <w:tcPr>
            <w:tcW w:w="1757" w:type="dxa"/>
            <w:vAlign w:val="center"/>
          </w:tcPr>
          <w:p w14:paraId="1F4FFBC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2 (30.8%)</w:t>
            </w:r>
          </w:p>
        </w:tc>
        <w:tc>
          <w:tcPr>
            <w:tcW w:w="1757" w:type="dxa"/>
            <w:vAlign w:val="center"/>
          </w:tcPr>
          <w:p w14:paraId="5A7A0C4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0 (25.6%)</w:t>
            </w:r>
          </w:p>
        </w:tc>
        <w:tc>
          <w:tcPr>
            <w:tcW w:w="907" w:type="dxa"/>
            <w:vAlign w:val="center"/>
          </w:tcPr>
          <w:p w14:paraId="1734FE1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08</w:t>
            </w:r>
          </w:p>
        </w:tc>
      </w:tr>
      <w:tr w:rsidR="00B30A43" w:rsidRPr="00440CE9" w14:paraId="5BCDA049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38BF136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155919A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163A32C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 (17.1%)</w:t>
            </w:r>
          </w:p>
        </w:tc>
        <w:tc>
          <w:tcPr>
            <w:tcW w:w="1757" w:type="dxa"/>
            <w:vAlign w:val="center"/>
          </w:tcPr>
          <w:p w14:paraId="51BBA41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 (10.0%)</w:t>
            </w:r>
          </w:p>
        </w:tc>
        <w:tc>
          <w:tcPr>
            <w:tcW w:w="1757" w:type="dxa"/>
            <w:vAlign w:val="center"/>
          </w:tcPr>
          <w:p w14:paraId="2693A48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 (12.5%)</w:t>
            </w:r>
          </w:p>
        </w:tc>
        <w:tc>
          <w:tcPr>
            <w:tcW w:w="1757" w:type="dxa"/>
            <w:vAlign w:val="center"/>
          </w:tcPr>
          <w:p w14:paraId="091ADD0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 (10.3%)</w:t>
            </w:r>
          </w:p>
        </w:tc>
        <w:tc>
          <w:tcPr>
            <w:tcW w:w="1757" w:type="dxa"/>
            <w:vAlign w:val="center"/>
          </w:tcPr>
          <w:p w14:paraId="669D37A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 (10.3%)</w:t>
            </w:r>
          </w:p>
        </w:tc>
        <w:tc>
          <w:tcPr>
            <w:tcW w:w="907" w:type="dxa"/>
            <w:vAlign w:val="center"/>
          </w:tcPr>
          <w:p w14:paraId="386D7FD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447</w:t>
            </w:r>
          </w:p>
        </w:tc>
      </w:tr>
      <w:tr w:rsidR="00B30A43" w:rsidRPr="00440CE9" w14:paraId="66143FFB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7A8AFA2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40AC21C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2699C21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6 (63.4%)</w:t>
            </w:r>
          </w:p>
        </w:tc>
        <w:tc>
          <w:tcPr>
            <w:tcW w:w="1757" w:type="dxa"/>
            <w:vAlign w:val="center"/>
          </w:tcPr>
          <w:p w14:paraId="73B8AA0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3 (82.5%)</w:t>
            </w:r>
          </w:p>
        </w:tc>
        <w:tc>
          <w:tcPr>
            <w:tcW w:w="1757" w:type="dxa"/>
            <w:vAlign w:val="center"/>
          </w:tcPr>
          <w:p w14:paraId="0E60948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1 (52.5%)</w:t>
            </w:r>
          </w:p>
        </w:tc>
        <w:tc>
          <w:tcPr>
            <w:tcW w:w="1757" w:type="dxa"/>
            <w:vAlign w:val="center"/>
          </w:tcPr>
          <w:p w14:paraId="2A2FF1B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4 (61.5%)</w:t>
            </w:r>
          </w:p>
        </w:tc>
        <w:tc>
          <w:tcPr>
            <w:tcW w:w="1757" w:type="dxa"/>
            <w:vAlign w:val="center"/>
          </w:tcPr>
          <w:p w14:paraId="0C58C31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2 (56.4%)</w:t>
            </w:r>
          </w:p>
        </w:tc>
        <w:tc>
          <w:tcPr>
            <w:tcW w:w="907" w:type="dxa"/>
            <w:vAlign w:val="center"/>
          </w:tcPr>
          <w:p w14:paraId="443FFE8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190</w:t>
            </w:r>
          </w:p>
        </w:tc>
      </w:tr>
      <w:tr w:rsidR="00B30A43" w:rsidRPr="00440CE9" w14:paraId="128BFA24" w14:textId="77777777" w:rsidTr="005738D3">
        <w:trPr>
          <w:trHeight w:val="340"/>
        </w:trPr>
        <w:tc>
          <w:tcPr>
            <w:tcW w:w="2098" w:type="dxa"/>
            <w:vMerge/>
            <w:tcBorders>
              <w:bottom w:val="single" w:sz="12" w:space="0" w:color="auto"/>
            </w:tcBorders>
            <w:vAlign w:val="center"/>
          </w:tcPr>
          <w:p w14:paraId="31E7703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798" w:type="dxa"/>
            <w:tcBorders>
              <w:top w:val="nil"/>
              <w:bottom w:val="single" w:sz="12" w:space="0" w:color="auto"/>
            </w:tcBorders>
            <w:vAlign w:val="center"/>
          </w:tcPr>
          <w:p w14:paraId="16C8439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vAlign w:val="center"/>
          </w:tcPr>
          <w:p w14:paraId="1BD5193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 (19.5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593569B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 (20.0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71263CD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 (17.5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62F810D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 (12.8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61ABE0B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 (18.0%)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19D81AE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259</w:t>
            </w:r>
          </w:p>
        </w:tc>
      </w:tr>
    </w:tbl>
    <w:p w14:paraId="1F07E6BC" w14:textId="77777777" w:rsidR="00B30A43" w:rsidRPr="00440CE9" w:rsidRDefault="00B30A43" w:rsidP="00B30A43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05FDF">
        <w:rPr>
          <w:rFonts w:ascii="Calibri" w:hAnsi="Calibri" w:cs="Calibri"/>
          <w:sz w:val="24"/>
          <w:szCs w:val="24"/>
          <w:lang w:val="en-US"/>
        </w:rPr>
        <w:t xml:space="preserve">LSG: Laparoscopic Sleeve Gastrectomy; </w:t>
      </w:r>
      <w:r w:rsidRPr="00440CE9">
        <w:rPr>
          <w:rFonts w:ascii="Calibri" w:hAnsi="Calibri" w:cs="Calibri"/>
          <w:sz w:val="24"/>
          <w:szCs w:val="24"/>
          <w:lang w:val="en-US"/>
        </w:rPr>
        <w:t>GB: Gastric Bypass; LAGB: Laparoscopic Adjustable Gastric Banding</w:t>
      </w:r>
      <w:r w:rsidRPr="00C05FDF">
        <w:rPr>
          <w:rFonts w:ascii="Calibri" w:hAnsi="Calibri" w:cs="Calibri"/>
          <w:sz w:val="24"/>
          <w:szCs w:val="24"/>
          <w:lang w:val="en-US"/>
        </w:rPr>
        <w:t>; BPD: Biliopancreatic Diversion</w:t>
      </w:r>
      <w:r>
        <w:rPr>
          <w:rFonts w:ascii="Calibri" w:hAnsi="Calibri" w:cs="Calibri"/>
          <w:sz w:val="24"/>
          <w:szCs w:val="24"/>
          <w:lang w:val="en-US"/>
        </w:rPr>
        <w:t>; PPIs: Proton Pump Inhibitors</w:t>
      </w:r>
    </w:p>
    <w:p w14:paraId="0D2B81DB" w14:textId="77777777" w:rsidR="00B30A43" w:rsidRPr="00440CE9" w:rsidRDefault="00B30A43" w:rsidP="00B30A43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592173F1" w14:textId="77777777" w:rsidR="00B30A43" w:rsidRPr="00440CE9" w:rsidRDefault="00B30A43" w:rsidP="00B30A43">
      <w:pPr>
        <w:spacing w:before="0" w:after="160" w:line="259" w:lineRule="auto"/>
        <w:rPr>
          <w:rFonts w:ascii="Calibri" w:hAnsi="Calibri" w:cs="Calibri"/>
          <w:sz w:val="24"/>
          <w:szCs w:val="24"/>
          <w:lang w:val="en-US"/>
        </w:rPr>
      </w:pPr>
      <w:r w:rsidRPr="00440CE9">
        <w:rPr>
          <w:rFonts w:ascii="Calibri" w:hAnsi="Calibri" w:cs="Calibri"/>
          <w:sz w:val="24"/>
          <w:szCs w:val="24"/>
          <w:lang w:val="en-US"/>
        </w:rPr>
        <w:br w:type="page"/>
      </w:r>
    </w:p>
    <w:p w14:paraId="7369C608" w14:textId="77777777" w:rsidR="00B30A43" w:rsidRPr="00440CE9" w:rsidRDefault="00B30A43" w:rsidP="00B30A43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upplementary Table S5</w:t>
      </w:r>
      <w:r w:rsidRPr="00440CE9">
        <w:rPr>
          <w:rFonts w:ascii="Calibri" w:hAnsi="Calibri" w:cs="Calibri"/>
          <w:sz w:val="24"/>
          <w:szCs w:val="24"/>
          <w:lang w:val="en-US"/>
        </w:rPr>
        <w:t>. Drug treatments prescribed during the year before the bariatric surgery procedure and during the three years after the bariatric surgery procedure among women</w:t>
      </w:r>
    </w:p>
    <w:tbl>
      <w:tblPr>
        <w:tblStyle w:val="TableGrid"/>
        <w:tblW w:w="154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3798"/>
        <w:gridCol w:w="1644"/>
        <w:gridCol w:w="1757"/>
        <w:gridCol w:w="1757"/>
        <w:gridCol w:w="1757"/>
        <w:gridCol w:w="1757"/>
        <w:gridCol w:w="907"/>
      </w:tblGrid>
      <w:tr w:rsidR="00B30A43" w:rsidRPr="00440CE9" w14:paraId="5C9D438C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12" w:space="0" w:color="auto"/>
            </w:tcBorders>
            <w:vAlign w:val="center"/>
          </w:tcPr>
          <w:p w14:paraId="3BDF06C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Bariatric Surgery Procedure</w:t>
            </w:r>
          </w:p>
        </w:tc>
        <w:tc>
          <w:tcPr>
            <w:tcW w:w="3798" w:type="dxa"/>
            <w:vMerge w:val="restart"/>
            <w:tcBorders>
              <w:top w:val="single" w:sz="12" w:space="0" w:color="auto"/>
            </w:tcBorders>
            <w:vAlign w:val="center"/>
          </w:tcPr>
          <w:p w14:paraId="76150E3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Drug treatments</w:t>
            </w:r>
          </w:p>
        </w:tc>
        <w:tc>
          <w:tcPr>
            <w:tcW w:w="1644" w:type="dxa"/>
            <w:vMerge w:val="restart"/>
            <w:tcBorders>
              <w:top w:val="single" w:sz="12" w:space="0" w:color="auto"/>
            </w:tcBorders>
            <w:vAlign w:val="center"/>
          </w:tcPr>
          <w:p w14:paraId="20D0083D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Before</w:t>
            </w:r>
          </w:p>
        </w:tc>
        <w:tc>
          <w:tcPr>
            <w:tcW w:w="702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D8CA20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After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</w:tcBorders>
            <w:vAlign w:val="center"/>
          </w:tcPr>
          <w:p w14:paraId="02CF0FC9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p-trend</w:t>
            </w:r>
          </w:p>
        </w:tc>
      </w:tr>
      <w:tr w:rsidR="00B30A43" w:rsidRPr="00440CE9" w14:paraId="0DA796ED" w14:textId="77777777" w:rsidTr="005738D3">
        <w:trPr>
          <w:trHeight w:val="340"/>
        </w:trPr>
        <w:tc>
          <w:tcPr>
            <w:tcW w:w="2098" w:type="dxa"/>
            <w:vMerge/>
            <w:tcBorders>
              <w:bottom w:val="single" w:sz="12" w:space="0" w:color="auto"/>
            </w:tcBorders>
            <w:vAlign w:val="center"/>
          </w:tcPr>
          <w:p w14:paraId="18352E2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Merge/>
            <w:tcBorders>
              <w:bottom w:val="single" w:sz="12" w:space="0" w:color="auto"/>
            </w:tcBorders>
            <w:vAlign w:val="center"/>
          </w:tcPr>
          <w:p w14:paraId="4B39366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644" w:type="dxa"/>
            <w:vMerge/>
            <w:tcBorders>
              <w:bottom w:val="single" w:sz="12" w:space="0" w:color="auto"/>
            </w:tcBorders>
            <w:vAlign w:val="center"/>
          </w:tcPr>
          <w:p w14:paraId="6CEA221A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2B4138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6 month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71F243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1 year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67C3FD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2 year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D69DF9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3 years</w:t>
            </w:r>
          </w:p>
        </w:tc>
        <w:tc>
          <w:tcPr>
            <w:tcW w:w="907" w:type="dxa"/>
            <w:vMerge/>
            <w:tcBorders>
              <w:bottom w:val="single" w:sz="12" w:space="0" w:color="auto"/>
            </w:tcBorders>
            <w:vAlign w:val="center"/>
          </w:tcPr>
          <w:p w14:paraId="787723DC" w14:textId="77777777" w:rsidR="00B30A43" w:rsidRPr="00440CE9" w:rsidRDefault="00B30A43" w:rsidP="005738D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B30A43" w:rsidRPr="00440CE9" w14:paraId="15511183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7155BA1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SG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00D0125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495B75E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72 (7.9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54C62B6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52 (3.6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517B0A1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82 (2.9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783F1D1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02 (3.1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284C34E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34 (3.5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0E956BB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1BF4FBAD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6219888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0896CCB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1C38CBD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,070 (31.5%)</w:t>
            </w:r>
          </w:p>
        </w:tc>
        <w:tc>
          <w:tcPr>
            <w:tcW w:w="1757" w:type="dxa"/>
            <w:vAlign w:val="center"/>
          </w:tcPr>
          <w:p w14:paraId="49EFFF5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,105 (21.6%)</w:t>
            </w:r>
          </w:p>
        </w:tc>
        <w:tc>
          <w:tcPr>
            <w:tcW w:w="1757" w:type="dxa"/>
            <w:vAlign w:val="center"/>
          </w:tcPr>
          <w:p w14:paraId="1724AF5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724 (17.8%)</w:t>
            </w:r>
          </w:p>
        </w:tc>
        <w:tc>
          <w:tcPr>
            <w:tcW w:w="1757" w:type="dxa"/>
            <w:vAlign w:val="center"/>
          </w:tcPr>
          <w:p w14:paraId="756654B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917 (19.9%)</w:t>
            </w:r>
          </w:p>
        </w:tc>
        <w:tc>
          <w:tcPr>
            <w:tcW w:w="1757" w:type="dxa"/>
            <w:vAlign w:val="center"/>
          </w:tcPr>
          <w:p w14:paraId="71CC193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917 (20.0%)</w:t>
            </w:r>
          </w:p>
        </w:tc>
        <w:tc>
          <w:tcPr>
            <w:tcW w:w="907" w:type="dxa"/>
            <w:vAlign w:val="center"/>
          </w:tcPr>
          <w:p w14:paraId="3DEF2F4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751D1A07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2067E9A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4D7A676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6BDECBA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10 (7.3%)</w:t>
            </w:r>
          </w:p>
        </w:tc>
        <w:tc>
          <w:tcPr>
            <w:tcW w:w="1757" w:type="dxa"/>
            <w:vAlign w:val="center"/>
          </w:tcPr>
          <w:p w14:paraId="5D38176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13 (5.3%)</w:t>
            </w:r>
          </w:p>
        </w:tc>
        <w:tc>
          <w:tcPr>
            <w:tcW w:w="1757" w:type="dxa"/>
            <w:vAlign w:val="center"/>
          </w:tcPr>
          <w:p w14:paraId="4BE6410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76 (4.9%)</w:t>
            </w:r>
          </w:p>
        </w:tc>
        <w:tc>
          <w:tcPr>
            <w:tcW w:w="1757" w:type="dxa"/>
            <w:vAlign w:val="center"/>
          </w:tcPr>
          <w:p w14:paraId="5B5A74E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67 (5.9%)</w:t>
            </w:r>
          </w:p>
        </w:tc>
        <w:tc>
          <w:tcPr>
            <w:tcW w:w="1757" w:type="dxa"/>
            <w:vAlign w:val="center"/>
          </w:tcPr>
          <w:p w14:paraId="3842977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22 (6.5%)</w:t>
            </w:r>
          </w:p>
        </w:tc>
        <w:tc>
          <w:tcPr>
            <w:tcW w:w="907" w:type="dxa"/>
            <w:vAlign w:val="center"/>
          </w:tcPr>
          <w:p w14:paraId="6DB9346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2CBAEF14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787C760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59C9C62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2CC2F87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,198 (43.1%)</w:t>
            </w:r>
          </w:p>
        </w:tc>
        <w:tc>
          <w:tcPr>
            <w:tcW w:w="1757" w:type="dxa"/>
            <w:vAlign w:val="center"/>
          </w:tcPr>
          <w:p w14:paraId="4EC2DF9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,803 (80.2%)</w:t>
            </w:r>
          </w:p>
        </w:tc>
        <w:tc>
          <w:tcPr>
            <w:tcW w:w="1757" w:type="dxa"/>
            <w:vAlign w:val="center"/>
          </w:tcPr>
          <w:p w14:paraId="2507C4E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,595 (37.1%)</w:t>
            </w:r>
          </w:p>
        </w:tc>
        <w:tc>
          <w:tcPr>
            <w:tcW w:w="1757" w:type="dxa"/>
            <w:vAlign w:val="center"/>
          </w:tcPr>
          <w:p w14:paraId="361A664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,848 (40.0%)</w:t>
            </w:r>
          </w:p>
        </w:tc>
        <w:tc>
          <w:tcPr>
            <w:tcW w:w="1757" w:type="dxa"/>
            <w:vAlign w:val="center"/>
          </w:tcPr>
          <w:p w14:paraId="2DD1A14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,608 (37.7%)</w:t>
            </w:r>
          </w:p>
        </w:tc>
        <w:tc>
          <w:tcPr>
            <w:tcW w:w="907" w:type="dxa"/>
            <w:vAlign w:val="center"/>
          </w:tcPr>
          <w:p w14:paraId="5E242C0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05E84F5A" w14:textId="77777777" w:rsidTr="005738D3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1A728B8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375EF1B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06CAEA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533 (15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47467E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063 (10.9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0C3B83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057 (10.9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F7F6DB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280 (13.3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6A043B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364 (14.3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D51CB1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111F5325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3C38F30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GB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6FD1453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4A5A173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85 (12.5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7D3A768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34 (5.9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46E1B3B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01 (4.5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5BB866C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01 (4.5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4C4C687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9 (4.4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2A516F1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796C89DB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79C5761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27509E1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5ACE69E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86 (34.5%)</w:t>
            </w:r>
          </w:p>
        </w:tc>
        <w:tc>
          <w:tcPr>
            <w:tcW w:w="1757" w:type="dxa"/>
            <w:vAlign w:val="center"/>
          </w:tcPr>
          <w:p w14:paraId="3BC23CB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54 (24.4%)</w:t>
            </w:r>
          </w:p>
        </w:tc>
        <w:tc>
          <w:tcPr>
            <w:tcW w:w="1757" w:type="dxa"/>
            <w:vAlign w:val="center"/>
          </w:tcPr>
          <w:p w14:paraId="25A09C0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75 (21.0%)</w:t>
            </w:r>
          </w:p>
        </w:tc>
        <w:tc>
          <w:tcPr>
            <w:tcW w:w="1757" w:type="dxa"/>
            <w:vAlign w:val="center"/>
          </w:tcPr>
          <w:p w14:paraId="1D8EF7C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82 (21.4%)</w:t>
            </w:r>
          </w:p>
        </w:tc>
        <w:tc>
          <w:tcPr>
            <w:tcW w:w="1757" w:type="dxa"/>
            <w:vAlign w:val="center"/>
          </w:tcPr>
          <w:p w14:paraId="10C3BC4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00 (22.3%)</w:t>
            </w:r>
          </w:p>
        </w:tc>
        <w:tc>
          <w:tcPr>
            <w:tcW w:w="907" w:type="dxa"/>
            <w:vAlign w:val="center"/>
          </w:tcPr>
          <w:p w14:paraId="401B7BE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762D6BC7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53F180F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72ED0E2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0B4484C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24 (9.8%)</w:t>
            </w:r>
          </w:p>
        </w:tc>
        <w:tc>
          <w:tcPr>
            <w:tcW w:w="1757" w:type="dxa"/>
            <w:vAlign w:val="center"/>
          </w:tcPr>
          <w:p w14:paraId="5EA75A8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22 (5.4%)</w:t>
            </w:r>
          </w:p>
        </w:tc>
        <w:tc>
          <w:tcPr>
            <w:tcW w:w="1757" w:type="dxa"/>
            <w:vAlign w:val="center"/>
          </w:tcPr>
          <w:p w14:paraId="5549C84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00 (4.4%)</w:t>
            </w:r>
          </w:p>
        </w:tc>
        <w:tc>
          <w:tcPr>
            <w:tcW w:w="1757" w:type="dxa"/>
            <w:vAlign w:val="center"/>
          </w:tcPr>
          <w:p w14:paraId="0A94818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14 (5.1%)</w:t>
            </w:r>
          </w:p>
        </w:tc>
        <w:tc>
          <w:tcPr>
            <w:tcW w:w="1757" w:type="dxa"/>
            <w:vAlign w:val="center"/>
          </w:tcPr>
          <w:p w14:paraId="7E3A64B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12 (5.0%)</w:t>
            </w:r>
          </w:p>
        </w:tc>
        <w:tc>
          <w:tcPr>
            <w:tcW w:w="907" w:type="dxa"/>
            <w:vAlign w:val="center"/>
          </w:tcPr>
          <w:p w14:paraId="2137D68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0C6B4E9A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478CABB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7AA4D0E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1FEF92C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276 (56.0%)</w:t>
            </w:r>
          </w:p>
        </w:tc>
        <w:tc>
          <w:tcPr>
            <w:tcW w:w="1757" w:type="dxa"/>
            <w:vAlign w:val="center"/>
          </w:tcPr>
          <w:p w14:paraId="44DD9F6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807 (79.5%)</w:t>
            </w:r>
          </w:p>
        </w:tc>
        <w:tc>
          <w:tcPr>
            <w:tcW w:w="1757" w:type="dxa"/>
            <w:vAlign w:val="center"/>
          </w:tcPr>
          <w:p w14:paraId="0538E91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35 (36.9%)</w:t>
            </w:r>
          </w:p>
        </w:tc>
        <w:tc>
          <w:tcPr>
            <w:tcW w:w="1757" w:type="dxa"/>
            <w:vAlign w:val="center"/>
          </w:tcPr>
          <w:p w14:paraId="7353EE4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59 (42.6%)</w:t>
            </w:r>
          </w:p>
        </w:tc>
        <w:tc>
          <w:tcPr>
            <w:tcW w:w="1757" w:type="dxa"/>
            <w:vAlign w:val="center"/>
          </w:tcPr>
          <w:p w14:paraId="75E9E7F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78 (39.2%)</w:t>
            </w:r>
          </w:p>
        </w:tc>
        <w:tc>
          <w:tcPr>
            <w:tcW w:w="907" w:type="dxa"/>
            <w:vAlign w:val="center"/>
          </w:tcPr>
          <w:p w14:paraId="297519C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547D7442" w14:textId="77777777" w:rsidTr="005738D3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0BB312D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6FE73C2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4FB101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22 (18.5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EA5021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82 (12.4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B4F28D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90 (12.8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6DEA85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43 (15.2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6EC91C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70 (16.5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CA080E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05E8385F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6BE1E21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AGB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53AC601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16EECEB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79 (6.1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627BED3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22 (4.1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4748F29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21 (4.1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548F2B8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38 (4.7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1385950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33 (4.6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06B26C0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0D779A4E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38C73B7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4E417C2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4145C7C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827 (28.0%)</w:t>
            </w:r>
          </w:p>
        </w:tc>
        <w:tc>
          <w:tcPr>
            <w:tcW w:w="1757" w:type="dxa"/>
            <w:vAlign w:val="center"/>
          </w:tcPr>
          <w:p w14:paraId="2D0DF9A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70 (22.7%)</w:t>
            </w:r>
          </w:p>
        </w:tc>
        <w:tc>
          <w:tcPr>
            <w:tcW w:w="1757" w:type="dxa"/>
            <w:vAlign w:val="center"/>
          </w:tcPr>
          <w:p w14:paraId="0C3060A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34 (21.5%)</w:t>
            </w:r>
          </w:p>
        </w:tc>
        <w:tc>
          <w:tcPr>
            <w:tcW w:w="1757" w:type="dxa"/>
            <w:vAlign w:val="center"/>
          </w:tcPr>
          <w:p w14:paraId="36F7C0D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11 (24.3%)</w:t>
            </w:r>
          </w:p>
        </w:tc>
        <w:tc>
          <w:tcPr>
            <w:tcW w:w="1757" w:type="dxa"/>
            <w:vAlign w:val="center"/>
          </w:tcPr>
          <w:p w14:paraId="59AE462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26 (25.0%)</w:t>
            </w:r>
          </w:p>
        </w:tc>
        <w:tc>
          <w:tcPr>
            <w:tcW w:w="907" w:type="dxa"/>
            <w:vAlign w:val="center"/>
          </w:tcPr>
          <w:p w14:paraId="0DC65A0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07B76C6A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40674FD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566DE89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518065E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78 (6.0%)</w:t>
            </w:r>
          </w:p>
        </w:tc>
        <w:tc>
          <w:tcPr>
            <w:tcW w:w="1757" w:type="dxa"/>
            <w:vAlign w:val="center"/>
          </w:tcPr>
          <w:p w14:paraId="45D3587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33 (4.5%)</w:t>
            </w:r>
          </w:p>
        </w:tc>
        <w:tc>
          <w:tcPr>
            <w:tcW w:w="1757" w:type="dxa"/>
            <w:vAlign w:val="center"/>
          </w:tcPr>
          <w:p w14:paraId="57F4BFF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43 (4.9%)</w:t>
            </w:r>
          </w:p>
        </w:tc>
        <w:tc>
          <w:tcPr>
            <w:tcW w:w="1757" w:type="dxa"/>
            <w:vAlign w:val="center"/>
          </w:tcPr>
          <w:p w14:paraId="63763E0D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88 (6.4%)</w:t>
            </w:r>
          </w:p>
        </w:tc>
        <w:tc>
          <w:tcPr>
            <w:tcW w:w="1757" w:type="dxa"/>
            <w:vAlign w:val="center"/>
          </w:tcPr>
          <w:p w14:paraId="4A375D3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96 (6.7%)</w:t>
            </w:r>
          </w:p>
        </w:tc>
        <w:tc>
          <w:tcPr>
            <w:tcW w:w="907" w:type="dxa"/>
            <w:vAlign w:val="center"/>
          </w:tcPr>
          <w:p w14:paraId="48FF5D9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57</w:t>
            </w:r>
          </w:p>
        </w:tc>
      </w:tr>
      <w:tr w:rsidR="00B30A43" w:rsidRPr="00440CE9" w14:paraId="18C156FB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22C6D53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40EE1CA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09CE410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223 (41.4%)</w:t>
            </w:r>
          </w:p>
        </w:tc>
        <w:tc>
          <w:tcPr>
            <w:tcW w:w="1757" w:type="dxa"/>
            <w:vAlign w:val="center"/>
          </w:tcPr>
          <w:p w14:paraId="48A1AE3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,882 (63.7%)</w:t>
            </w:r>
          </w:p>
        </w:tc>
        <w:tc>
          <w:tcPr>
            <w:tcW w:w="1757" w:type="dxa"/>
            <w:vAlign w:val="center"/>
          </w:tcPr>
          <w:p w14:paraId="7DA64E4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00 (23.8%)</w:t>
            </w:r>
          </w:p>
        </w:tc>
        <w:tc>
          <w:tcPr>
            <w:tcW w:w="1757" w:type="dxa"/>
            <w:vAlign w:val="center"/>
          </w:tcPr>
          <w:p w14:paraId="7016A84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23 (31.5%)</w:t>
            </w:r>
          </w:p>
        </w:tc>
        <w:tc>
          <w:tcPr>
            <w:tcW w:w="1757" w:type="dxa"/>
            <w:vAlign w:val="center"/>
          </w:tcPr>
          <w:p w14:paraId="3042909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23 (31.8%)</w:t>
            </w:r>
          </w:p>
        </w:tc>
        <w:tc>
          <w:tcPr>
            <w:tcW w:w="907" w:type="dxa"/>
            <w:vAlign w:val="center"/>
          </w:tcPr>
          <w:p w14:paraId="04B116B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B30A43" w:rsidRPr="00440CE9" w14:paraId="5829934B" w14:textId="77777777" w:rsidTr="005738D3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4C328F4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4AAEBA0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C23A3B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29 (17.9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E4B8E85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62 (12.3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3A7809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74 (12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BFE3AC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55 (15.5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32227D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69 (16.1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05FD98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02</w:t>
            </w:r>
          </w:p>
        </w:tc>
      </w:tr>
      <w:tr w:rsidR="00B30A43" w:rsidRPr="00440CE9" w14:paraId="04BDF723" w14:textId="77777777" w:rsidTr="005738D3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4E04905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BPD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2023441C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03F8B77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4 (17.1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77A3538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 (6.2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4FC75EB1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 (6.2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2E889C9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 (6.3%)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49ED3DF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 (3.8%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2D6E8A5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007</w:t>
            </w:r>
          </w:p>
        </w:tc>
      </w:tr>
      <w:tr w:rsidR="00B30A43" w:rsidRPr="00440CE9" w14:paraId="2117F252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06BEB0C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5C90FC4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644" w:type="dxa"/>
            <w:vAlign w:val="center"/>
          </w:tcPr>
          <w:p w14:paraId="412A901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6 (31.7%)</w:t>
            </w:r>
          </w:p>
        </w:tc>
        <w:tc>
          <w:tcPr>
            <w:tcW w:w="1757" w:type="dxa"/>
            <w:vAlign w:val="center"/>
          </w:tcPr>
          <w:p w14:paraId="18E6EF4B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3 (28.4%)</w:t>
            </w:r>
          </w:p>
        </w:tc>
        <w:tc>
          <w:tcPr>
            <w:tcW w:w="1757" w:type="dxa"/>
            <w:vAlign w:val="center"/>
          </w:tcPr>
          <w:p w14:paraId="6E76CC6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0 (24.7%)</w:t>
            </w:r>
          </w:p>
        </w:tc>
        <w:tc>
          <w:tcPr>
            <w:tcW w:w="1757" w:type="dxa"/>
            <w:vAlign w:val="center"/>
          </w:tcPr>
          <w:p w14:paraId="5E8CD2E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5 (31.3%)</w:t>
            </w:r>
          </w:p>
        </w:tc>
        <w:tc>
          <w:tcPr>
            <w:tcW w:w="1757" w:type="dxa"/>
            <w:vAlign w:val="center"/>
          </w:tcPr>
          <w:p w14:paraId="5B82C99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21 (26.3%)</w:t>
            </w:r>
          </w:p>
        </w:tc>
        <w:tc>
          <w:tcPr>
            <w:tcW w:w="907" w:type="dxa"/>
            <w:vAlign w:val="center"/>
          </w:tcPr>
          <w:p w14:paraId="437CAD7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664</w:t>
            </w:r>
          </w:p>
        </w:tc>
      </w:tr>
      <w:tr w:rsidR="00B30A43" w:rsidRPr="00440CE9" w14:paraId="57270F99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2EB7F4D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623835F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644" w:type="dxa"/>
            <w:vAlign w:val="center"/>
          </w:tcPr>
          <w:p w14:paraId="217B337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 (7.3%)</w:t>
            </w:r>
          </w:p>
        </w:tc>
        <w:tc>
          <w:tcPr>
            <w:tcW w:w="1757" w:type="dxa"/>
            <w:vAlign w:val="center"/>
          </w:tcPr>
          <w:p w14:paraId="0E7294A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6 (7.4%)</w:t>
            </w:r>
          </w:p>
        </w:tc>
        <w:tc>
          <w:tcPr>
            <w:tcW w:w="1757" w:type="dxa"/>
            <w:vAlign w:val="center"/>
          </w:tcPr>
          <w:p w14:paraId="5CBCBF00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 (4.9%)</w:t>
            </w:r>
          </w:p>
        </w:tc>
        <w:tc>
          <w:tcPr>
            <w:tcW w:w="1757" w:type="dxa"/>
            <w:vAlign w:val="center"/>
          </w:tcPr>
          <w:p w14:paraId="4FF84D06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 (6.3%)</w:t>
            </w:r>
          </w:p>
        </w:tc>
        <w:tc>
          <w:tcPr>
            <w:tcW w:w="1757" w:type="dxa"/>
            <w:vAlign w:val="center"/>
          </w:tcPr>
          <w:p w14:paraId="03AFB9D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5 (6.3%)</w:t>
            </w:r>
          </w:p>
        </w:tc>
        <w:tc>
          <w:tcPr>
            <w:tcW w:w="907" w:type="dxa"/>
            <w:vAlign w:val="center"/>
          </w:tcPr>
          <w:p w14:paraId="07796512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569</w:t>
            </w:r>
          </w:p>
        </w:tc>
      </w:tr>
      <w:tr w:rsidR="00B30A43" w:rsidRPr="00440CE9" w14:paraId="380DBE6F" w14:textId="77777777" w:rsidTr="005738D3">
        <w:trPr>
          <w:trHeight w:val="340"/>
        </w:trPr>
        <w:tc>
          <w:tcPr>
            <w:tcW w:w="2098" w:type="dxa"/>
            <w:vMerge/>
            <w:vAlign w:val="center"/>
          </w:tcPr>
          <w:p w14:paraId="108E32EE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3A449FD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644" w:type="dxa"/>
            <w:vAlign w:val="center"/>
          </w:tcPr>
          <w:p w14:paraId="75B4CA9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1 (50.0%)</w:t>
            </w:r>
          </w:p>
        </w:tc>
        <w:tc>
          <w:tcPr>
            <w:tcW w:w="1757" w:type="dxa"/>
            <w:vAlign w:val="center"/>
          </w:tcPr>
          <w:p w14:paraId="33CD6B6F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74 (91.4%)</w:t>
            </w:r>
          </w:p>
        </w:tc>
        <w:tc>
          <w:tcPr>
            <w:tcW w:w="1757" w:type="dxa"/>
            <w:vAlign w:val="center"/>
          </w:tcPr>
          <w:p w14:paraId="6A9F53F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38 (46.9%)</w:t>
            </w:r>
          </w:p>
        </w:tc>
        <w:tc>
          <w:tcPr>
            <w:tcW w:w="1757" w:type="dxa"/>
            <w:vAlign w:val="center"/>
          </w:tcPr>
          <w:p w14:paraId="7D653857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5 (56.3%)</w:t>
            </w:r>
          </w:p>
        </w:tc>
        <w:tc>
          <w:tcPr>
            <w:tcW w:w="1757" w:type="dxa"/>
            <w:vAlign w:val="center"/>
          </w:tcPr>
          <w:p w14:paraId="2F2F6D5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46 (57.5%)</w:t>
            </w:r>
          </w:p>
        </w:tc>
        <w:tc>
          <w:tcPr>
            <w:tcW w:w="907" w:type="dxa"/>
            <w:vAlign w:val="center"/>
          </w:tcPr>
          <w:p w14:paraId="4982C00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277</w:t>
            </w:r>
          </w:p>
        </w:tc>
      </w:tr>
      <w:tr w:rsidR="00B30A43" w:rsidRPr="00440CE9" w14:paraId="39273AC8" w14:textId="77777777" w:rsidTr="005738D3">
        <w:trPr>
          <w:trHeight w:val="340"/>
        </w:trPr>
        <w:tc>
          <w:tcPr>
            <w:tcW w:w="2098" w:type="dxa"/>
            <w:vMerge/>
            <w:tcBorders>
              <w:bottom w:val="single" w:sz="12" w:space="0" w:color="auto"/>
            </w:tcBorders>
            <w:vAlign w:val="center"/>
          </w:tcPr>
          <w:p w14:paraId="024F85C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798" w:type="dxa"/>
            <w:tcBorders>
              <w:top w:val="nil"/>
              <w:bottom w:val="single" w:sz="12" w:space="0" w:color="auto"/>
            </w:tcBorders>
            <w:vAlign w:val="center"/>
          </w:tcPr>
          <w:p w14:paraId="3FCB50B9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vAlign w:val="center"/>
          </w:tcPr>
          <w:p w14:paraId="75E49C9A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1 (13.4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5E58B72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0 (12.4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0C77531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9 (11.1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58BAB5B3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2 (15.0%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0DD97DE8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12 (15.0%)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6BBFD3A4" w14:textId="77777777" w:rsidR="00B30A43" w:rsidRPr="00440CE9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hAnsi="Calibri" w:cs="Calibri"/>
                <w:sz w:val="24"/>
                <w:szCs w:val="24"/>
              </w:rPr>
              <w:t>0.825</w:t>
            </w:r>
          </w:p>
        </w:tc>
      </w:tr>
    </w:tbl>
    <w:p w14:paraId="3106DC67" w14:textId="77777777" w:rsidR="00B30A43" w:rsidRPr="00440CE9" w:rsidRDefault="00B30A43" w:rsidP="00B30A43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05FDF">
        <w:rPr>
          <w:rFonts w:ascii="Calibri" w:hAnsi="Calibri" w:cs="Calibri"/>
          <w:sz w:val="24"/>
          <w:szCs w:val="24"/>
          <w:lang w:val="en-US"/>
        </w:rPr>
        <w:t xml:space="preserve">LSG: Laparoscopic Sleeve Gastrectomy; </w:t>
      </w:r>
      <w:r w:rsidRPr="00440CE9">
        <w:rPr>
          <w:rFonts w:ascii="Calibri" w:hAnsi="Calibri" w:cs="Calibri"/>
          <w:sz w:val="24"/>
          <w:szCs w:val="24"/>
          <w:lang w:val="en-US"/>
        </w:rPr>
        <w:t>GB: Roux-</w:t>
      </w:r>
      <w:proofErr w:type="spellStart"/>
      <w:r w:rsidRPr="00440CE9">
        <w:rPr>
          <w:rFonts w:ascii="Calibri" w:hAnsi="Calibri" w:cs="Calibri"/>
          <w:sz w:val="24"/>
          <w:szCs w:val="24"/>
          <w:lang w:val="en-US"/>
        </w:rPr>
        <w:t>en</w:t>
      </w:r>
      <w:proofErr w:type="spellEnd"/>
      <w:r w:rsidRPr="00440CE9">
        <w:rPr>
          <w:rFonts w:ascii="Calibri" w:hAnsi="Calibri" w:cs="Calibri"/>
          <w:sz w:val="24"/>
          <w:szCs w:val="24"/>
          <w:lang w:val="en-US"/>
        </w:rPr>
        <w:t>-Y Gastric Bypass; LAGB: Laparoscopic Adjustable Gastric Banding</w:t>
      </w:r>
      <w:bookmarkStart w:id="1" w:name="_Hlk166834832"/>
      <w:r w:rsidRPr="00C05FDF">
        <w:rPr>
          <w:rFonts w:ascii="Calibri" w:hAnsi="Calibri" w:cs="Calibri"/>
          <w:sz w:val="24"/>
          <w:szCs w:val="24"/>
          <w:lang w:val="en-US"/>
        </w:rPr>
        <w:t>; BPD: Biliopancreatic Diversion</w:t>
      </w:r>
      <w:bookmarkEnd w:id="1"/>
      <w:r>
        <w:rPr>
          <w:rFonts w:ascii="Calibri" w:hAnsi="Calibri" w:cs="Calibri"/>
          <w:sz w:val="24"/>
          <w:szCs w:val="24"/>
          <w:lang w:val="en-US"/>
        </w:rPr>
        <w:t>; PPIs: Proton Pump Inhibitors</w:t>
      </w:r>
    </w:p>
    <w:p w14:paraId="6F423BC6" w14:textId="77777777" w:rsidR="00B30A43" w:rsidRDefault="00B30A43" w:rsidP="00B30A43">
      <w:pPr>
        <w:spacing w:before="0"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AFC0B65" w14:textId="77777777" w:rsidR="00B30A43" w:rsidRPr="00606ACB" w:rsidRDefault="00B30A43" w:rsidP="00B30A43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ry </w:t>
      </w:r>
      <w:r w:rsidRPr="00606ACB">
        <w:rPr>
          <w:rFonts w:cstheme="minorHAnsi"/>
          <w:b/>
          <w:bCs/>
          <w:sz w:val="24"/>
          <w:szCs w:val="24"/>
          <w:lang w:val="en-US"/>
        </w:rPr>
        <w:t>Table</w:t>
      </w:r>
      <w:r>
        <w:rPr>
          <w:rFonts w:cstheme="minorHAnsi"/>
          <w:b/>
          <w:bCs/>
          <w:sz w:val="24"/>
          <w:szCs w:val="24"/>
          <w:lang w:val="en-US"/>
        </w:rPr>
        <w:t xml:space="preserve"> S6</w:t>
      </w:r>
      <w:r w:rsidRPr="00606ACB">
        <w:rPr>
          <w:rFonts w:cstheme="minorHAnsi"/>
          <w:sz w:val="24"/>
          <w:szCs w:val="24"/>
          <w:lang w:val="en-US"/>
        </w:rPr>
        <w:t>. Baseline characteristics of cohort members with diabetes</w:t>
      </w:r>
    </w:p>
    <w:tbl>
      <w:tblPr>
        <w:tblStyle w:val="TableGrid"/>
        <w:tblW w:w="141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5"/>
        <w:gridCol w:w="1984"/>
        <w:gridCol w:w="1984"/>
        <w:gridCol w:w="1984"/>
        <w:gridCol w:w="1984"/>
        <w:gridCol w:w="1701"/>
      </w:tblGrid>
      <w:tr w:rsidR="00B30A43" w:rsidRPr="00606ACB" w14:paraId="7D5249A4" w14:textId="77777777" w:rsidTr="005738D3">
        <w:trPr>
          <w:trHeight w:val="340"/>
        </w:trPr>
        <w:tc>
          <w:tcPr>
            <w:tcW w:w="45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4E1443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6BF766" w14:textId="77777777" w:rsidR="00B30A43" w:rsidRPr="00606ACB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LSG</w:t>
            </w:r>
          </w:p>
          <w:p w14:paraId="40FEF293" w14:textId="77777777" w:rsidR="00B30A43" w:rsidRPr="00606ACB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(N=1,653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ACC82C" w14:textId="77777777" w:rsidR="00B30A43" w:rsidRPr="00606ACB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GB</w:t>
            </w:r>
          </w:p>
          <w:p w14:paraId="7288007F" w14:textId="77777777" w:rsidR="00B30A43" w:rsidRPr="00606ACB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(N=591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87F109" w14:textId="77777777" w:rsidR="00B30A43" w:rsidRPr="00606ACB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LAGB</w:t>
            </w:r>
          </w:p>
          <w:p w14:paraId="0836CB80" w14:textId="77777777" w:rsidR="00B30A43" w:rsidRPr="00606ACB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(N=362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29B030" w14:textId="77777777" w:rsidR="00B30A43" w:rsidRPr="00606ACB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BPD</w:t>
            </w:r>
          </w:p>
          <w:p w14:paraId="0F58EE3E" w14:textId="77777777" w:rsidR="00B30A43" w:rsidRPr="00606ACB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(N=27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B87AF7" w14:textId="77777777" w:rsidR="00B30A43" w:rsidRPr="00606ACB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p-value</w:t>
            </w:r>
          </w:p>
        </w:tc>
      </w:tr>
      <w:tr w:rsidR="00B30A43" w:rsidRPr="00606ACB" w14:paraId="4377B96F" w14:textId="77777777" w:rsidTr="005738D3">
        <w:trPr>
          <w:trHeight w:val="340"/>
        </w:trPr>
        <w:tc>
          <w:tcPr>
            <w:tcW w:w="45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E018B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Male sex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20A29C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576 (34.9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0AFFC2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213 (36.0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027B16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101 (27.9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38CB05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11 (40.7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D131FF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0.044</w:t>
            </w:r>
          </w:p>
        </w:tc>
      </w:tr>
      <w:tr w:rsidR="00B30A43" w:rsidRPr="00606ACB" w14:paraId="1EAA1667" w14:textId="77777777" w:rsidTr="005738D3">
        <w:trPr>
          <w:trHeight w:val="340"/>
        </w:trPr>
        <w:tc>
          <w:tcPr>
            <w:tcW w:w="4535" w:type="dxa"/>
            <w:tcBorders>
              <w:top w:val="single" w:sz="8" w:space="0" w:color="auto"/>
            </w:tcBorders>
            <w:vAlign w:val="center"/>
          </w:tcPr>
          <w:p w14:paraId="6311C132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Age class (years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B2D8E41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DB72D73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7578CD0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4C1E0F3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CDFBEDE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0.861</w:t>
            </w:r>
          </w:p>
        </w:tc>
      </w:tr>
      <w:tr w:rsidR="00B30A43" w:rsidRPr="00606ACB" w14:paraId="09C5987D" w14:textId="77777777" w:rsidTr="005738D3">
        <w:trPr>
          <w:trHeight w:val="340"/>
        </w:trPr>
        <w:tc>
          <w:tcPr>
            <w:tcW w:w="4535" w:type="dxa"/>
            <w:tcBorders>
              <w:bottom w:val="nil"/>
            </w:tcBorders>
            <w:vAlign w:val="center"/>
          </w:tcPr>
          <w:p w14:paraId="7E2A396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ind w:left="447" w:firstLine="3"/>
              <w:jc w:val="both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eastAsia="Times New Roman" w:cstheme="minorHAnsi"/>
                <w:sz w:val="24"/>
                <w:szCs w:val="24"/>
                <w:lang w:eastAsia="it-IT"/>
              </w:rPr>
              <w:t>18 – 40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4E8B893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289 (17.5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EFDB3FF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98 (16.6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5EF1A40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65 (18.0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0CED036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5 (18.5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9165B9F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30A43" w:rsidRPr="00606ACB" w14:paraId="26BB11DE" w14:textId="77777777" w:rsidTr="005738D3">
        <w:trPr>
          <w:trHeight w:val="340"/>
        </w:trPr>
        <w:tc>
          <w:tcPr>
            <w:tcW w:w="4535" w:type="dxa"/>
            <w:tcBorders>
              <w:bottom w:val="nil"/>
            </w:tcBorders>
            <w:vAlign w:val="center"/>
          </w:tcPr>
          <w:p w14:paraId="7C77BB73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ind w:left="447" w:firstLine="3"/>
              <w:jc w:val="both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sz w:val="24"/>
                <w:szCs w:val="24"/>
                <w:lang w:eastAsia="it-IT"/>
              </w:rPr>
              <w:t>41 – 60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85F30A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1,120 (67.8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6D9B735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418 (70.7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9562580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242 (66.8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8E970A6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19 (70.4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E935F47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</w:p>
        </w:tc>
      </w:tr>
      <w:tr w:rsidR="00B30A43" w:rsidRPr="00606ACB" w14:paraId="6AA35529" w14:textId="77777777" w:rsidTr="005738D3">
        <w:trPr>
          <w:trHeight w:val="340"/>
        </w:trPr>
        <w:tc>
          <w:tcPr>
            <w:tcW w:w="4535" w:type="dxa"/>
            <w:tcBorders>
              <w:bottom w:val="nil"/>
            </w:tcBorders>
            <w:vAlign w:val="center"/>
          </w:tcPr>
          <w:p w14:paraId="71A93ADA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ind w:left="447" w:firstLine="3"/>
              <w:jc w:val="both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sz w:val="24"/>
                <w:szCs w:val="24"/>
                <w:lang w:eastAsia="it-IT"/>
              </w:rPr>
              <w:t>61 – 65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443A8CC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181 (10.9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2AF474B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58 (9.8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94ED008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38 (10.5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F8F76D5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3 (11.1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DCE9E80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</w:p>
        </w:tc>
      </w:tr>
      <w:tr w:rsidR="00B30A43" w:rsidRPr="00606ACB" w14:paraId="5CC319D0" w14:textId="77777777" w:rsidTr="005738D3">
        <w:trPr>
          <w:trHeight w:val="340"/>
        </w:trPr>
        <w:tc>
          <w:tcPr>
            <w:tcW w:w="4535" w:type="dxa"/>
            <w:tcBorders>
              <w:top w:val="nil"/>
              <w:bottom w:val="single" w:sz="8" w:space="0" w:color="auto"/>
            </w:tcBorders>
            <w:vAlign w:val="center"/>
          </w:tcPr>
          <w:p w14:paraId="1706FCBC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ind w:left="447" w:firstLine="3"/>
              <w:jc w:val="both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eastAsia="Times New Roman" w:cstheme="minorHAnsi"/>
                <w:sz w:val="24"/>
                <w:szCs w:val="24"/>
                <w:lang w:eastAsia="it-IT"/>
              </w:rPr>
              <w:t>&gt; 65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021A6EEC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63 (3.8%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4B1E172B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17 (2.9%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5C6BB8BE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17 (4.7%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2B9B45FD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0 (0.0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7ED8C323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30A43" w:rsidRPr="00606ACB" w14:paraId="7C7B3EB5" w14:textId="77777777" w:rsidTr="005738D3">
        <w:trPr>
          <w:trHeight w:val="340"/>
        </w:trPr>
        <w:tc>
          <w:tcPr>
            <w:tcW w:w="4535" w:type="dxa"/>
            <w:tcBorders>
              <w:top w:val="single" w:sz="8" w:space="0" w:color="auto"/>
            </w:tcBorders>
            <w:vAlign w:val="center"/>
          </w:tcPr>
          <w:p w14:paraId="43C22365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Comorbiditie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09D4A393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D93F5A0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7042CFF1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4E304211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C636736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30A43" w:rsidRPr="00606ACB" w14:paraId="7A2DF682" w14:textId="77777777" w:rsidTr="005738D3">
        <w:trPr>
          <w:trHeight w:val="340"/>
        </w:trPr>
        <w:tc>
          <w:tcPr>
            <w:tcW w:w="4535" w:type="dxa"/>
            <w:vAlign w:val="center"/>
          </w:tcPr>
          <w:p w14:paraId="1F219985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ind w:left="447" w:firstLine="3"/>
              <w:jc w:val="both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bookmarkStart w:id="2" w:name="_Hlk164198202"/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Ischemic heart disease</w:t>
            </w:r>
          </w:p>
        </w:tc>
        <w:tc>
          <w:tcPr>
            <w:tcW w:w="1984" w:type="dxa"/>
            <w:vAlign w:val="center"/>
          </w:tcPr>
          <w:p w14:paraId="670B4F37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45 (2.7%)</w:t>
            </w:r>
          </w:p>
        </w:tc>
        <w:tc>
          <w:tcPr>
            <w:tcW w:w="1984" w:type="dxa"/>
            <w:vAlign w:val="center"/>
          </w:tcPr>
          <w:p w14:paraId="37EAF142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18 (3.1%)</w:t>
            </w:r>
          </w:p>
        </w:tc>
        <w:tc>
          <w:tcPr>
            <w:tcW w:w="1984" w:type="dxa"/>
            <w:vAlign w:val="center"/>
          </w:tcPr>
          <w:p w14:paraId="4B36499E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6 (1.7%)</w:t>
            </w:r>
          </w:p>
        </w:tc>
        <w:tc>
          <w:tcPr>
            <w:tcW w:w="1984" w:type="dxa"/>
            <w:vAlign w:val="center"/>
          </w:tcPr>
          <w:p w14:paraId="7CB307AA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2 (7.4%)</w:t>
            </w:r>
          </w:p>
        </w:tc>
        <w:tc>
          <w:tcPr>
            <w:tcW w:w="1701" w:type="dxa"/>
            <w:vAlign w:val="center"/>
          </w:tcPr>
          <w:p w14:paraId="7B39F9B8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0.256</w:t>
            </w:r>
          </w:p>
        </w:tc>
      </w:tr>
      <w:tr w:rsidR="00B30A43" w:rsidRPr="00606ACB" w14:paraId="2D5F3D30" w14:textId="77777777" w:rsidTr="005738D3">
        <w:trPr>
          <w:trHeight w:val="340"/>
        </w:trPr>
        <w:tc>
          <w:tcPr>
            <w:tcW w:w="4535" w:type="dxa"/>
            <w:vAlign w:val="center"/>
          </w:tcPr>
          <w:p w14:paraId="5056E45E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ind w:left="447" w:firstLine="3"/>
              <w:jc w:val="both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Cerebrovascular disease</w:t>
            </w:r>
          </w:p>
        </w:tc>
        <w:tc>
          <w:tcPr>
            <w:tcW w:w="1984" w:type="dxa"/>
            <w:vAlign w:val="center"/>
          </w:tcPr>
          <w:p w14:paraId="3083CFD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19 (1.2%)</w:t>
            </w:r>
          </w:p>
        </w:tc>
        <w:tc>
          <w:tcPr>
            <w:tcW w:w="1984" w:type="dxa"/>
            <w:vAlign w:val="center"/>
          </w:tcPr>
          <w:p w14:paraId="4BC8BE26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6 (1.0%)</w:t>
            </w:r>
          </w:p>
        </w:tc>
        <w:tc>
          <w:tcPr>
            <w:tcW w:w="1984" w:type="dxa"/>
            <w:vAlign w:val="center"/>
          </w:tcPr>
          <w:p w14:paraId="6F33923E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2 (0.6%)</w:t>
            </w:r>
          </w:p>
        </w:tc>
        <w:tc>
          <w:tcPr>
            <w:tcW w:w="1984" w:type="dxa"/>
            <w:vAlign w:val="center"/>
          </w:tcPr>
          <w:p w14:paraId="287E3795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2 (7.4%)</w:t>
            </w:r>
          </w:p>
        </w:tc>
        <w:tc>
          <w:tcPr>
            <w:tcW w:w="1701" w:type="dxa"/>
            <w:vAlign w:val="center"/>
          </w:tcPr>
          <w:p w14:paraId="0D2707B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0.012</w:t>
            </w:r>
          </w:p>
        </w:tc>
      </w:tr>
      <w:tr w:rsidR="00B30A43" w:rsidRPr="00606ACB" w14:paraId="1FE30DF1" w14:textId="77777777" w:rsidTr="005738D3">
        <w:trPr>
          <w:trHeight w:val="340"/>
        </w:trPr>
        <w:tc>
          <w:tcPr>
            <w:tcW w:w="4535" w:type="dxa"/>
            <w:vAlign w:val="center"/>
          </w:tcPr>
          <w:p w14:paraId="39BB282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ind w:left="447" w:firstLine="3"/>
              <w:jc w:val="both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Heart failure</w:t>
            </w:r>
          </w:p>
        </w:tc>
        <w:tc>
          <w:tcPr>
            <w:tcW w:w="1984" w:type="dxa"/>
            <w:vAlign w:val="center"/>
          </w:tcPr>
          <w:p w14:paraId="5BFFAE6A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21 (1.3%)</w:t>
            </w:r>
          </w:p>
        </w:tc>
        <w:tc>
          <w:tcPr>
            <w:tcW w:w="1984" w:type="dxa"/>
            <w:vAlign w:val="center"/>
          </w:tcPr>
          <w:p w14:paraId="7AD3015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3 (0.5%)</w:t>
            </w:r>
          </w:p>
        </w:tc>
        <w:tc>
          <w:tcPr>
            <w:tcW w:w="1984" w:type="dxa"/>
            <w:vAlign w:val="center"/>
          </w:tcPr>
          <w:p w14:paraId="0BE6F82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8 (2.2%)</w:t>
            </w:r>
          </w:p>
        </w:tc>
        <w:tc>
          <w:tcPr>
            <w:tcW w:w="1984" w:type="dxa"/>
            <w:vAlign w:val="center"/>
          </w:tcPr>
          <w:p w14:paraId="36CA4409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0 (0.0%)</w:t>
            </w:r>
          </w:p>
        </w:tc>
        <w:tc>
          <w:tcPr>
            <w:tcW w:w="1701" w:type="dxa"/>
            <w:vAlign w:val="center"/>
          </w:tcPr>
          <w:p w14:paraId="08A0E7A3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0.121</w:t>
            </w:r>
          </w:p>
        </w:tc>
      </w:tr>
      <w:tr w:rsidR="00B30A43" w:rsidRPr="00606ACB" w14:paraId="058205B3" w14:textId="77777777" w:rsidTr="005738D3">
        <w:trPr>
          <w:trHeight w:val="340"/>
        </w:trPr>
        <w:tc>
          <w:tcPr>
            <w:tcW w:w="4535" w:type="dxa"/>
            <w:vAlign w:val="center"/>
          </w:tcPr>
          <w:p w14:paraId="649A9317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ind w:left="447" w:firstLine="3"/>
              <w:jc w:val="both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Kidney disease</w:t>
            </w:r>
          </w:p>
        </w:tc>
        <w:tc>
          <w:tcPr>
            <w:tcW w:w="1984" w:type="dxa"/>
            <w:vAlign w:val="center"/>
          </w:tcPr>
          <w:p w14:paraId="1909D092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16 (1.0%)</w:t>
            </w:r>
          </w:p>
        </w:tc>
        <w:tc>
          <w:tcPr>
            <w:tcW w:w="1984" w:type="dxa"/>
            <w:vAlign w:val="center"/>
          </w:tcPr>
          <w:p w14:paraId="2893242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5 (0.9%)</w:t>
            </w:r>
          </w:p>
        </w:tc>
        <w:tc>
          <w:tcPr>
            <w:tcW w:w="1984" w:type="dxa"/>
            <w:vAlign w:val="center"/>
          </w:tcPr>
          <w:p w14:paraId="2FDE4E46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8 (2.2%)</w:t>
            </w:r>
          </w:p>
        </w:tc>
        <w:tc>
          <w:tcPr>
            <w:tcW w:w="1984" w:type="dxa"/>
            <w:vAlign w:val="center"/>
          </w:tcPr>
          <w:p w14:paraId="7E6D9B0F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0 (0.0%)</w:t>
            </w:r>
          </w:p>
        </w:tc>
        <w:tc>
          <w:tcPr>
            <w:tcW w:w="1701" w:type="dxa"/>
            <w:vAlign w:val="center"/>
          </w:tcPr>
          <w:p w14:paraId="4DE2812A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0.171</w:t>
            </w:r>
          </w:p>
        </w:tc>
      </w:tr>
      <w:tr w:rsidR="00B30A43" w:rsidRPr="00606ACB" w14:paraId="0CB07CC5" w14:textId="77777777" w:rsidTr="005738D3">
        <w:trPr>
          <w:trHeight w:val="340"/>
        </w:trPr>
        <w:tc>
          <w:tcPr>
            <w:tcW w:w="4535" w:type="dxa"/>
            <w:tcBorders>
              <w:bottom w:val="nil"/>
            </w:tcBorders>
            <w:vAlign w:val="center"/>
          </w:tcPr>
          <w:p w14:paraId="6821448B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ind w:left="447" w:firstLine="3"/>
              <w:jc w:val="both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Respiratory disease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F4F8241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137 (8.3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844D7D3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38 (6.4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41875D2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45 (12.4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96CCDA8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10 (37.0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E1A9419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30A43" w:rsidRPr="00606ACB" w14:paraId="301AB516" w14:textId="77777777" w:rsidTr="005738D3">
        <w:trPr>
          <w:trHeight w:val="340"/>
        </w:trPr>
        <w:tc>
          <w:tcPr>
            <w:tcW w:w="4535" w:type="dxa"/>
            <w:tcBorders>
              <w:top w:val="nil"/>
              <w:bottom w:val="single" w:sz="8" w:space="0" w:color="auto"/>
            </w:tcBorders>
            <w:vAlign w:val="center"/>
          </w:tcPr>
          <w:p w14:paraId="69AF4471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ind w:left="447" w:firstLine="3"/>
              <w:jc w:val="both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Cancer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03E189B5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80 (4.8%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7E6C9262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18 (3.1%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2638AB32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18 (5.0%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670C5EB9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2 (7.4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609ADCEF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0.252</w:t>
            </w:r>
          </w:p>
        </w:tc>
      </w:tr>
      <w:bookmarkEnd w:id="2"/>
      <w:tr w:rsidR="00B30A43" w:rsidRPr="00606ACB" w14:paraId="08BFA807" w14:textId="77777777" w:rsidTr="005738D3">
        <w:trPr>
          <w:trHeight w:val="340"/>
        </w:trPr>
        <w:tc>
          <w:tcPr>
            <w:tcW w:w="4535" w:type="dxa"/>
            <w:tcBorders>
              <w:top w:val="single" w:sz="8" w:space="0" w:color="auto"/>
            </w:tcBorders>
            <w:vAlign w:val="center"/>
          </w:tcPr>
          <w:p w14:paraId="0BA1D4ED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Clinical status</w:t>
            </w:r>
            <w:r w:rsidRPr="00606ACB">
              <w:rPr>
                <w:rFonts w:cstheme="minorHAnsi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A7249F5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6D8C2F3E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5FD454D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058647A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A137D6D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0.115</w:t>
            </w:r>
          </w:p>
        </w:tc>
      </w:tr>
      <w:tr w:rsidR="00B30A43" w:rsidRPr="00606ACB" w14:paraId="566EBE99" w14:textId="77777777" w:rsidTr="005738D3">
        <w:trPr>
          <w:trHeight w:val="340"/>
        </w:trPr>
        <w:tc>
          <w:tcPr>
            <w:tcW w:w="4535" w:type="dxa"/>
            <w:vAlign w:val="center"/>
          </w:tcPr>
          <w:p w14:paraId="3B9DB776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ind w:left="447" w:firstLine="3"/>
              <w:jc w:val="both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Good</w:t>
            </w:r>
          </w:p>
        </w:tc>
        <w:tc>
          <w:tcPr>
            <w:tcW w:w="1984" w:type="dxa"/>
            <w:vAlign w:val="center"/>
          </w:tcPr>
          <w:p w14:paraId="2C93F612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662 (40.0%)</w:t>
            </w:r>
          </w:p>
        </w:tc>
        <w:tc>
          <w:tcPr>
            <w:tcW w:w="1984" w:type="dxa"/>
            <w:vAlign w:val="center"/>
          </w:tcPr>
          <w:p w14:paraId="4353DFF7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230 (38.9%)</w:t>
            </w:r>
          </w:p>
        </w:tc>
        <w:tc>
          <w:tcPr>
            <w:tcW w:w="1984" w:type="dxa"/>
            <w:vAlign w:val="center"/>
          </w:tcPr>
          <w:p w14:paraId="03C3CEE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149 (41.2%)</w:t>
            </w:r>
          </w:p>
        </w:tc>
        <w:tc>
          <w:tcPr>
            <w:tcW w:w="1984" w:type="dxa"/>
            <w:vAlign w:val="center"/>
          </w:tcPr>
          <w:p w14:paraId="09E4B13C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6 (22.2%)</w:t>
            </w:r>
          </w:p>
        </w:tc>
        <w:tc>
          <w:tcPr>
            <w:tcW w:w="1701" w:type="dxa"/>
            <w:vAlign w:val="center"/>
          </w:tcPr>
          <w:p w14:paraId="25700B50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30A43" w:rsidRPr="00606ACB" w14:paraId="74C09E01" w14:textId="77777777" w:rsidTr="005738D3">
        <w:trPr>
          <w:trHeight w:val="340"/>
        </w:trPr>
        <w:tc>
          <w:tcPr>
            <w:tcW w:w="4535" w:type="dxa"/>
            <w:tcBorders>
              <w:bottom w:val="nil"/>
            </w:tcBorders>
            <w:vAlign w:val="center"/>
          </w:tcPr>
          <w:p w14:paraId="7192D8CF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ind w:left="447" w:firstLine="3"/>
              <w:jc w:val="both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Intermediate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9946640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876 (53.0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D23723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335 (56.7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3E0FD46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193 (53.3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9612BBD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18 (66.7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FD7CC2C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30A43" w:rsidRPr="00606ACB" w14:paraId="740659FD" w14:textId="77777777" w:rsidTr="005738D3">
        <w:trPr>
          <w:trHeight w:val="340"/>
        </w:trPr>
        <w:tc>
          <w:tcPr>
            <w:tcW w:w="4535" w:type="dxa"/>
            <w:tcBorders>
              <w:top w:val="nil"/>
              <w:bottom w:val="single" w:sz="12" w:space="0" w:color="auto"/>
            </w:tcBorders>
            <w:vAlign w:val="center"/>
          </w:tcPr>
          <w:p w14:paraId="1C7A8D6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ind w:left="447" w:firstLine="3"/>
              <w:jc w:val="both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eastAsia="Times New Roman" w:cstheme="minorHAnsi"/>
                <w:bCs/>
                <w:sz w:val="24"/>
                <w:szCs w:val="24"/>
                <w:lang w:eastAsia="it-IT"/>
              </w:rPr>
              <w:t>Poor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248F071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115 (7.0%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1E0F4443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26 (4.4%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4ABA8872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20 (5.5%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7111498A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  <w:r w:rsidRPr="00606ACB">
              <w:rPr>
                <w:rFonts w:cstheme="minorHAnsi"/>
                <w:sz w:val="24"/>
                <w:szCs w:val="24"/>
              </w:rPr>
              <w:t>3 (11.1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F3F21F4" w14:textId="77777777" w:rsidR="00B30A43" w:rsidRPr="00606ACB" w:rsidRDefault="00B30A43" w:rsidP="005738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32B742A3" w14:textId="77777777" w:rsidR="00B30A43" w:rsidRPr="00606ACB" w:rsidRDefault="00B30A43" w:rsidP="00B30A43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E1028D">
        <w:rPr>
          <w:rFonts w:cstheme="minorHAnsi"/>
          <w:sz w:val="24"/>
          <w:szCs w:val="24"/>
          <w:lang w:val="en-US"/>
        </w:rPr>
        <w:t xml:space="preserve">LSG: Laparoscopic Sleeve Gastrectomy; </w:t>
      </w:r>
      <w:r w:rsidRPr="00606ACB">
        <w:rPr>
          <w:rFonts w:cstheme="minorHAnsi"/>
          <w:sz w:val="24"/>
          <w:szCs w:val="24"/>
          <w:lang w:val="en-US"/>
        </w:rPr>
        <w:t>GB: Gastric Bypass; LAGB: Laparoscopic Adjustable Gastric Banding</w:t>
      </w:r>
      <w:r w:rsidRPr="00E1028D">
        <w:rPr>
          <w:rFonts w:cstheme="minorHAnsi"/>
          <w:sz w:val="24"/>
          <w:szCs w:val="24"/>
          <w:lang w:val="en-US"/>
        </w:rPr>
        <w:t>; BPD: Biliopancreatic Diversion</w:t>
      </w:r>
    </w:p>
    <w:p w14:paraId="3B842747" w14:textId="77777777" w:rsidR="00B30A43" w:rsidRDefault="00B30A43" w:rsidP="00B30A43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proofErr w:type="gramStart"/>
      <w:r w:rsidRPr="00606ACB">
        <w:rPr>
          <w:rFonts w:cstheme="minorHAnsi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606ACB">
        <w:rPr>
          <w:rFonts w:cstheme="minorHAnsi"/>
          <w:sz w:val="24"/>
          <w:szCs w:val="24"/>
          <w:lang w:val="en-US"/>
        </w:rPr>
        <w:t xml:space="preserve"> The clinical status was assessed by the Multisource Comorbidity Score (MCS). Patients were categorized as having </w:t>
      </w:r>
      <w:bookmarkStart w:id="3" w:name="_Hlk164198300"/>
      <w:proofErr w:type="gramStart"/>
      <w:r w:rsidRPr="00606ACB">
        <w:rPr>
          <w:rFonts w:cstheme="minorHAnsi"/>
          <w:sz w:val="24"/>
          <w:szCs w:val="24"/>
          <w:lang w:val="en-US"/>
        </w:rPr>
        <w:t>good</w:t>
      </w:r>
      <w:proofErr w:type="gramEnd"/>
      <w:r w:rsidRPr="00606ACB">
        <w:rPr>
          <w:rFonts w:cstheme="minorHAnsi"/>
          <w:sz w:val="24"/>
          <w:szCs w:val="24"/>
          <w:lang w:val="en-US"/>
        </w:rPr>
        <w:t xml:space="preserve"> (0 ≤ score ≤ 4), intermediate (5 ≤ score ≤ 14) or poor (score ≥ 15) clinical status</w:t>
      </w:r>
      <w:bookmarkEnd w:id="3"/>
      <w:r w:rsidRPr="00606ACB">
        <w:rPr>
          <w:rFonts w:cstheme="minorHAnsi"/>
          <w:sz w:val="24"/>
          <w:szCs w:val="24"/>
          <w:lang w:val="en-US"/>
        </w:rPr>
        <w:t>.</w:t>
      </w:r>
    </w:p>
    <w:p w14:paraId="57E3B43F" w14:textId="77777777" w:rsidR="00B30A43" w:rsidRDefault="00B30A43" w:rsidP="00B30A43">
      <w:pPr>
        <w:spacing w:before="0" w:after="160" w:line="259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5586AC7A" w14:textId="77777777" w:rsidR="00B30A43" w:rsidRPr="000D72D7" w:rsidRDefault="00B30A43" w:rsidP="00B30A43">
      <w:pPr>
        <w:spacing w:after="0" w:line="480" w:lineRule="auto"/>
        <w:jc w:val="both"/>
        <w:rPr>
          <w:lang w:val="en-US"/>
        </w:rPr>
      </w:pPr>
      <w:r w:rsidRPr="00F3318F">
        <w:rPr>
          <w:rFonts w:cstheme="minorHAnsi"/>
          <w:b/>
          <w:sz w:val="24"/>
          <w:szCs w:val="24"/>
          <w:lang w:val="en-US"/>
        </w:rPr>
        <w:lastRenderedPageBreak/>
        <w:t>Supplementary Table S7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440CE9">
        <w:rPr>
          <w:rFonts w:ascii="Calibri" w:hAnsi="Calibri" w:cs="Calibri"/>
          <w:sz w:val="24"/>
          <w:szCs w:val="24"/>
          <w:lang w:val="en-US"/>
        </w:rPr>
        <w:t xml:space="preserve">Drug treatments prescribed during the year before the </w:t>
      </w:r>
      <w:bookmarkStart w:id="4" w:name="_Hlk164172040"/>
      <w:r w:rsidRPr="00440CE9">
        <w:rPr>
          <w:rFonts w:ascii="Calibri" w:hAnsi="Calibri" w:cs="Calibri"/>
          <w:sz w:val="24"/>
          <w:szCs w:val="24"/>
          <w:lang w:val="en-US"/>
        </w:rPr>
        <w:t xml:space="preserve">bariatric surgery procedure </w:t>
      </w:r>
      <w:bookmarkEnd w:id="4"/>
      <w:r w:rsidRPr="00440CE9">
        <w:rPr>
          <w:rFonts w:ascii="Calibri" w:hAnsi="Calibri" w:cs="Calibri"/>
          <w:sz w:val="24"/>
          <w:szCs w:val="24"/>
          <w:lang w:val="en-US"/>
        </w:rPr>
        <w:t>and during the three years after the bariatric surgery procedure</w:t>
      </w:r>
      <w:r>
        <w:rPr>
          <w:rFonts w:ascii="Calibri" w:hAnsi="Calibri" w:cs="Calibri"/>
          <w:sz w:val="24"/>
          <w:szCs w:val="24"/>
          <w:lang w:val="en-US"/>
        </w:rPr>
        <w:t>.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G:\\Il mio Drive\\Papers\\72. Bariatrica Farmaci Rea\\2024.08.11 OBESITY SURGERY\\R1\\Follow-up 5 anni.xlsx" Foglio1!R1C1:R22C10 \a \f 4 \h  \* MERGEFORMAT </w:instrText>
      </w:r>
      <w:r>
        <w:rPr>
          <w:lang w:val="en-US"/>
        </w:rPr>
        <w:fldChar w:fldCharType="separate"/>
      </w:r>
    </w:p>
    <w:tbl>
      <w:tblPr>
        <w:tblW w:w="15099" w:type="dxa"/>
        <w:tblLook w:val="04A0" w:firstRow="1" w:lastRow="0" w:firstColumn="1" w:lastColumn="0" w:noHBand="0" w:noVBand="1"/>
      </w:tblPr>
      <w:tblGrid>
        <w:gridCol w:w="3400"/>
        <w:gridCol w:w="3263"/>
        <w:gridCol w:w="1016"/>
        <w:gridCol w:w="1060"/>
        <w:gridCol w:w="1060"/>
        <w:gridCol w:w="1060"/>
        <w:gridCol w:w="1060"/>
        <w:gridCol w:w="1060"/>
        <w:gridCol w:w="1060"/>
        <w:gridCol w:w="1060"/>
      </w:tblGrid>
      <w:tr w:rsidR="00B30A43" w:rsidRPr="00F3318F" w14:paraId="53F1E428" w14:textId="77777777" w:rsidTr="005738D3">
        <w:trPr>
          <w:trHeight w:val="336"/>
        </w:trPr>
        <w:tc>
          <w:tcPr>
            <w:tcW w:w="34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A93AB2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Bariatric Surgery Procedure</w:t>
            </w:r>
          </w:p>
        </w:tc>
        <w:tc>
          <w:tcPr>
            <w:tcW w:w="326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E18A631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Drug treatments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2AC8F27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Before</w:t>
            </w:r>
          </w:p>
        </w:tc>
        <w:tc>
          <w:tcPr>
            <w:tcW w:w="424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FC8DA2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Af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37B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878E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50FD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B30A43" w:rsidRPr="00F3318F" w14:paraId="27C15DFA" w14:textId="77777777" w:rsidTr="005738D3">
        <w:trPr>
          <w:trHeight w:val="336"/>
        </w:trPr>
        <w:tc>
          <w:tcPr>
            <w:tcW w:w="34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CAC21B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8524AE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DCFAC2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8CC342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2BB29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6E1441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0BE891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3 years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E5CC2E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4 years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D6E1D1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5 years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A1F859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  <w:t>p-trend</w:t>
            </w:r>
          </w:p>
        </w:tc>
      </w:tr>
      <w:tr w:rsidR="00B30A43" w:rsidRPr="00F3318F" w14:paraId="171DA70D" w14:textId="77777777" w:rsidTr="005738D3">
        <w:trPr>
          <w:trHeight w:val="324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3F0C2C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leeve gastrectomy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D158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ntidiabetic drug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033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9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5F68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D241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C74E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BDF3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D91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EC19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6E9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30A43" w:rsidRPr="00F3318F" w14:paraId="7C926333" w14:textId="77777777" w:rsidTr="005738D3">
        <w:trPr>
          <w:trHeight w:val="312"/>
        </w:trPr>
        <w:tc>
          <w:tcPr>
            <w:tcW w:w="3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E56AB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B9C2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ntihypertensive drug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26F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8866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8845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A963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318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E2F9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64BE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9149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30A43" w:rsidRPr="00F3318F" w14:paraId="308944D7" w14:textId="77777777" w:rsidTr="005738D3">
        <w:trPr>
          <w:trHeight w:val="312"/>
        </w:trPr>
        <w:tc>
          <w:tcPr>
            <w:tcW w:w="3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F498E3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EB98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Lipid-lowering drug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09B9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E06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07A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3DF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344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77E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3535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0CFE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.214</w:t>
            </w:r>
          </w:p>
        </w:tc>
      </w:tr>
      <w:tr w:rsidR="00B30A43" w:rsidRPr="00F3318F" w14:paraId="38C12675" w14:textId="77777777" w:rsidTr="005738D3">
        <w:trPr>
          <w:trHeight w:val="312"/>
        </w:trPr>
        <w:tc>
          <w:tcPr>
            <w:tcW w:w="3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2BA68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FA80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bookmarkStart w:id="5" w:name="RANGE!B6"/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Proton pump inhibitors</w:t>
            </w:r>
            <w:bookmarkEnd w:id="5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EEB7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EA1B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B898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6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6E31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38E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B282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7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E37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7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307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30A43" w:rsidRPr="00F3318F" w14:paraId="2516D7FF" w14:textId="77777777" w:rsidTr="005738D3">
        <w:trPr>
          <w:trHeight w:val="324"/>
        </w:trPr>
        <w:tc>
          <w:tcPr>
            <w:tcW w:w="3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D3450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CAC8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ntidepressant drugs, antipsychotics, mood stabilizers drug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662C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8837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84D7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044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A96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C84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84F2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E506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30A43" w:rsidRPr="00F3318F" w14:paraId="6E71B2D3" w14:textId="77777777" w:rsidTr="005738D3">
        <w:trPr>
          <w:trHeight w:val="312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6909AE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RYGB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5351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ntidiabetic drugs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350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5.8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F97C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.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C1A5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.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A83C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0912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.5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DA6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.0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A3865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.4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31E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30A43" w:rsidRPr="00F3318F" w14:paraId="6BD2B4EE" w14:textId="77777777" w:rsidTr="005738D3">
        <w:trPr>
          <w:trHeight w:val="312"/>
        </w:trPr>
        <w:tc>
          <w:tcPr>
            <w:tcW w:w="3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63A2C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64A8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ntihypertensive drug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3D2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C206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525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D976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3A44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1799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1AB5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483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30A43" w:rsidRPr="00F3318F" w14:paraId="384949CF" w14:textId="77777777" w:rsidTr="005738D3">
        <w:trPr>
          <w:trHeight w:val="312"/>
        </w:trPr>
        <w:tc>
          <w:tcPr>
            <w:tcW w:w="3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402D4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35F0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Lipid-lowering drug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177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3EC6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1163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EC8B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415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DDA7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4634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2085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30A43" w:rsidRPr="00F3318F" w14:paraId="37FEB68C" w14:textId="77777777" w:rsidTr="005738D3">
        <w:trPr>
          <w:trHeight w:val="312"/>
        </w:trPr>
        <w:tc>
          <w:tcPr>
            <w:tcW w:w="3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16C94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5690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Proton pump inhibito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A243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4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B6E8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E8E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B5A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5EB3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E35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C3D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0321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30A43" w:rsidRPr="00F3318F" w14:paraId="5FE27D5B" w14:textId="77777777" w:rsidTr="005738D3">
        <w:trPr>
          <w:trHeight w:val="324"/>
        </w:trPr>
        <w:tc>
          <w:tcPr>
            <w:tcW w:w="3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DDD1F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B3F2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ntidepressant drugs, antipsychotics, mood stabilizers drug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21E8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96B3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2D9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D3A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FF3E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C93B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E93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153B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30A43" w:rsidRPr="00F3318F" w14:paraId="70765B00" w14:textId="77777777" w:rsidTr="005738D3">
        <w:trPr>
          <w:trHeight w:val="312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EFEEE4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LAGB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6AB6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ntidiabetic drugs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7F56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.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016C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.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7DC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0FB4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.7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6E3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.5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122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.7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01C1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.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48CB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.127</w:t>
            </w:r>
          </w:p>
        </w:tc>
      </w:tr>
      <w:tr w:rsidR="00B30A43" w:rsidRPr="00F3318F" w14:paraId="015F9826" w14:textId="77777777" w:rsidTr="005738D3">
        <w:trPr>
          <w:trHeight w:val="312"/>
        </w:trPr>
        <w:tc>
          <w:tcPr>
            <w:tcW w:w="3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E053E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C0E9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ntihypertensive drug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9CFC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5095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2038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F81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160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D0F2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B0A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B1B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.736</w:t>
            </w:r>
          </w:p>
        </w:tc>
      </w:tr>
      <w:tr w:rsidR="00B30A43" w:rsidRPr="00F3318F" w14:paraId="393664AF" w14:textId="77777777" w:rsidTr="005738D3">
        <w:trPr>
          <w:trHeight w:val="312"/>
        </w:trPr>
        <w:tc>
          <w:tcPr>
            <w:tcW w:w="3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5CA047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9FA8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Lipid-lowering drug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C97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E255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9E82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D3F2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A1E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4DEC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2E4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9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82D16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30A43" w:rsidRPr="00F3318F" w14:paraId="3E627563" w14:textId="77777777" w:rsidTr="005738D3">
        <w:trPr>
          <w:trHeight w:val="312"/>
        </w:trPr>
        <w:tc>
          <w:tcPr>
            <w:tcW w:w="3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1502F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0745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Proton pump inhibito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C70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F1E3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75B7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EF2E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A1B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83F5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45F7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E73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30A43" w:rsidRPr="00F3318F" w14:paraId="730A9FF4" w14:textId="77777777" w:rsidTr="005738D3">
        <w:trPr>
          <w:trHeight w:val="324"/>
        </w:trPr>
        <w:tc>
          <w:tcPr>
            <w:tcW w:w="3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3E1E38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4096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ntidepressant drugs, antipsychotics, mood stabilizers drug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5FB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6D57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655E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9AEB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060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3B6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A81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635C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30A43" w:rsidRPr="00F3318F" w14:paraId="26466AC5" w14:textId="77777777" w:rsidTr="005738D3">
        <w:trPr>
          <w:trHeight w:val="312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9A7442E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Biliopancreatic diversion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9252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ntidiabetic drugs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2623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9.5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D817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8.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E037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.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9378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.7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353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4C69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.8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3D86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.5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0E61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30A43" w:rsidRPr="00F3318F" w14:paraId="6A67EF3D" w14:textId="77777777" w:rsidTr="005738D3">
        <w:trPr>
          <w:trHeight w:val="312"/>
        </w:trPr>
        <w:tc>
          <w:tcPr>
            <w:tcW w:w="34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7ABEA3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6075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ntihypertensive drug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6269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8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444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A52C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5E1B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F27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DC6E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44F2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E1B6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 w:rsidR="00B30A43" w:rsidRPr="00F3318F" w14:paraId="02D35C0E" w14:textId="77777777" w:rsidTr="005738D3">
        <w:trPr>
          <w:trHeight w:val="312"/>
        </w:trPr>
        <w:tc>
          <w:tcPr>
            <w:tcW w:w="34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51D532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B76E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Lipid-lowering drug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CFC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DBF5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0C5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14C5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79E5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2619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9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7A1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1C5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.95</w:t>
            </w:r>
          </w:p>
        </w:tc>
      </w:tr>
      <w:tr w:rsidR="00B30A43" w:rsidRPr="00F3318F" w14:paraId="095DE8AE" w14:textId="77777777" w:rsidTr="005738D3">
        <w:trPr>
          <w:trHeight w:val="312"/>
        </w:trPr>
        <w:tc>
          <w:tcPr>
            <w:tcW w:w="34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7F3C2A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B7C8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Proton pump inhibito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37B0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1EF4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8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55A6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A76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16E7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83F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8CA8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B35F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B30A43" w:rsidRPr="00F3318F" w14:paraId="222D66DC" w14:textId="77777777" w:rsidTr="005738D3">
        <w:trPr>
          <w:trHeight w:val="324"/>
        </w:trPr>
        <w:tc>
          <w:tcPr>
            <w:tcW w:w="34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B41DC8" w14:textId="77777777" w:rsidR="00B30A43" w:rsidRPr="00F3318F" w:rsidRDefault="00B30A43" w:rsidP="005738D3">
            <w:pPr>
              <w:spacing w:before="0" w:after="0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E77D8E" w14:textId="77777777" w:rsidR="00B30A43" w:rsidRPr="00F3318F" w:rsidRDefault="00B30A43" w:rsidP="005738D3">
            <w:pPr>
              <w:spacing w:before="0" w:after="0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ntidepressant drugs, antipsychotics, mood stabilizers drug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C85E12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CD95D4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F9ED2D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3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0CBC21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99FD3B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947F9A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EFEF23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B61AC2" w14:textId="77777777" w:rsidR="00B30A43" w:rsidRPr="00F3318F" w:rsidRDefault="00B30A43" w:rsidP="005738D3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F3318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.146</w:t>
            </w:r>
          </w:p>
        </w:tc>
      </w:tr>
    </w:tbl>
    <w:p w14:paraId="29FB1286" w14:textId="77777777" w:rsidR="00B30A43" w:rsidRDefault="00B30A43" w:rsidP="00A11E12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fldChar w:fldCharType="end"/>
      </w:r>
    </w:p>
    <w:p w14:paraId="1621C2AB" w14:textId="77777777" w:rsidR="00B30A43" w:rsidRDefault="00B30A43">
      <w:pPr>
        <w:spacing w:before="0" w:after="160" w:line="278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br w:type="page"/>
      </w:r>
    </w:p>
    <w:p w14:paraId="11A36D80" w14:textId="77777777" w:rsidR="00B30A43" w:rsidRDefault="00B30A43" w:rsidP="00A11E12">
      <w:pPr>
        <w:spacing w:after="0"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  <w:sectPr w:rsidR="00B30A43" w:rsidSect="00B30A43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657808B9" w14:textId="73E775E9" w:rsidR="00A11E12" w:rsidRPr="00713E75" w:rsidRDefault="00255286" w:rsidP="00A11E12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bookmarkStart w:id="6" w:name="_GoBack"/>
      <w:bookmarkEnd w:id="6"/>
      <w:r w:rsidRPr="00713E75">
        <w:rPr>
          <w:rFonts w:ascii="Calibri" w:hAnsi="Calibri" w:cs="Calibri"/>
          <w:b/>
          <w:sz w:val="24"/>
          <w:szCs w:val="24"/>
          <w:lang w:val="en-US"/>
        </w:rPr>
        <w:lastRenderedPageBreak/>
        <w:t xml:space="preserve">Supplementary Table </w:t>
      </w:r>
      <w:r w:rsidR="002E2E8B">
        <w:rPr>
          <w:rFonts w:ascii="Calibri" w:hAnsi="Calibri" w:cs="Calibri"/>
          <w:b/>
          <w:sz w:val="24"/>
          <w:szCs w:val="24"/>
          <w:lang w:val="en-US"/>
        </w:rPr>
        <w:t>S</w:t>
      </w:r>
      <w:r w:rsidR="00B30A43">
        <w:rPr>
          <w:rFonts w:ascii="Calibri" w:hAnsi="Calibri" w:cs="Calibri"/>
          <w:b/>
          <w:sz w:val="24"/>
          <w:szCs w:val="24"/>
          <w:lang w:val="en-US"/>
        </w:rPr>
        <w:t>8</w:t>
      </w:r>
      <w:r w:rsidR="00713E75">
        <w:rPr>
          <w:rFonts w:ascii="Calibri" w:hAnsi="Calibri" w:cs="Calibri"/>
          <w:b/>
          <w:sz w:val="24"/>
          <w:szCs w:val="24"/>
          <w:lang w:val="en-US"/>
        </w:rPr>
        <w:t>.</w:t>
      </w:r>
      <w:r w:rsidRPr="00713E75">
        <w:rPr>
          <w:rFonts w:ascii="Calibri" w:hAnsi="Calibri" w:cs="Calibri"/>
          <w:sz w:val="24"/>
          <w:szCs w:val="24"/>
          <w:lang w:val="en-US"/>
        </w:rPr>
        <w:t xml:space="preserve"> </w:t>
      </w:r>
      <w:bookmarkStart w:id="7" w:name="_Hlk193886359"/>
      <w:r w:rsidRPr="00713E75">
        <w:rPr>
          <w:rFonts w:ascii="Calibri" w:hAnsi="Calibri" w:cs="Calibri"/>
          <w:sz w:val="24"/>
          <w:szCs w:val="24"/>
          <w:lang w:val="en-US"/>
        </w:rPr>
        <w:t>Estimated change, and associated confidence interval (CI), in the use of drug treatments three years after the bariatric surgery procedure</w:t>
      </w:r>
      <w:r w:rsidR="001278F0" w:rsidRPr="00713E75">
        <w:rPr>
          <w:rFonts w:ascii="Calibri" w:hAnsi="Calibri" w:cs="Calibri"/>
          <w:sz w:val="24"/>
          <w:szCs w:val="24"/>
          <w:lang w:val="en-US"/>
        </w:rPr>
        <w:t xml:space="preserve"> vs </w:t>
      </w:r>
      <w:r w:rsidR="00B07F03">
        <w:rPr>
          <w:rFonts w:ascii="Calibri" w:hAnsi="Calibri" w:cs="Calibri"/>
          <w:sz w:val="24"/>
          <w:szCs w:val="24"/>
          <w:lang w:val="en-US"/>
        </w:rPr>
        <w:t xml:space="preserve">the year </w:t>
      </w:r>
      <w:r w:rsidR="001278F0" w:rsidRPr="00713E75">
        <w:rPr>
          <w:rFonts w:ascii="Calibri" w:hAnsi="Calibri" w:cs="Calibri"/>
          <w:sz w:val="24"/>
          <w:szCs w:val="24"/>
          <w:lang w:val="en-US"/>
        </w:rPr>
        <w:t>before</w:t>
      </w:r>
      <w:r w:rsidRPr="00713E75">
        <w:rPr>
          <w:rFonts w:ascii="Calibri" w:hAnsi="Calibri" w:cs="Calibri"/>
          <w:sz w:val="24"/>
          <w:szCs w:val="24"/>
          <w:lang w:val="en-US"/>
        </w:rPr>
        <w:t>.</w:t>
      </w:r>
      <w:bookmarkEnd w:id="7"/>
    </w:p>
    <w:tbl>
      <w:tblPr>
        <w:tblStyle w:val="TableGrid"/>
        <w:tblpPr w:leftFromText="141" w:rightFromText="141" w:vertAnchor="text" w:tblpY="1"/>
        <w:tblOverlap w:val="never"/>
        <w:tblW w:w="929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3798"/>
        <w:gridCol w:w="1759"/>
        <w:gridCol w:w="1644"/>
      </w:tblGrid>
      <w:tr w:rsidR="008972B6" w:rsidRPr="00BD71A9" w14:paraId="426CE3EE" w14:textId="77777777" w:rsidTr="00F87705">
        <w:trPr>
          <w:trHeight w:val="340"/>
        </w:trPr>
        <w:tc>
          <w:tcPr>
            <w:tcW w:w="2098" w:type="dxa"/>
            <w:tcBorders>
              <w:top w:val="single" w:sz="12" w:space="0" w:color="auto"/>
            </w:tcBorders>
            <w:vAlign w:val="center"/>
          </w:tcPr>
          <w:bookmarkEnd w:id="0"/>
          <w:p w14:paraId="3AAC90AC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Bariatric Surgery Procedure</w:t>
            </w:r>
          </w:p>
        </w:tc>
        <w:tc>
          <w:tcPr>
            <w:tcW w:w="3798" w:type="dxa"/>
            <w:tcBorders>
              <w:top w:val="single" w:sz="12" w:space="0" w:color="auto"/>
            </w:tcBorders>
            <w:vAlign w:val="center"/>
          </w:tcPr>
          <w:p w14:paraId="0936D833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Drug treatments</w:t>
            </w:r>
          </w:p>
        </w:tc>
        <w:tc>
          <w:tcPr>
            <w:tcW w:w="1759" w:type="dxa"/>
            <w:tcBorders>
              <w:top w:val="single" w:sz="12" w:space="0" w:color="auto"/>
            </w:tcBorders>
            <w:vAlign w:val="center"/>
          </w:tcPr>
          <w:p w14:paraId="1810DB78" w14:textId="77777777" w:rsidR="008972B6" w:rsidRPr="00440CE9" w:rsidRDefault="008972B6" w:rsidP="0042523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Change (%)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59C0543F" w14:textId="77777777" w:rsidR="008972B6" w:rsidRPr="00440CE9" w:rsidRDefault="008972B6" w:rsidP="0042523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95% CI</w:t>
            </w:r>
          </w:p>
        </w:tc>
      </w:tr>
      <w:tr w:rsidR="008972B6" w:rsidRPr="001070C6" w14:paraId="095FE5BA" w14:textId="77777777" w:rsidTr="00257FC9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667102A4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SG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187F3DF9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759" w:type="dxa"/>
            <w:tcBorders>
              <w:top w:val="single" w:sz="8" w:space="0" w:color="auto"/>
            </w:tcBorders>
            <w:vAlign w:val="center"/>
          </w:tcPr>
          <w:p w14:paraId="64793E9D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58.17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1A63FFFA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61.01; -55.11</w:t>
            </w:r>
          </w:p>
        </w:tc>
      </w:tr>
      <w:tr w:rsidR="008972B6" w:rsidRPr="001070C6" w14:paraId="6DB21EDD" w14:textId="77777777" w:rsidTr="00257FC9">
        <w:trPr>
          <w:trHeight w:val="340"/>
        </w:trPr>
        <w:tc>
          <w:tcPr>
            <w:tcW w:w="2098" w:type="dxa"/>
            <w:vMerge/>
            <w:vAlign w:val="center"/>
          </w:tcPr>
          <w:p w14:paraId="3EFCC41F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01FCB1E8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759" w:type="dxa"/>
            <w:vAlign w:val="center"/>
          </w:tcPr>
          <w:p w14:paraId="5641C02F" w14:textId="3FBB2390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37.4</w:t>
            </w:r>
            <w:r w:rsidR="00615F69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644" w:type="dxa"/>
            <w:vAlign w:val="center"/>
          </w:tcPr>
          <w:p w14:paraId="3376C00A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39.08; -35.68</w:t>
            </w:r>
          </w:p>
        </w:tc>
      </w:tr>
      <w:tr w:rsidR="008972B6" w:rsidRPr="001070C6" w14:paraId="228BD7B2" w14:textId="77777777" w:rsidTr="00257FC9">
        <w:trPr>
          <w:trHeight w:val="340"/>
        </w:trPr>
        <w:tc>
          <w:tcPr>
            <w:tcW w:w="2098" w:type="dxa"/>
            <w:vMerge/>
            <w:vAlign w:val="center"/>
          </w:tcPr>
          <w:p w14:paraId="6556FF51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558DAA28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759" w:type="dxa"/>
            <w:vAlign w:val="center"/>
          </w:tcPr>
          <w:p w14:paraId="36C5914E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20.73</w:t>
            </w:r>
          </w:p>
        </w:tc>
        <w:tc>
          <w:tcPr>
            <w:tcW w:w="1644" w:type="dxa"/>
            <w:vAlign w:val="center"/>
          </w:tcPr>
          <w:p w14:paraId="54642FD5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25.03; -16.18</w:t>
            </w:r>
          </w:p>
        </w:tc>
      </w:tr>
      <w:tr w:rsidR="008972B6" w:rsidRPr="001070C6" w14:paraId="3EE06C82" w14:textId="77777777" w:rsidTr="00257FC9">
        <w:trPr>
          <w:trHeight w:val="340"/>
        </w:trPr>
        <w:tc>
          <w:tcPr>
            <w:tcW w:w="2098" w:type="dxa"/>
            <w:vMerge/>
            <w:vAlign w:val="center"/>
          </w:tcPr>
          <w:p w14:paraId="69DE8EEB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1A1DC39C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759" w:type="dxa"/>
            <w:vAlign w:val="center"/>
          </w:tcPr>
          <w:p w14:paraId="02E60347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15.18</w:t>
            </w:r>
          </w:p>
        </w:tc>
        <w:tc>
          <w:tcPr>
            <w:tcW w:w="1644" w:type="dxa"/>
            <w:vAlign w:val="center"/>
          </w:tcPr>
          <w:p w14:paraId="4D1878D5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17.41; -12.90</w:t>
            </w:r>
          </w:p>
        </w:tc>
      </w:tr>
      <w:tr w:rsidR="008972B6" w:rsidRPr="001070C6" w14:paraId="0FF6F90C" w14:textId="77777777" w:rsidTr="00257FC9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42AF7BA3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6126EFD5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DCBB37E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8.56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AB1BEF0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12.13; -4.85</w:t>
            </w:r>
          </w:p>
        </w:tc>
      </w:tr>
      <w:tr w:rsidR="008972B6" w:rsidRPr="00440CE9" w14:paraId="4487A961" w14:textId="77777777" w:rsidTr="00257FC9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10BCFE94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GB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3D7F369A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759" w:type="dxa"/>
            <w:tcBorders>
              <w:top w:val="single" w:sz="8" w:space="0" w:color="auto"/>
            </w:tcBorders>
            <w:vAlign w:val="center"/>
          </w:tcPr>
          <w:p w14:paraId="545E8CAF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65.43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4A47EE24" w14:textId="5EFE31E4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69.6</w:t>
            </w:r>
            <w:r w:rsidR="006A4418">
              <w:rPr>
                <w:rFonts w:ascii="Calibri" w:hAnsi="Calibri" w:cs="Calibri"/>
                <w:sz w:val="24"/>
                <w:szCs w:val="24"/>
              </w:rPr>
              <w:t>8</w:t>
            </w:r>
            <w:r w:rsidRPr="00DA795C">
              <w:rPr>
                <w:rFonts w:ascii="Calibri" w:hAnsi="Calibri" w:cs="Calibri"/>
                <w:sz w:val="24"/>
                <w:szCs w:val="24"/>
              </w:rPr>
              <w:t>; -60.59</w:t>
            </w:r>
          </w:p>
        </w:tc>
      </w:tr>
      <w:tr w:rsidR="008972B6" w:rsidRPr="00440CE9" w14:paraId="0D10C6FA" w14:textId="77777777" w:rsidTr="00257FC9">
        <w:trPr>
          <w:trHeight w:val="340"/>
        </w:trPr>
        <w:tc>
          <w:tcPr>
            <w:tcW w:w="2098" w:type="dxa"/>
            <w:vMerge/>
            <w:vAlign w:val="center"/>
          </w:tcPr>
          <w:p w14:paraId="2379C0F6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10EC653A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759" w:type="dxa"/>
            <w:vAlign w:val="center"/>
          </w:tcPr>
          <w:p w14:paraId="57F41CF6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38.44</w:t>
            </w:r>
          </w:p>
        </w:tc>
        <w:tc>
          <w:tcPr>
            <w:tcW w:w="1644" w:type="dxa"/>
            <w:vAlign w:val="center"/>
          </w:tcPr>
          <w:p w14:paraId="4B0800BA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41.59; -35.11</w:t>
            </w:r>
          </w:p>
        </w:tc>
      </w:tr>
      <w:tr w:rsidR="008972B6" w:rsidRPr="00440CE9" w14:paraId="1CAC0548" w14:textId="77777777" w:rsidTr="00257FC9">
        <w:trPr>
          <w:trHeight w:val="340"/>
        </w:trPr>
        <w:tc>
          <w:tcPr>
            <w:tcW w:w="2098" w:type="dxa"/>
            <w:vMerge/>
            <w:vAlign w:val="center"/>
          </w:tcPr>
          <w:p w14:paraId="57AE0B68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4AF88386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759" w:type="dxa"/>
            <w:vAlign w:val="center"/>
          </w:tcPr>
          <w:p w14:paraId="3ADA975A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50.03</w:t>
            </w:r>
          </w:p>
        </w:tc>
        <w:tc>
          <w:tcPr>
            <w:tcW w:w="1644" w:type="dxa"/>
            <w:vAlign w:val="center"/>
          </w:tcPr>
          <w:p w14:paraId="6EED3235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55.50; -43.90</w:t>
            </w:r>
          </w:p>
        </w:tc>
      </w:tr>
      <w:tr w:rsidR="008972B6" w:rsidRPr="00440CE9" w14:paraId="7BC4C761" w14:textId="77777777" w:rsidTr="00257FC9">
        <w:trPr>
          <w:trHeight w:val="340"/>
        </w:trPr>
        <w:tc>
          <w:tcPr>
            <w:tcW w:w="2098" w:type="dxa"/>
            <w:vMerge/>
            <w:vAlign w:val="center"/>
          </w:tcPr>
          <w:p w14:paraId="0E534F89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2D1EECF9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759" w:type="dxa"/>
            <w:vAlign w:val="center"/>
          </w:tcPr>
          <w:p w14:paraId="1675DAC3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30.98</w:t>
            </w:r>
          </w:p>
        </w:tc>
        <w:tc>
          <w:tcPr>
            <w:tcW w:w="1644" w:type="dxa"/>
            <w:vAlign w:val="center"/>
          </w:tcPr>
          <w:p w14:paraId="42561733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34.32; -27.46</w:t>
            </w:r>
          </w:p>
        </w:tc>
      </w:tr>
      <w:tr w:rsidR="008972B6" w:rsidRPr="00440CE9" w14:paraId="44DDDFA1" w14:textId="77777777" w:rsidTr="00257FC9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4721DBDC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78FC5811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3CB7984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7.75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00181D0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14.50; -0.47</w:t>
            </w:r>
          </w:p>
        </w:tc>
      </w:tr>
      <w:tr w:rsidR="008972B6" w:rsidRPr="00440CE9" w14:paraId="234486F9" w14:textId="77777777" w:rsidTr="00257FC9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0ED8FFE1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AGB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35DD0CCB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759" w:type="dxa"/>
            <w:tcBorders>
              <w:top w:val="single" w:sz="8" w:space="0" w:color="auto"/>
            </w:tcBorders>
            <w:vAlign w:val="center"/>
          </w:tcPr>
          <w:p w14:paraId="7C40881B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23.24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52B27522" w14:textId="45FBAEA1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30.7</w:t>
            </w:r>
            <w:r w:rsidR="006A4418">
              <w:rPr>
                <w:rFonts w:ascii="Calibri" w:hAnsi="Calibri" w:cs="Calibri"/>
                <w:sz w:val="24"/>
                <w:szCs w:val="24"/>
              </w:rPr>
              <w:t>5</w:t>
            </w:r>
            <w:r w:rsidRPr="00DA795C">
              <w:rPr>
                <w:rFonts w:ascii="Calibri" w:hAnsi="Calibri" w:cs="Calibri"/>
                <w:sz w:val="24"/>
                <w:szCs w:val="24"/>
              </w:rPr>
              <w:t>; -14.93</w:t>
            </w:r>
          </w:p>
        </w:tc>
      </w:tr>
      <w:tr w:rsidR="008972B6" w:rsidRPr="00440CE9" w14:paraId="2E1594AB" w14:textId="77777777" w:rsidTr="00257FC9">
        <w:trPr>
          <w:trHeight w:val="340"/>
        </w:trPr>
        <w:tc>
          <w:tcPr>
            <w:tcW w:w="2098" w:type="dxa"/>
            <w:vMerge/>
            <w:vAlign w:val="center"/>
          </w:tcPr>
          <w:p w14:paraId="16FACE55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2ECA5E7C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759" w:type="dxa"/>
            <w:vAlign w:val="center"/>
          </w:tcPr>
          <w:p w14:paraId="24977917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12.39</w:t>
            </w:r>
          </w:p>
        </w:tc>
        <w:tc>
          <w:tcPr>
            <w:tcW w:w="1644" w:type="dxa"/>
            <w:vAlign w:val="center"/>
          </w:tcPr>
          <w:p w14:paraId="620D2A1D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15.93; -8.70</w:t>
            </w:r>
          </w:p>
        </w:tc>
      </w:tr>
      <w:tr w:rsidR="008972B6" w:rsidRPr="00440CE9" w14:paraId="2619D6B5" w14:textId="77777777" w:rsidTr="00257FC9">
        <w:trPr>
          <w:trHeight w:val="340"/>
        </w:trPr>
        <w:tc>
          <w:tcPr>
            <w:tcW w:w="2098" w:type="dxa"/>
            <w:vMerge/>
            <w:vAlign w:val="center"/>
          </w:tcPr>
          <w:p w14:paraId="0CF540D0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37C41320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759" w:type="dxa"/>
            <w:vAlign w:val="center"/>
          </w:tcPr>
          <w:p w14:paraId="781E88DD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3.61</w:t>
            </w:r>
          </w:p>
        </w:tc>
        <w:tc>
          <w:tcPr>
            <w:tcW w:w="1644" w:type="dxa"/>
            <w:vAlign w:val="center"/>
          </w:tcPr>
          <w:p w14:paraId="4675891C" w14:textId="7E8A1498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5.91; 14.1</w:t>
            </w:r>
            <w:r w:rsidR="0027369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8972B6" w:rsidRPr="00440CE9" w14:paraId="6A2685AB" w14:textId="77777777" w:rsidTr="00257FC9">
        <w:trPr>
          <w:trHeight w:val="340"/>
        </w:trPr>
        <w:tc>
          <w:tcPr>
            <w:tcW w:w="2098" w:type="dxa"/>
            <w:vMerge/>
            <w:vAlign w:val="center"/>
          </w:tcPr>
          <w:p w14:paraId="484EA7EF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0C8D4EEC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759" w:type="dxa"/>
            <w:vAlign w:val="center"/>
          </w:tcPr>
          <w:p w14:paraId="24197812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26.62</w:t>
            </w:r>
          </w:p>
        </w:tc>
        <w:tc>
          <w:tcPr>
            <w:tcW w:w="1644" w:type="dxa"/>
            <w:vAlign w:val="center"/>
          </w:tcPr>
          <w:p w14:paraId="00201732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30.46; -22.57</w:t>
            </w:r>
          </w:p>
        </w:tc>
      </w:tr>
      <w:tr w:rsidR="008972B6" w:rsidRPr="00440CE9" w14:paraId="59E2719D" w14:textId="77777777" w:rsidTr="00257FC9">
        <w:trPr>
          <w:trHeight w:val="340"/>
        </w:trPr>
        <w:tc>
          <w:tcPr>
            <w:tcW w:w="2098" w:type="dxa"/>
            <w:vMerge/>
            <w:tcBorders>
              <w:bottom w:val="nil"/>
            </w:tcBorders>
            <w:vAlign w:val="center"/>
          </w:tcPr>
          <w:p w14:paraId="62E2ED47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14:paraId="36B5A432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168DF1D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8.49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F444A47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14.53; -2.02</w:t>
            </w:r>
          </w:p>
        </w:tc>
      </w:tr>
      <w:tr w:rsidR="008972B6" w:rsidRPr="00440CE9" w14:paraId="54242F9A" w14:textId="77777777" w:rsidTr="00257FC9">
        <w:trPr>
          <w:trHeight w:val="340"/>
        </w:trPr>
        <w:tc>
          <w:tcPr>
            <w:tcW w:w="2098" w:type="dxa"/>
            <w:vMerge w:val="restart"/>
            <w:tcBorders>
              <w:top w:val="single" w:sz="8" w:space="0" w:color="auto"/>
            </w:tcBorders>
            <w:vAlign w:val="center"/>
          </w:tcPr>
          <w:p w14:paraId="5F2D7C7C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BPD</w:t>
            </w:r>
          </w:p>
        </w:tc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14:paraId="6F0D82D3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C05FDF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759" w:type="dxa"/>
            <w:tcBorders>
              <w:top w:val="single" w:sz="8" w:space="0" w:color="auto"/>
            </w:tcBorders>
            <w:vAlign w:val="center"/>
          </w:tcPr>
          <w:p w14:paraId="7460DA6D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75.02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42A87884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87.80; -48.84</w:t>
            </w:r>
          </w:p>
        </w:tc>
      </w:tr>
      <w:tr w:rsidR="008972B6" w:rsidRPr="00440CE9" w14:paraId="39FCFEAA" w14:textId="77777777" w:rsidTr="00257FC9">
        <w:trPr>
          <w:trHeight w:val="340"/>
        </w:trPr>
        <w:tc>
          <w:tcPr>
            <w:tcW w:w="2098" w:type="dxa"/>
            <w:vMerge/>
            <w:vAlign w:val="center"/>
          </w:tcPr>
          <w:p w14:paraId="0B430403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24FD8B22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hypertensive drugs</w:t>
            </w:r>
          </w:p>
        </w:tc>
        <w:tc>
          <w:tcPr>
            <w:tcW w:w="1759" w:type="dxa"/>
            <w:vAlign w:val="center"/>
          </w:tcPr>
          <w:p w14:paraId="2DCF58FD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32.45</w:t>
            </w:r>
          </w:p>
        </w:tc>
        <w:tc>
          <w:tcPr>
            <w:tcW w:w="1644" w:type="dxa"/>
            <w:vAlign w:val="center"/>
          </w:tcPr>
          <w:p w14:paraId="0695C040" w14:textId="07A010DD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47.4</w:t>
            </w:r>
            <w:r w:rsidR="0004293D">
              <w:rPr>
                <w:rFonts w:ascii="Calibri" w:hAnsi="Calibri" w:cs="Calibri"/>
                <w:sz w:val="24"/>
                <w:szCs w:val="24"/>
              </w:rPr>
              <w:t>5</w:t>
            </w:r>
            <w:r w:rsidRPr="00DA795C">
              <w:rPr>
                <w:rFonts w:ascii="Calibri" w:hAnsi="Calibri" w:cs="Calibri"/>
                <w:sz w:val="24"/>
                <w:szCs w:val="24"/>
              </w:rPr>
              <w:t>; -13.16</w:t>
            </w:r>
          </w:p>
        </w:tc>
      </w:tr>
      <w:tr w:rsidR="008972B6" w:rsidRPr="00440CE9" w14:paraId="5C9E4722" w14:textId="77777777" w:rsidTr="00257FC9">
        <w:trPr>
          <w:trHeight w:val="340"/>
        </w:trPr>
        <w:tc>
          <w:tcPr>
            <w:tcW w:w="2098" w:type="dxa"/>
            <w:vMerge/>
            <w:vAlign w:val="center"/>
          </w:tcPr>
          <w:p w14:paraId="39C28810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76EAB283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Lipid-lowering drugs</w:t>
            </w:r>
          </w:p>
        </w:tc>
        <w:tc>
          <w:tcPr>
            <w:tcW w:w="1759" w:type="dxa"/>
            <w:vAlign w:val="center"/>
          </w:tcPr>
          <w:p w14:paraId="24CF5097" w14:textId="0A3BF96F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26.3</w:t>
            </w:r>
            <w:r w:rsidR="00DD37D1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44" w:type="dxa"/>
            <w:vAlign w:val="center"/>
          </w:tcPr>
          <w:p w14:paraId="40537437" w14:textId="2D9F93D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57.3</w:t>
            </w:r>
            <w:r w:rsidR="00DD37D1">
              <w:rPr>
                <w:rFonts w:ascii="Calibri" w:hAnsi="Calibri" w:cs="Calibri"/>
                <w:sz w:val="24"/>
                <w:szCs w:val="24"/>
              </w:rPr>
              <w:t>5</w:t>
            </w:r>
            <w:r w:rsidRPr="00DA795C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="00DD37D1">
              <w:rPr>
                <w:rFonts w:ascii="Calibri" w:hAnsi="Calibri" w:cs="Calibri"/>
                <w:sz w:val="24"/>
                <w:szCs w:val="24"/>
              </w:rPr>
              <w:t>27.29</w:t>
            </w:r>
          </w:p>
        </w:tc>
      </w:tr>
      <w:tr w:rsidR="008972B6" w:rsidRPr="00440CE9" w14:paraId="7ED5054A" w14:textId="77777777" w:rsidTr="00257FC9">
        <w:trPr>
          <w:trHeight w:val="340"/>
        </w:trPr>
        <w:tc>
          <w:tcPr>
            <w:tcW w:w="2098" w:type="dxa"/>
            <w:vMerge/>
            <w:vAlign w:val="center"/>
          </w:tcPr>
          <w:p w14:paraId="3F1BC56F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798" w:type="dxa"/>
            <w:vAlign w:val="center"/>
          </w:tcPr>
          <w:p w14:paraId="27720440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PPIs</w:t>
            </w:r>
          </w:p>
        </w:tc>
        <w:tc>
          <w:tcPr>
            <w:tcW w:w="1759" w:type="dxa"/>
            <w:vAlign w:val="center"/>
          </w:tcPr>
          <w:p w14:paraId="5C19C551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4.85</w:t>
            </w:r>
          </w:p>
        </w:tc>
        <w:tc>
          <w:tcPr>
            <w:tcW w:w="1644" w:type="dxa"/>
            <w:vAlign w:val="center"/>
          </w:tcPr>
          <w:p w14:paraId="63B3ABDC" w14:textId="788E5E2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14.</w:t>
            </w:r>
            <w:r w:rsidR="00B062E9">
              <w:rPr>
                <w:rFonts w:ascii="Calibri" w:hAnsi="Calibri" w:cs="Calibri"/>
                <w:sz w:val="24"/>
                <w:szCs w:val="24"/>
              </w:rPr>
              <w:t>25</w:t>
            </w:r>
            <w:r w:rsidRPr="00DA795C">
              <w:rPr>
                <w:rFonts w:ascii="Calibri" w:hAnsi="Calibri" w:cs="Calibri"/>
                <w:sz w:val="24"/>
                <w:szCs w:val="24"/>
              </w:rPr>
              <w:t>; 28.20</w:t>
            </w:r>
          </w:p>
        </w:tc>
      </w:tr>
      <w:tr w:rsidR="008972B6" w:rsidRPr="00440CE9" w14:paraId="4E4BA9E5" w14:textId="77777777" w:rsidTr="00257FC9">
        <w:trPr>
          <w:trHeight w:val="340"/>
        </w:trPr>
        <w:tc>
          <w:tcPr>
            <w:tcW w:w="2098" w:type="dxa"/>
            <w:vMerge/>
            <w:tcBorders>
              <w:bottom w:val="single" w:sz="12" w:space="0" w:color="auto"/>
            </w:tcBorders>
            <w:vAlign w:val="center"/>
          </w:tcPr>
          <w:p w14:paraId="4D38D713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rPr>
                <w:rFonts w:ascii="Calibri" w:eastAsia="Times New Roman" w:hAnsi="Calibri" w:cs="Calibri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798" w:type="dxa"/>
            <w:tcBorders>
              <w:top w:val="nil"/>
              <w:bottom w:val="single" w:sz="12" w:space="0" w:color="auto"/>
            </w:tcBorders>
            <w:vAlign w:val="center"/>
          </w:tcPr>
          <w:p w14:paraId="189FE306" w14:textId="77777777" w:rsidR="008972B6" w:rsidRPr="00440CE9" w:rsidRDefault="008972B6" w:rsidP="00425234">
            <w:pPr>
              <w:autoSpaceDE w:val="0"/>
              <w:autoSpaceDN w:val="0"/>
              <w:adjustRightInd w:val="0"/>
              <w:spacing w:before="0" w:after="0"/>
              <w:ind w:firstLine="3"/>
              <w:jc w:val="both"/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</w:pPr>
            <w:r w:rsidRPr="00440CE9">
              <w:rPr>
                <w:rFonts w:ascii="Calibri" w:eastAsia="Times New Roman" w:hAnsi="Calibri" w:cs="Calibri"/>
                <w:bCs/>
                <w:sz w:val="24"/>
                <w:szCs w:val="24"/>
                <w:lang w:eastAsia="it-IT"/>
              </w:rPr>
              <w:t>Antidepressant drugs, antipsychotics, mood stabilizers drugs</w:t>
            </w:r>
          </w:p>
        </w:tc>
        <w:tc>
          <w:tcPr>
            <w:tcW w:w="1759" w:type="dxa"/>
            <w:tcBorders>
              <w:top w:val="nil"/>
              <w:bottom w:val="single" w:sz="12" w:space="0" w:color="auto"/>
            </w:tcBorders>
            <w:vAlign w:val="center"/>
          </w:tcPr>
          <w:p w14:paraId="48D51EF7" w14:textId="48AA1381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4.6</w:t>
            </w:r>
            <w:r w:rsidR="00615F69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vAlign w:val="center"/>
          </w:tcPr>
          <w:p w14:paraId="3311D601" w14:textId="77777777" w:rsidR="008972B6" w:rsidRPr="00DA795C" w:rsidRDefault="008972B6" w:rsidP="004252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A795C">
              <w:rPr>
                <w:rFonts w:ascii="Calibri" w:hAnsi="Calibri" w:cs="Calibri"/>
                <w:sz w:val="24"/>
                <w:szCs w:val="24"/>
              </w:rPr>
              <w:t>-28.12; 52.21</w:t>
            </w:r>
          </w:p>
        </w:tc>
      </w:tr>
    </w:tbl>
    <w:p w14:paraId="20F51619" w14:textId="77777777" w:rsidR="00257FC9" w:rsidRPr="00440CE9" w:rsidRDefault="00257FC9" w:rsidP="00257FC9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05FDF">
        <w:rPr>
          <w:rFonts w:ascii="Calibri" w:hAnsi="Calibri" w:cs="Calibri"/>
          <w:sz w:val="24"/>
          <w:szCs w:val="24"/>
          <w:lang w:val="en-US"/>
        </w:rPr>
        <w:t xml:space="preserve">LSG: Laparoscopic Sleeve Gastrectomy; </w:t>
      </w:r>
      <w:r w:rsidRPr="00440CE9">
        <w:rPr>
          <w:rFonts w:ascii="Calibri" w:hAnsi="Calibri" w:cs="Calibri"/>
          <w:sz w:val="24"/>
          <w:szCs w:val="24"/>
          <w:lang w:val="en-US"/>
        </w:rPr>
        <w:t>GB: Gastric Bypass; LAGB: Laparoscopic Adjustable Gastric Banding</w:t>
      </w:r>
      <w:r w:rsidRPr="00C05FDF">
        <w:rPr>
          <w:rFonts w:ascii="Calibri" w:hAnsi="Calibri" w:cs="Calibri"/>
          <w:sz w:val="24"/>
          <w:szCs w:val="24"/>
          <w:lang w:val="en-US"/>
        </w:rPr>
        <w:t>; BPD: Biliopancreatic Diversion</w:t>
      </w:r>
      <w:r>
        <w:rPr>
          <w:rFonts w:ascii="Calibri" w:hAnsi="Calibri" w:cs="Calibri"/>
          <w:sz w:val="24"/>
          <w:szCs w:val="24"/>
          <w:lang w:val="en-US"/>
        </w:rPr>
        <w:t>; PPIs: Proton Pump Inhibitors</w:t>
      </w:r>
    </w:p>
    <w:p w14:paraId="7FD57313" w14:textId="77777777" w:rsidR="008972B6" w:rsidRDefault="008972B6" w:rsidP="00A11E12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2BBED175" w14:textId="698733A9" w:rsidR="00F87705" w:rsidRDefault="00F87705">
      <w:pPr>
        <w:rPr>
          <w:lang w:val="en-GB"/>
        </w:rPr>
      </w:pPr>
    </w:p>
    <w:p w14:paraId="02D5DC8D" w14:textId="77777777" w:rsidR="00F87705" w:rsidRDefault="00F87705">
      <w:pPr>
        <w:spacing w:before="0" w:after="160" w:line="278" w:lineRule="auto"/>
        <w:rPr>
          <w:lang w:val="en-GB"/>
        </w:rPr>
      </w:pPr>
      <w:r>
        <w:rPr>
          <w:lang w:val="en-GB"/>
        </w:rPr>
        <w:br w:type="page"/>
      </w:r>
    </w:p>
    <w:p w14:paraId="35F688AF" w14:textId="0AA03E32" w:rsidR="00D91F57" w:rsidRPr="00713E75" w:rsidRDefault="00D91F57" w:rsidP="00D91F57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bookmarkStart w:id="8" w:name="_Hlk193886150"/>
      <w:r w:rsidRPr="00713E75">
        <w:rPr>
          <w:rFonts w:ascii="Calibri" w:hAnsi="Calibri" w:cs="Calibri"/>
          <w:b/>
          <w:sz w:val="24"/>
          <w:szCs w:val="24"/>
          <w:lang w:val="en-US"/>
        </w:rPr>
        <w:lastRenderedPageBreak/>
        <w:t>Supplementary Table S</w:t>
      </w:r>
      <w:r w:rsidR="00B30A43">
        <w:rPr>
          <w:rFonts w:ascii="Calibri" w:hAnsi="Calibri" w:cs="Calibri"/>
          <w:b/>
          <w:sz w:val="24"/>
          <w:szCs w:val="24"/>
          <w:lang w:val="en-US"/>
        </w:rPr>
        <w:t>9</w:t>
      </w:r>
      <w:r w:rsidR="00713E75">
        <w:rPr>
          <w:rFonts w:ascii="Calibri" w:hAnsi="Calibri" w:cs="Calibri"/>
          <w:b/>
          <w:sz w:val="24"/>
          <w:szCs w:val="24"/>
          <w:lang w:val="en-US"/>
        </w:rPr>
        <w:t>.</w:t>
      </w:r>
      <w:r w:rsidRPr="00713E75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8163C7">
        <w:rPr>
          <w:rFonts w:ascii="Calibri" w:hAnsi="Calibri" w:cs="Calibri"/>
          <w:sz w:val="24"/>
          <w:szCs w:val="24"/>
          <w:lang w:val="en-US"/>
        </w:rPr>
        <w:t>Differences</w:t>
      </w:r>
      <w:r w:rsidR="00615F69" w:rsidRPr="00713E75">
        <w:rPr>
          <w:rFonts w:ascii="Calibri" w:hAnsi="Calibri" w:cs="Calibri"/>
          <w:sz w:val="24"/>
          <w:szCs w:val="24"/>
          <w:lang w:val="en-US"/>
        </w:rPr>
        <w:t xml:space="preserve">, </w:t>
      </w:r>
      <w:r w:rsidRPr="00713E75">
        <w:rPr>
          <w:rFonts w:ascii="Calibri" w:hAnsi="Calibri" w:cs="Calibri"/>
          <w:sz w:val="24"/>
          <w:szCs w:val="24"/>
          <w:lang w:val="en-US"/>
        </w:rPr>
        <w:t>and confidence interval</w:t>
      </w:r>
      <w:r w:rsidR="00615F69" w:rsidRPr="00713E75">
        <w:rPr>
          <w:rFonts w:ascii="Calibri" w:hAnsi="Calibri" w:cs="Calibri"/>
          <w:sz w:val="24"/>
          <w:szCs w:val="24"/>
          <w:lang w:val="en-US"/>
        </w:rPr>
        <w:t>s</w:t>
      </w:r>
      <w:r w:rsidRPr="00713E75">
        <w:rPr>
          <w:rFonts w:ascii="Calibri" w:hAnsi="Calibri" w:cs="Calibri"/>
          <w:sz w:val="24"/>
          <w:szCs w:val="24"/>
          <w:lang w:val="en-US"/>
        </w:rPr>
        <w:t xml:space="preserve"> (CI)</w:t>
      </w:r>
      <w:r w:rsidR="00615F69" w:rsidRPr="00713E75">
        <w:rPr>
          <w:rFonts w:ascii="Calibri" w:hAnsi="Calibri" w:cs="Calibri"/>
          <w:sz w:val="24"/>
          <w:szCs w:val="24"/>
          <w:lang w:val="en-US"/>
        </w:rPr>
        <w:t xml:space="preserve">, </w:t>
      </w:r>
      <w:r w:rsidR="008163C7">
        <w:rPr>
          <w:rFonts w:ascii="Calibri" w:hAnsi="Calibri" w:cs="Calibri"/>
          <w:sz w:val="24"/>
          <w:szCs w:val="24"/>
          <w:lang w:val="en-US"/>
        </w:rPr>
        <w:t>between</w:t>
      </w:r>
      <w:r w:rsidR="008163C7" w:rsidRPr="00713E75">
        <w:rPr>
          <w:rFonts w:ascii="Calibri" w:hAnsi="Calibri" w:cs="Calibri"/>
          <w:sz w:val="24"/>
          <w:szCs w:val="24"/>
          <w:lang w:val="en-US"/>
        </w:rPr>
        <w:t xml:space="preserve"> bariatric surgery procedure</w:t>
      </w:r>
      <w:r w:rsidR="008163C7">
        <w:rPr>
          <w:rFonts w:ascii="Calibri" w:hAnsi="Calibri" w:cs="Calibri"/>
          <w:sz w:val="24"/>
          <w:szCs w:val="24"/>
          <w:lang w:val="en-US"/>
        </w:rPr>
        <w:t>s in the</w:t>
      </w:r>
      <w:r w:rsidRPr="00713E75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615F69" w:rsidRPr="00713E75">
        <w:rPr>
          <w:rFonts w:ascii="Calibri" w:hAnsi="Calibri" w:cs="Calibri"/>
          <w:sz w:val="24"/>
          <w:szCs w:val="24"/>
          <w:lang w:val="en-US"/>
        </w:rPr>
        <w:t xml:space="preserve">three-year </w:t>
      </w:r>
      <w:r w:rsidR="008163C7" w:rsidRPr="00713E75">
        <w:rPr>
          <w:rFonts w:ascii="Calibri" w:hAnsi="Calibri" w:cs="Calibri"/>
          <w:sz w:val="24"/>
          <w:szCs w:val="24"/>
          <w:lang w:val="en-US"/>
        </w:rPr>
        <w:t xml:space="preserve">drug use </w:t>
      </w:r>
      <w:r w:rsidR="00615F69" w:rsidRPr="00713E75">
        <w:rPr>
          <w:rFonts w:ascii="Calibri" w:hAnsi="Calibri" w:cs="Calibri"/>
          <w:sz w:val="24"/>
          <w:szCs w:val="24"/>
          <w:lang w:val="en-US"/>
        </w:rPr>
        <w:t>change</w:t>
      </w:r>
      <w:r w:rsidRPr="00713E75">
        <w:rPr>
          <w:rFonts w:ascii="Calibri" w:hAnsi="Calibri" w:cs="Calibri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0"/>
        <w:gridCol w:w="2010"/>
        <w:gridCol w:w="2010"/>
        <w:gridCol w:w="2010"/>
      </w:tblGrid>
      <w:tr w:rsidR="00F87705" w:rsidRPr="00BF6CD2" w14:paraId="6128B0CB" w14:textId="77777777" w:rsidTr="00B07F03">
        <w:trPr>
          <w:trHeight w:val="864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bookmarkEnd w:id="8"/>
          <w:p w14:paraId="34E566CF" w14:textId="77777777" w:rsidR="00F87705" w:rsidRPr="00BF6CD2" w:rsidRDefault="00F87705" w:rsidP="00D91F5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F6CD2">
              <w:rPr>
                <w:rFonts w:ascii="Calibri" w:hAnsi="Calibri" w:cs="Calibri"/>
                <w:b/>
                <w:bCs/>
                <w:sz w:val="24"/>
                <w:szCs w:val="24"/>
              </w:rPr>
              <w:t>Drug treatments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FA5DCC7" w14:textId="4429EB7D" w:rsidR="00F87705" w:rsidRPr="00BF6CD2" w:rsidRDefault="00F87705" w:rsidP="00D91F5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F6CD2">
              <w:rPr>
                <w:rFonts w:ascii="Calibri" w:hAnsi="Calibri" w:cs="Calibri"/>
                <w:b/>
                <w:bCs/>
                <w:sz w:val="24"/>
                <w:szCs w:val="24"/>
              </w:rPr>
              <w:t>Comparison of surgery procedures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913A65D" w14:textId="36EF7E5E" w:rsidR="00F87705" w:rsidRPr="00BF6CD2" w:rsidRDefault="008163C7" w:rsidP="00D91F5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Difference in drug use change (%)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1E24975" w14:textId="6A795D0E" w:rsidR="00F87705" w:rsidRPr="00220686" w:rsidRDefault="00F87705" w:rsidP="00D91F5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F6CD2">
              <w:rPr>
                <w:rFonts w:ascii="Calibri" w:hAnsi="Calibri" w:cs="Calibri"/>
                <w:b/>
                <w:bCs/>
                <w:sz w:val="24"/>
                <w:szCs w:val="24"/>
              </w:rPr>
              <w:t>95% CI</w:t>
            </w:r>
            <w:r w:rsidR="00220686">
              <w:rPr>
                <w:rFonts w:ascii="Calibri" w:hAnsi="Calibri" w:cs="Calibri"/>
                <w:b/>
                <w:bCs/>
                <w:sz w:val="24"/>
                <w:szCs w:val="24"/>
              </w:rPr>
              <w:t>*</w:t>
            </w:r>
          </w:p>
        </w:tc>
      </w:tr>
      <w:tr w:rsidR="002D4A62" w:rsidRPr="00BF6CD2" w14:paraId="01A4ABD7" w14:textId="77777777" w:rsidTr="00DA4839">
        <w:trPr>
          <w:trHeight w:val="113"/>
        </w:trPr>
        <w:tc>
          <w:tcPr>
            <w:tcW w:w="201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1134ACA" w14:textId="13586AC6" w:rsidR="002D4A62" w:rsidRPr="00BF6CD2" w:rsidRDefault="002D4A62" w:rsidP="002D4A62">
            <w:pPr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C291F92" w14:textId="448675D8" w:rsidR="002D4A62" w:rsidRPr="00BF6CD2" w:rsidRDefault="000B2DB6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B2DB6">
              <w:rPr>
                <w:rFonts w:ascii="Calibri" w:hAnsi="Calibri" w:cs="Calibri"/>
                <w:sz w:val="24"/>
                <w:szCs w:val="24"/>
              </w:rPr>
              <w:t>BPD</w:t>
            </w:r>
            <w:r w:rsidR="002D4A62" w:rsidRPr="00BF6CD2">
              <w:rPr>
                <w:rFonts w:ascii="Calibri" w:hAnsi="Calibri" w:cs="Calibri"/>
                <w:sz w:val="24"/>
                <w:szCs w:val="24"/>
              </w:rPr>
              <w:t xml:space="preserve"> vs GB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0ACE501" w14:textId="68DF2427" w:rsidR="002D4A62" w:rsidRPr="00294877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94877">
              <w:rPr>
                <w:rFonts w:ascii="Calibri" w:hAnsi="Calibri" w:cs="Calibri"/>
                <w:color w:val="000000"/>
                <w:sz w:val="24"/>
                <w:szCs w:val="24"/>
              </w:rPr>
              <w:t>-8.32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3DA1D59" w14:textId="5BC78EEF" w:rsidR="002D4A62" w:rsidRPr="00294877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94877">
              <w:rPr>
                <w:rFonts w:ascii="Calibri" w:hAnsi="Calibri" w:cs="Calibri"/>
                <w:color w:val="000000"/>
                <w:sz w:val="24"/>
                <w:szCs w:val="24"/>
              </w:rPr>
              <w:t>-19.14; 33.54</w:t>
            </w:r>
          </w:p>
        </w:tc>
      </w:tr>
      <w:tr w:rsidR="002D4A62" w:rsidRPr="00BF6CD2" w14:paraId="2ADDABB9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60F5AE" w14:textId="3974E64B" w:rsidR="002D4A62" w:rsidRPr="00BF6CD2" w:rsidRDefault="002D4A62" w:rsidP="002D4A6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DCBE3" w14:textId="1F367B7F" w:rsidR="002D4A62" w:rsidRPr="00BF6CD2" w:rsidRDefault="00573E64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AGB</w:t>
            </w:r>
            <w:r w:rsidR="002D4A62" w:rsidRPr="00BF6CD2">
              <w:rPr>
                <w:rFonts w:ascii="Calibri" w:hAnsi="Calibri" w:cs="Calibri"/>
                <w:sz w:val="24"/>
                <w:szCs w:val="24"/>
              </w:rPr>
              <w:t xml:space="preserve"> vs </w:t>
            </w:r>
            <w:r>
              <w:rPr>
                <w:rFonts w:ascii="Calibri" w:hAnsi="Calibri" w:cs="Calibri"/>
                <w:sz w:val="24"/>
                <w:szCs w:val="24"/>
              </w:rPr>
              <w:t>G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380DE" w14:textId="2A32F392" w:rsidR="002D4A62" w:rsidRPr="00294877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94877">
              <w:rPr>
                <w:rFonts w:ascii="Calibri" w:hAnsi="Calibri" w:cs="Calibri"/>
                <w:color w:val="000000"/>
                <w:sz w:val="24"/>
                <w:szCs w:val="24"/>
              </w:rPr>
              <w:t>39.0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3AC15" w14:textId="0DD905CD" w:rsidR="002D4A62" w:rsidRPr="00294877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94877">
              <w:rPr>
                <w:rFonts w:ascii="Calibri" w:hAnsi="Calibri" w:cs="Calibri"/>
                <w:color w:val="000000"/>
                <w:sz w:val="24"/>
                <w:szCs w:val="24"/>
              </w:rPr>
              <w:t>35.00; 43.41</w:t>
            </w:r>
          </w:p>
        </w:tc>
      </w:tr>
      <w:tr w:rsidR="002D4A62" w:rsidRPr="00BF6CD2" w14:paraId="3E848A37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11A90F" w14:textId="68572D54" w:rsidR="002D4A62" w:rsidRPr="00BF6CD2" w:rsidRDefault="002D4A62" w:rsidP="002D4A6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F578C" w14:textId="1BBCFE15" w:rsidR="002D4A62" w:rsidRPr="00BF6CD2" w:rsidRDefault="000B2DB6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2D4A62" w:rsidRPr="00BF6CD2">
              <w:rPr>
                <w:rFonts w:ascii="Calibri" w:hAnsi="Calibri" w:cs="Calibri"/>
                <w:sz w:val="24"/>
                <w:szCs w:val="24"/>
              </w:rPr>
              <w:t xml:space="preserve"> vs L</w:t>
            </w:r>
            <w:r w:rsidR="00573E64">
              <w:rPr>
                <w:rFonts w:ascii="Calibri" w:hAnsi="Calibri" w:cs="Calibri"/>
                <w:sz w:val="24"/>
                <w:szCs w:val="24"/>
              </w:rPr>
              <w:t>A</w:t>
            </w:r>
            <w:r w:rsidR="002D4A62" w:rsidRPr="00BF6CD2">
              <w:rPr>
                <w:rFonts w:ascii="Calibri" w:hAnsi="Calibri" w:cs="Calibri"/>
                <w:sz w:val="24"/>
                <w:szCs w:val="24"/>
              </w:rPr>
              <w:t>G</w:t>
            </w:r>
            <w:r w:rsidR="00573E64">
              <w:rPr>
                <w:rFonts w:ascii="Calibri" w:hAnsi="Calibri" w:cs="Calibri"/>
                <w:sz w:val="24"/>
                <w:szCs w:val="24"/>
              </w:rPr>
              <w:t>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916A" w14:textId="2726D092" w:rsidR="002D4A62" w:rsidRPr="00294877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94877">
              <w:rPr>
                <w:rFonts w:ascii="Calibri" w:hAnsi="Calibri" w:cs="Calibri"/>
                <w:color w:val="000000"/>
                <w:sz w:val="24"/>
                <w:szCs w:val="24"/>
              </w:rPr>
              <w:t>-47.3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D7D80" w14:textId="3D5F79ED" w:rsidR="002D4A62" w:rsidRPr="00294877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94877">
              <w:rPr>
                <w:rFonts w:ascii="Calibri" w:hAnsi="Calibri" w:cs="Calibri"/>
                <w:color w:val="000000"/>
                <w:sz w:val="24"/>
                <w:szCs w:val="24"/>
              </w:rPr>
              <w:t>-54.13; -9.87</w:t>
            </w:r>
          </w:p>
        </w:tc>
      </w:tr>
      <w:tr w:rsidR="002D4A62" w:rsidRPr="00BF6CD2" w14:paraId="743ED53F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B73D56" w14:textId="49DFFFA9" w:rsidR="002D4A62" w:rsidRPr="00BF6CD2" w:rsidRDefault="002D4A62" w:rsidP="002D4A6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918E1" w14:textId="1BC3F70B" w:rsidR="002D4A62" w:rsidRPr="00BF6CD2" w:rsidRDefault="000B2DB6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2D4A62" w:rsidRPr="00BF6CD2">
              <w:rPr>
                <w:rFonts w:ascii="Calibri" w:hAnsi="Calibri" w:cs="Calibri"/>
                <w:sz w:val="24"/>
                <w:szCs w:val="24"/>
              </w:rPr>
              <w:t xml:space="preserve"> vs L</w:t>
            </w:r>
            <w:r w:rsidR="00573E64">
              <w:rPr>
                <w:rFonts w:ascii="Calibri" w:hAnsi="Calibri" w:cs="Calibri"/>
                <w:sz w:val="24"/>
                <w:szCs w:val="24"/>
              </w:rPr>
              <w:t>S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C6DB1" w14:textId="337CEAE5" w:rsidR="002D4A62" w:rsidRPr="00294877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94877">
              <w:rPr>
                <w:rFonts w:ascii="Calibri" w:hAnsi="Calibri" w:cs="Calibri"/>
                <w:color w:val="000000"/>
                <w:sz w:val="24"/>
                <w:szCs w:val="24"/>
              </w:rPr>
              <w:t>-15.2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9062E" w14:textId="1C65B82A" w:rsidR="002D4A62" w:rsidRPr="00294877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94877">
              <w:rPr>
                <w:rFonts w:ascii="Calibri" w:hAnsi="Calibri" w:cs="Calibri"/>
                <w:color w:val="000000"/>
                <w:sz w:val="24"/>
                <w:szCs w:val="24"/>
              </w:rPr>
              <w:t>-28.01; 29.58</w:t>
            </w:r>
          </w:p>
        </w:tc>
      </w:tr>
      <w:tr w:rsidR="002D4A62" w:rsidRPr="00BF6CD2" w14:paraId="553B87D7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87B71E" w14:textId="1AFDC11D" w:rsidR="002D4A62" w:rsidRPr="00BF6CD2" w:rsidRDefault="002D4A62" w:rsidP="002D4A6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8BCA9" w14:textId="77777777" w:rsidR="002D4A62" w:rsidRPr="00BF6CD2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GB vs LS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A732A" w14:textId="34DEBACF" w:rsidR="002D4A62" w:rsidRPr="002D4A62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6.8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EEF2" w14:textId="71BA81F9" w:rsidR="002D4A62" w:rsidRPr="002D4A62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8.88; -3.96</w:t>
            </w:r>
          </w:p>
        </w:tc>
      </w:tr>
      <w:tr w:rsidR="002D4A62" w:rsidRPr="00BF6CD2" w14:paraId="7CAFEC8E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D71959" w14:textId="230C3BCD" w:rsidR="002D4A62" w:rsidRPr="00BF6CD2" w:rsidRDefault="002D4A62" w:rsidP="002D4A6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1F447CB" w14:textId="77777777" w:rsidR="002D4A62" w:rsidRPr="00BF6CD2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LAGB vs LSG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3731621" w14:textId="31118EEF" w:rsidR="002D4A62" w:rsidRPr="002D4A62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32.18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24D299" w14:textId="2C81462E" w:rsidR="002D4A62" w:rsidRPr="002D4A62" w:rsidRDefault="002D4A62" w:rsidP="002D4A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26.12; 39.45</w:t>
            </w:r>
          </w:p>
        </w:tc>
      </w:tr>
      <w:tr w:rsidR="00573E64" w:rsidRPr="00BF6CD2" w14:paraId="33EF0F3F" w14:textId="77777777" w:rsidTr="00DA4839">
        <w:trPr>
          <w:trHeight w:val="113"/>
        </w:trPr>
        <w:tc>
          <w:tcPr>
            <w:tcW w:w="201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412ED8A" w14:textId="165BBE61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Antihypertensive drugs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52F8000" w14:textId="549ACDEE" w:rsidR="00573E64" w:rsidRPr="00BF6CD2" w:rsidRDefault="000B2DB6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 xml:space="preserve"> vs GB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A4E7B08" w14:textId="201C748F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FD2C57C" w14:textId="79122D06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8.90; 35.81</w:t>
            </w:r>
          </w:p>
        </w:tc>
      </w:tr>
      <w:tr w:rsidR="00573E64" w:rsidRPr="00BF6CD2" w14:paraId="5B43F5C2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28BE9F" w14:textId="021D7013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5D8B1" w14:textId="41AD92BC" w:rsidR="00573E64" w:rsidRPr="00BF6CD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AGB</w:t>
            </w:r>
            <w:r w:rsidRPr="00BF6CD2">
              <w:rPr>
                <w:rFonts w:ascii="Calibri" w:hAnsi="Calibri" w:cs="Calibri"/>
                <w:sz w:val="24"/>
                <w:szCs w:val="24"/>
              </w:rPr>
              <w:t xml:space="preserve"> vs </w:t>
            </w:r>
            <w:r>
              <w:rPr>
                <w:rFonts w:ascii="Calibri" w:hAnsi="Calibri" w:cs="Calibri"/>
                <w:sz w:val="24"/>
                <w:szCs w:val="24"/>
              </w:rPr>
              <w:t>G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6CCC0" w14:textId="4C3EAE71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25.9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C269" w14:textId="0CE7230F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25.66; 26.18</w:t>
            </w:r>
          </w:p>
        </w:tc>
      </w:tr>
      <w:tr w:rsidR="00573E64" w:rsidRPr="00BF6CD2" w14:paraId="3494580C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37F57B" w14:textId="378D26CB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16000" w14:textId="58CFA92B" w:rsidR="00573E64" w:rsidRPr="00BF6CD2" w:rsidRDefault="000B2DB6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 xml:space="preserve"> vs L</w:t>
            </w:r>
            <w:r w:rsidR="00573E64">
              <w:rPr>
                <w:rFonts w:ascii="Calibri" w:hAnsi="Calibri" w:cs="Calibri"/>
                <w:sz w:val="24"/>
                <w:szCs w:val="24"/>
              </w:rPr>
              <w:t>A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>G</w:t>
            </w:r>
            <w:r w:rsidR="00573E64">
              <w:rPr>
                <w:rFonts w:ascii="Calibri" w:hAnsi="Calibri" w:cs="Calibri"/>
                <w:sz w:val="24"/>
                <w:szCs w:val="24"/>
              </w:rPr>
              <w:t>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CC48E" w14:textId="55604DE1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17.4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D4C49" w14:textId="0B689470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34.56; 9.63</w:t>
            </w:r>
          </w:p>
        </w:tc>
      </w:tr>
      <w:tr w:rsidR="00573E64" w:rsidRPr="00BF6CD2" w14:paraId="70265D0B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02A1CC" w14:textId="60A8D8B7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5D5FF" w14:textId="74605F01" w:rsidR="00573E64" w:rsidRPr="00BF6CD2" w:rsidRDefault="000B2DB6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 xml:space="preserve"> vs L</w:t>
            </w:r>
            <w:r w:rsidR="00573E64">
              <w:rPr>
                <w:rFonts w:ascii="Calibri" w:hAnsi="Calibri" w:cs="Calibri"/>
                <w:sz w:val="24"/>
                <w:szCs w:val="24"/>
              </w:rPr>
              <w:t>S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F44AC" w14:textId="7B92C435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A3454" w14:textId="69FC0F2A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13.01; 36.36</w:t>
            </w:r>
          </w:p>
        </w:tc>
      </w:tr>
      <w:tr w:rsidR="00573E64" w:rsidRPr="00BF6CD2" w14:paraId="1C93D2CE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CC69BB" w14:textId="4E11DF61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0F2CA" w14:textId="0759D34E" w:rsidR="00573E64" w:rsidRPr="00BF6CD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GB vs LS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F10A4" w14:textId="28C65E65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E3494" w14:textId="48441FD5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4.11; 0.55</w:t>
            </w:r>
          </w:p>
        </w:tc>
      </w:tr>
      <w:tr w:rsidR="00573E64" w:rsidRPr="00BF6CD2" w14:paraId="32013940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0AF5C9" w14:textId="120A024E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840EC4" w14:textId="17A840FA" w:rsidR="00573E64" w:rsidRPr="00BF6CD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LAGB vs LSG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6373AAA" w14:textId="2F7E6AC5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24.04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D24DD9" w14:textId="46865A14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21.55; 26.73</w:t>
            </w:r>
          </w:p>
        </w:tc>
      </w:tr>
      <w:tr w:rsidR="00573E64" w:rsidRPr="00BF6CD2" w14:paraId="03FF9D10" w14:textId="77777777" w:rsidTr="00DA4839">
        <w:trPr>
          <w:trHeight w:val="113"/>
        </w:trPr>
        <w:tc>
          <w:tcPr>
            <w:tcW w:w="201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3FE27A9" w14:textId="4AA99BDE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Lipid-lowering drugs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8446F4F" w14:textId="4877DB90" w:rsidR="00573E64" w:rsidRPr="00BF6CD2" w:rsidRDefault="000B2DB6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 xml:space="preserve"> vs GB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46F1FB5" w14:textId="73AEB789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23.12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6206640" w14:textId="01B20892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9.92; 108.65</w:t>
            </w:r>
          </w:p>
        </w:tc>
      </w:tr>
      <w:tr w:rsidR="00573E64" w:rsidRPr="00BF6CD2" w14:paraId="0CCBF30C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39334D" w14:textId="0E3EAAB7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1C533" w14:textId="6818960E" w:rsidR="00573E64" w:rsidRPr="00BF6CD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AGB</w:t>
            </w:r>
            <w:r w:rsidRPr="00BF6CD2">
              <w:rPr>
                <w:rFonts w:ascii="Calibri" w:hAnsi="Calibri" w:cs="Calibri"/>
                <w:sz w:val="24"/>
                <w:szCs w:val="24"/>
              </w:rPr>
              <w:t xml:space="preserve"> vs </w:t>
            </w:r>
            <w:r>
              <w:rPr>
                <w:rFonts w:ascii="Calibri" w:hAnsi="Calibri" w:cs="Calibri"/>
                <w:sz w:val="24"/>
                <w:szCs w:val="24"/>
              </w:rPr>
              <w:t>G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70029" w14:textId="475D22B0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52.9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DE376" w14:textId="52284A5B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47.34; 59.16</w:t>
            </w:r>
          </w:p>
        </w:tc>
      </w:tr>
      <w:tr w:rsidR="00573E64" w:rsidRPr="00BF6CD2" w14:paraId="75F59385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37D5C9" w14:textId="3A5AF943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1479E" w14:textId="5D6D136A" w:rsidR="00573E64" w:rsidRPr="00BF6CD2" w:rsidRDefault="000B2DB6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 xml:space="preserve"> vs L</w:t>
            </w:r>
            <w:r w:rsidR="00573E64">
              <w:rPr>
                <w:rFonts w:ascii="Calibri" w:hAnsi="Calibri" w:cs="Calibri"/>
                <w:sz w:val="24"/>
                <w:szCs w:val="24"/>
              </w:rPr>
              <w:t>A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>G</w:t>
            </w:r>
            <w:r w:rsidR="00573E64">
              <w:rPr>
                <w:rFonts w:ascii="Calibri" w:hAnsi="Calibri" w:cs="Calibri"/>
                <w:sz w:val="24"/>
                <w:szCs w:val="24"/>
              </w:rPr>
              <w:t>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2E16" w14:textId="74929A05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29.8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5CE3B" w14:textId="590748E3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57.26; 49.49</w:t>
            </w:r>
          </w:p>
        </w:tc>
      </w:tr>
      <w:tr w:rsidR="00573E64" w:rsidRPr="00BF6CD2" w14:paraId="593B7F70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2954FE" w14:textId="6CCDC1DB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81E4" w14:textId="4673C6A2" w:rsidR="00573E64" w:rsidRPr="00BF6CD2" w:rsidRDefault="000B2DB6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 xml:space="preserve"> vs L</w:t>
            </w:r>
            <w:r w:rsidR="00573E64">
              <w:rPr>
                <w:rFonts w:ascii="Calibri" w:hAnsi="Calibri" w:cs="Calibri"/>
                <w:sz w:val="24"/>
                <w:szCs w:val="24"/>
              </w:rPr>
              <w:t>S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9FE10" w14:textId="21DDA10D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6.6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9DED" w14:textId="731FFFE5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41.31; 81.47</w:t>
            </w:r>
          </w:p>
        </w:tc>
      </w:tr>
      <w:tr w:rsidR="00573E64" w:rsidRPr="00BF6CD2" w14:paraId="7AB1F798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94CC92" w14:textId="79CF056F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8D190" w14:textId="3E37FB12" w:rsidR="00573E64" w:rsidRPr="00BF6CD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GB vs LS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C3098" w14:textId="756924FA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29.7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024C" w14:textId="45DCD6A1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31.39; -27.18</w:t>
            </w:r>
          </w:p>
        </w:tc>
      </w:tr>
      <w:tr w:rsidR="00573E64" w:rsidRPr="00BF6CD2" w14:paraId="19CD0449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748831" w14:textId="29B4CCF7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99990F3" w14:textId="2FAA227C" w:rsidR="00573E64" w:rsidRPr="00BF6CD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LAGB vs LSG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35A8941" w14:textId="22C432A9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23.20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504752" w14:textId="011AB64E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15.95; 31.98</w:t>
            </w:r>
          </w:p>
        </w:tc>
      </w:tr>
      <w:tr w:rsidR="00573E64" w:rsidRPr="00BF6CD2" w14:paraId="0D32A405" w14:textId="77777777" w:rsidTr="00DA4839">
        <w:trPr>
          <w:trHeight w:val="113"/>
        </w:trPr>
        <w:tc>
          <w:tcPr>
            <w:tcW w:w="201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92A22C8" w14:textId="1730CC10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PPIs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08550B0" w14:textId="00587861" w:rsidR="00573E64" w:rsidRPr="00BF6CD2" w:rsidRDefault="000B2DB6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 xml:space="preserve"> vs GB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5753758" w14:textId="10534720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35.52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CD908C7" w14:textId="741EE291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12.86; 67.69</w:t>
            </w:r>
          </w:p>
        </w:tc>
      </w:tr>
      <w:tr w:rsidR="00573E64" w:rsidRPr="00BF6CD2" w14:paraId="6E09E289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CB129B" w14:textId="54283812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5A665" w14:textId="78904D3C" w:rsidR="00573E64" w:rsidRPr="00BF6CD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AGB</w:t>
            </w:r>
            <w:r w:rsidRPr="00BF6CD2">
              <w:rPr>
                <w:rFonts w:ascii="Calibri" w:hAnsi="Calibri" w:cs="Calibri"/>
                <w:sz w:val="24"/>
                <w:szCs w:val="24"/>
              </w:rPr>
              <w:t xml:space="preserve"> vs </w:t>
            </w:r>
            <w:r>
              <w:rPr>
                <w:rFonts w:ascii="Calibri" w:hAnsi="Calibri" w:cs="Calibri"/>
                <w:sz w:val="24"/>
                <w:szCs w:val="24"/>
              </w:rPr>
              <w:t>G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D1B54" w14:textId="5132E0AD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E268F" w14:textId="336525CD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3.88; 5.31</w:t>
            </w:r>
          </w:p>
        </w:tc>
      </w:tr>
      <w:tr w:rsidR="00573E64" w:rsidRPr="00BF6CD2" w14:paraId="44943389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449085" w14:textId="20FF1941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8F457" w14:textId="1D4B1EEC" w:rsidR="00573E64" w:rsidRPr="00BF6CD2" w:rsidRDefault="000B2DB6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 xml:space="preserve"> vs L</w:t>
            </w:r>
            <w:r w:rsidR="00573E64">
              <w:rPr>
                <w:rFonts w:ascii="Calibri" w:hAnsi="Calibri" w:cs="Calibri"/>
                <w:sz w:val="24"/>
                <w:szCs w:val="24"/>
              </w:rPr>
              <w:t>A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>G</w:t>
            </w:r>
            <w:r w:rsidR="00573E64">
              <w:rPr>
                <w:rFonts w:ascii="Calibri" w:hAnsi="Calibri" w:cs="Calibri"/>
                <w:sz w:val="24"/>
                <w:szCs w:val="24"/>
              </w:rPr>
              <w:t>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28604" w14:textId="2824346F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30.9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C548C" w14:textId="0FADAFC5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8.98; 62.38</w:t>
            </w:r>
          </w:p>
        </w:tc>
      </w:tr>
      <w:tr w:rsidR="00573E64" w:rsidRPr="00BF6CD2" w14:paraId="425DE520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89DCD9" w14:textId="77C263E4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A2EA6" w14:textId="79171769" w:rsidR="00573E64" w:rsidRPr="00BF6CD2" w:rsidRDefault="000B2DB6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 xml:space="preserve"> vs L</w:t>
            </w:r>
            <w:r w:rsidR="00573E64">
              <w:rPr>
                <w:rFonts w:ascii="Calibri" w:hAnsi="Calibri" w:cs="Calibri"/>
                <w:sz w:val="24"/>
                <w:szCs w:val="24"/>
              </w:rPr>
              <w:t>S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C6A87" w14:textId="5BE30C64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20.0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F76D0" w14:textId="57D9FA43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4.36; 54.29</w:t>
            </w:r>
          </w:p>
        </w:tc>
      </w:tr>
      <w:tr w:rsidR="00573E64" w:rsidRPr="00BF6CD2" w14:paraId="79792234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2BD51E" w14:textId="5B76C80A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BA73B" w14:textId="2F9BE079" w:rsidR="00573E64" w:rsidRPr="00BF6CD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GB vs LS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B5947" w14:textId="5172F201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15.4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CC046" w14:textId="48A2D579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17.22; -13.41</w:t>
            </w:r>
          </w:p>
        </w:tc>
      </w:tr>
      <w:tr w:rsidR="00573E64" w:rsidRPr="00BF6CD2" w14:paraId="5AFD19D2" w14:textId="77777777" w:rsidTr="00DA4839">
        <w:trPr>
          <w:trHeight w:val="113"/>
        </w:trPr>
        <w:tc>
          <w:tcPr>
            <w:tcW w:w="201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40D3E44" w14:textId="77777777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vAlign w:val="center"/>
          </w:tcPr>
          <w:p w14:paraId="3B1AB9D4" w14:textId="235A9F54" w:rsidR="00573E64" w:rsidRPr="00BF6CD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LAGB vs LSG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vAlign w:val="center"/>
          </w:tcPr>
          <w:p w14:paraId="0B57CF10" w14:textId="3C91E939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10.90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AF5282" w14:textId="3A979AF6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13.35; -8.10</w:t>
            </w:r>
          </w:p>
        </w:tc>
      </w:tr>
      <w:tr w:rsidR="00573E64" w:rsidRPr="00BF6CD2" w14:paraId="69B27BCB" w14:textId="77777777" w:rsidTr="00DA4839">
        <w:trPr>
          <w:trHeight w:val="113"/>
        </w:trPr>
        <w:tc>
          <w:tcPr>
            <w:tcW w:w="201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72230EF" w14:textId="11140339" w:rsidR="00573E64" w:rsidRPr="00BF6CD2" w:rsidRDefault="00573E64" w:rsidP="00573E64">
            <w:pPr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Antidepressant drugs, antipsychotics, mood stabilizers drugs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5BC0708" w14:textId="7EE7F603" w:rsidR="00573E64" w:rsidRPr="00BF6CD2" w:rsidRDefault="000B2DB6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 xml:space="preserve"> vs GB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9669F51" w14:textId="3ED82013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FA9EFF" w14:textId="2F44DC3B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23.21; 76.18</w:t>
            </w:r>
          </w:p>
        </w:tc>
      </w:tr>
      <w:tr w:rsidR="00573E64" w:rsidRPr="00BF6CD2" w14:paraId="5BE0AA2D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F440ECE" w14:textId="73633529" w:rsidR="00573E64" w:rsidRPr="00BF6CD2" w:rsidRDefault="00573E64" w:rsidP="00573E64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02E6" w14:textId="62376951" w:rsidR="00573E64" w:rsidRPr="00BF6CD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AGB</w:t>
            </w:r>
            <w:r w:rsidRPr="00BF6CD2">
              <w:rPr>
                <w:rFonts w:ascii="Calibri" w:hAnsi="Calibri" w:cs="Calibri"/>
                <w:sz w:val="24"/>
                <w:szCs w:val="24"/>
              </w:rPr>
              <w:t xml:space="preserve"> vs </w:t>
            </w:r>
            <w:r>
              <w:rPr>
                <w:rFonts w:ascii="Calibri" w:hAnsi="Calibri" w:cs="Calibri"/>
                <w:sz w:val="24"/>
                <w:szCs w:val="24"/>
              </w:rPr>
              <w:t>G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11A62" w14:textId="08A616B6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D994" w14:textId="7E93803B" w:rsidR="00573E64" w:rsidRPr="002D4A62" w:rsidRDefault="005633A3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2.1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r w:rsidR="00573E64"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0.35</w:t>
            </w:r>
          </w:p>
        </w:tc>
      </w:tr>
      <w:tr w:rsidR="00573E64" w:rsidRPr="00BF6CD2" w14:paraId="060E2078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ED6F04" w14:textId="5F92A050" w:rsidR="00573E64" w:rsidRPr="00BF6CD2" w:rsidRDefault="00573E64" w:rsidP="00573E64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8D128" w14:textId="5B862AAE" w:rsidR="00573E64" w:rsidRPr="00BF6CD2" w:rsidRDefault="000B2DB6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 xml:space="preserve"> vs L</w:t>
            </w:r>
            <w:r w:rsidR="00573E64">
              <w:rPr>
                <w:rFonts w:ascii="Calibri" w:hAnsi="Calibri" w:cs="Calibri"/>
                <w:sz w:val="24"/>
                <w:szCs w:val="24"/>
              </w:rPr>
              <w:t>A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>G</w:t>
            </w:r>
            <w:r w:rsidR="00573E64">
              <w:rPr>
                <w:rFonts w:ascii="Calibri" w:hAnsi="Calibri" w:cs="Calibri"/>
                <w:sz w:val="24"/>
                <w:szCs w:val="24"/>
              </w:rPr>
              <w:t>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CCA2B" w14:textId="3BA5E3FC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496E9" w14:textId="092D5EA2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23.56; 78.32</w:t>
            </w:r>
          </w:p>
        </w:tc>
      </w:tr>
      <w:tr w:rsidR="00573E64" w:rsidRPr="00BF6CD2" w14:paraId="384FEA47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005B6E" w14:textId="08646DA0" w:rsidR="00573E64" w:rsidRPr="00BF6CD2" w:rsidRDefault="00573E64" w:rsidP="00573E64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081E0" w14:textId="018B56F0" w:rsidR="00573E64" w:rsidRPr="00BF6CD2" w:rsidRDefault="000B2DB6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  <w:r w:rsidR="00573E64" w:rsidRPr="00BF6CD2">
              <w:rPr>
                <w:rFonts w:ascii="Calibri" w:hAnsi="Calibri" w:cs="Calibri"/>
                <w:sz w:val="24"/>
                <w:szCs w:val="24"/>
              </w:rPr>
              <w:t xml:space="preserve"> vs L</w:t>
            </w:r>
            <w:r w:rsidR="00573E64">
              <w:rPr>
                <w:rFonts w:ascii="Calibri" w:hAnsi="Calibri" w:cs="Calibri"/>
                <w:sz w:val="24"/>
                <w:szCs w:val="24"/>
              </w:rPr>
              <w:t>S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32BF7" w14:textId="29585A83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8869" w14:textId="4C0A6CC5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27.38; 82.54</w:t>
            </w:r>
          </w:p>
        </w:tc>
      </w:tr>
      <w:tr w:rsidR="00573E64" w:rsidRPr="00BF6CD2" w14:paraId="56B53EB0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DB803B" w14:textId="70E64D6D" w:rsidR="00573E64" w:rsidRPr="00BF6CD2" w:rsidRDefault="00573E64" w:rsidP="00573E64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33A7D" w14:textId="0B713D2A" w:rsidR="00573E64" w:rsidRPr="00BF6CD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GB vs LS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7AC58" w14:textId="1B33F238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B8B20" w14:textId="3EC1E83A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4.17; 6.35</w:t>
            </w:r>
          </w:p>
        </w:tc>
      </w:tr>
      <w:tr w:rsidR="00573E64" w:rsidRPr="00BF6CD2" w14:paraId="28FCEC99" w14:textId="77777777" w:rsidTr="00DA4839">
        <w:trPr>
          <w:trHeight w:val="113"/>
        </w:trPr>
        <w:tc>
          <w:tcPr>
            <w:tcW w:w="20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32CDA4" w14:textId="1F240C53" w:rsidR="00573E64" w:rsidRPr="00BF6CD2" w:rsidRDefault="00573E64" w:rsidP="00573E64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07CF09" w14:textId="5A5C387D" w:rsidR="00573E64" w:rsidRPr="00BF6CD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F6CD2">
              <w:rPr>
                <w:rFonts w:ascii="Calibri" w:hAnsi="Calibri" w:cs="Calibri"/>
                <w:sz w:val="24"/>
                <w:szCs w:val="24"/>
              </w:rPr>
              <w:t>LAGB vs LS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9E90E5" w14:textId="57C97A6A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E297F13" w14:textId="2C02FAF0" w:rsidR="00573E64" w:rsidRPr="002D4A62" w:rsidRDefault="00573E64" w:rsidP="00573E6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D4A62">
              <w:rPr>
                <w:rFonts w:ascii="Calibri" w:hAnsi="Calibri" w:cs="Calibri"/>
                <w:color w:val="000000"/>
                <w:sz w:val="24"/>
                <w:szCs w:val="24"/>
              </w:rPr>
              <w:t>-3.81; 4.22</w:t>
            </w:r>
          </w:p>
        </w:tc>
      </w:tr>
    </w:tbl>
    <w:p w14:paraId="42A674AC" w14:textId="0EAE18B9" w:rsidR="00257FC9" w:rsidRDefault="00E45243" w:rsidP="00257FC9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6</w:t>
      </w:r>
      <w:r w:rsidR="00257FC9" w:rsidRPr="00C05FDF">
        <w:rPr>
          <w:rFonts w:ascii="Calibri" w:hAnsi="Calibri" w:cs="Calibri"/>
          <w:sz w:val="24"/>
          <w:szCs w:val="24"/>
          <w:lang w:val="en-US"/>
        </w:rPr>
        <w:t xml:space="preserve">LSG: Laparoscopic Sleeve Gastrectomy; </w:t>
      </w:r>
      <w:r w:rsidR="00257FC9" w:rsidRPr="00440CE9">
        <w:rPr>
          <w:rFonts w:ascii="Calibri" w:hAnsi="Calibri" w:cs="Calibri"/>
          <w:sz w:val="24"/>
          <w:szCs w:val="24"/>
          <w:lang w:val="en-US"/>
        </w:rPr>
        <w:t>GB: Gastric Bypass; LAGB: Laparoscopic Adjustable Gastric Banding</w:t>
      </w:r>
      <w:r w:rsidR="00257FC9" w:rsidRPr="00C05FDF">
        <w:rPr>
          <w:rFonts w:ascii="Calibri" w:hAnsi="Calibri" w:cs="Calibri"/>
          <w:sz w:val="24"/>
          <w:szCs w:val="24"/>
          <w:lang w:val="en-US"/>
        </w:rPr>
        <w:t>; BPD: Biliopancreatic Diversion</w:t>
      </w:r>
      <w:r w:rsidR="00257FC9">
        <w:rPr>
          <w:rFonts w:ascii="Calibri" w:hAnsi="Calibri" w:cs="Calibri"/>
          <w:sz w:val="24"/>
          <w:szCs w:val="24"/>
          <w:lang w:val="en-US"/>
        </w:rPr>
        <w:t>; PPIs: Proton Pump Inhibitors</w:t>
      </w:r>
    </w:p>
    <w:p w14:paraId="6DF050B1" w14:textId="0BC3BC6B" w:rsidR="00220686" w:rsidRPr="00440CE9" w:rsidRDefault="00220686" w:rsidP="00257FC9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*Tukey correction was employed to adjust for multiple comparisons </w:t>
      </w:r>
    </w:p>
    <w:p w14:paraId="1025BFE3" w14:textId="77777777" w:rsidR="00B26590" w:rsidRPr="00257FC9" w:rsidRDefault="00B26590">
      <w:pPr>
        <w:spacing w:before="0" w:after="160" w:line="278" w:lineRule="auto"/>
        <w:rPr>
          <w:lang w:val="en-US"/>
        </w:rPr>
        <w:sectPr w:rsidR="00B26590" w:rsidRPr="00257FC9" w:rsidSect="00B30A43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01AA5B46" w14:textId="72F31E89" w:rsidR="00B07F03" w:rsidRPr="00713E75" w:rsidRDefault="00B07F03" w:rsidP="00B07F03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713E75">
        <w:rPr>
          <w:rFonts w:ascii="Calibri" w:hAnsi="Calibri" w:cs="Calibri"/>
          <w:b/>
          <w:sz w:val="24"/>
          <w:szCs w:val="24"/>
          <w:lang w:val="en-US"/>
        </w:rPr>
        <w:lastRenderedPageBreak/>
        <w:t>Supplementary Table S</w:t>
      </w:r>
      <w:r w:rsidR="00B30A43">
        <w:rPr>
          <w:rFonts w:ascii="Calibri" w:hAnsi="Calibri" w:cs="Calibri"/>
          <w:b/>
          <w:sz w:val="24"/>
          <w:szCs w:val="24"/>
          <w:lang w:val="en-US"/>
        </w:rPr>
        <w:t>10</w:t>
      </w:r>
      <w:r>
        <w:rPr>
          <w:rFonts w:ascii="Calibri" w:hAnsi="Calibri" w:cs="Calibri"/>
          <w:b/>
          <w:sz w:val="24"/>
          <w:szCs w:val="24"/>
          <w:lang w:val="en-US"/>
        </w:rPr>
        <w:t>.</w:t>
      </w:r>
      <w:r w:rsidRPr="00713E75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B07F03">
        <w:rPr>
          <w:rFonts w:ascii="Calibri" w:hAnsi="Calibri" w:cs="Calibri"/>
          <w:sz w:val="24"/>
          <w:szCs w:val="24"/>
          <w:lang w:val="en-US"/>
        </w:rPr>
        <w:t>Estimated change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B07F03">
        <w:rPr>
          <w:rFonts w:ascii="Calibri" w:hAnsi="Calibri" w:cs="Calibri"/>
          <w:sz w:val="24"/>
          <w:szCs w:val="24"/>
          <w:lang w:val="en-US"/>
        </w:rPr>
        <w:t>in the use of drug treatments</w:t>
      </w:r>
      <w:r>
        <w:rPr>
          <w:rFonts w:ascii="Calibri" w:hAnsi="Calibri" w:cs="Calibri"/>
          <w:sz w:val="24"/>
          <w:szCs w:val="24"/>
          <w:lang w:val="en-US"/>
        </w:rPr>
        <w:t xml:space="preserve"> six months, one year, two years and </w:t>
      </w:r>
      <w:r w:rsidRPr="00B07F03">
        <w:rPr>
          <w:rFonts w:ascii="Calibri" w:hAnsi="Calibri" w:cs="Calibri"/>
          <w:sz w:val="24"/>
          <w:szCs w:val="24"/>
          <w:lang w:val="en-US"/>
        </w:rPr>
        <w:t xml:space="preserve">three years after the bariatric surgery procedure vs </w:t>
      </w:r>
      <w:r>
        <w:rPr>
          <w:rFonts w:ascii="Calibri" w:hAnsi="Calibri" w:cs="Calibri"/>
          <w:sz w:val="24"/>
          <w:szCs w:val="24"/>
          <w:lang w:val="en-US"/>
        </w:rPr>
        <w:t xml:space="preserve">the year </w:t>
      </w:r>
      <w:r w:rsidRPr="00B07F03">
        <w:rPr>
          <w:rFonts w:ascii="Calibri" w:hAnsi="Calibri" w:cs="Calibri"/>
          <w:sz w:val="24"/>
          <w:szCs w:val="24"/>
          <w:lang w:val="en-US"/>
        </w:rPr>
        <w:t>befor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2"/>
        <w:gridCol w:w="2074"/>
        <w:gridCol w:w="1466"/>
        <w:gridCol w:w="1466"/>
        <w:gridCol w:w="1466"/>
        <w:gridCol w:w="1704"/>
      </w:tblGrid>
      <w:tr w:rsidR="00303B73" w:rsidRPr="00B30A43" w14:paraId="1C12A254" w14:textId="77777777" w:rsidTr="00B07F03">
        <w:trPr>
          <w:trHeight w:val="416"/>
        </w:trPr>
        <w:tc>
          <w:tcPr>
            <w:tcW w:w="77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8B76A5" w14:textId="52238B34" w:rsidR="00303B73" w:rsidRPr="001B3FF1" w:rsidRDefault="00303B73" w:rsidP="00B2659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3FF1">
              <w:rPr>
                <w:rFonts w:ascii="Calibri" w:hAnsi="Calibri" w:cs="Calibri"/>
                <w:b/>
                <w:bCs/>
                <w:sz w:val="24"/>
                <w:szCs w:val="24"/>
              </w:rPr>
              <w:t>Bariatric surgery procedures</w:t>
            </w:r>
          </w:p>
        </w:tc>
        <w:tc>
          <w:tcPr>
            <w:tcW w:w="109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5378F8" w14:textId="0DDCB618" w:rsidR="00303B73" w:rsidRPr="001B3FF1" w:rsidRDefault="00303B73" w:rsidP="00B2659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3FF1">
              <w:rPr>
                <w:rFonts w:ascii="Calibri" w:hAnsi="Calibri" w:cs="Calibri"/>
                <w:b/>
                <w:bCs/>
                <w:sz w:val="24"/>
                <w:szCs w:val="24"/>
              </w:rPr>
              <w:t>Drug treatments</w:t>
            </w:r>
          </w:p>
        </w:tc>
        <w:tc>
          <w:tcPr>
            <w:tcW w:w="3125" w:type="pct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194256" w14:textId="72F3FFE1" w:rsidR="00303B73" w:rsidRPr="001B3FF1" w:rsidRDefault="00407D2B" w:rsidP="00303B73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3FF1">
              <w:rPr>
                <w:rFonts w:ascii="Calibri" w:hAnsi="Calibri" w:cs="Calibri"/>
                <w:b/>
                <w:bCs/>
                <w:sz w:val="24"/>
                <w:szCs w:val="24"/>
              </w:rPr>
              <w:t>C</w:t>
            </w:r>
            <w:r w:rsidR="0090051B" w:rsidRPr="001B3FF1">
              <w:rPr>
                <w:rFonts w:ascii="Calibri" w:hAnsi="Calibri" w:cs="Calibri"/>
                <w:b/>
                <w:bCs/>
                <w:sz w:val="24"/>
                <w:szCs w:val="24"/>
              </w:rPr>
              <w:t>hange</w:t>
            </w:r>
            <w:r w:rsidRPr="001B3FF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(%)</w:t>
            </w:r>
            <w:r w:rsidR="0090051B" w:rsidRPr="001B3FF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in d</w:t>
            </w:r>
            <w:r w:rsidR="00303B73" w:rsidRPr="001B3FF1">
              <w:rPr>
                <w:rFonts w:ascii="Calibri" w:hAnsi="Calibri" w:cs="Calibri"/>
                <w:b/>
                <w:bCs/>
                <w:sz w:val="24"/>
                <w:szCs w:val="24"/>
              </w:rPr>
              <w:t>rug use vs baseline (p-value</w:t>
            </w:r>
            <w:r w:rsidR="00220686">
              <w:rPr>
                <w:rFonts w:ascii="Calibri" w:hAnsi="Calibri" w:cs="Calibri"/>
                <w:b/>
                <w:bCs/>
                <w:sz w:val="24"/>
                <w:szCs w:val="24"/>
              </w:rPr>
              <w:t>*</w:t>
            </w:r>
            <w:r w:rsidR="00303B73" w:rsidRPr="001B3FF1">
              <w:rPr>
                <w:rFonts w:ascii="Calibri" w:hAnsi="Calibri" w:cs="Calibri"/>
                <w:b/>
                <w:bCs/>
                <w:sz w:val="24"/>
                <w:szCs w:val="24"/>
              </w:rPr>
              <w:t>)</w:t>
            </w:r>
          </w:p>
        </w:tc>
      </w:tr>
      <w:tr w:rsidR="00303B73" w:rsidRPr="001B3FF1" w14:paraId="39FEC744" w14:textId="77777777" w:rsidTr="00B07F03">
        <w:trPr>
          <w:trHeight w:val="450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08571E9" w14:textId="56C4ACBC" w:rsidR="00303B73" w:rsidRPr="001B3FF1" w:rsidRDefault="00303B73" w:rsidP="00B2659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09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A6FD395" w14:textId="16C49033" w:rsidR="00303B73" w:rsidRPr="001B3FF1" w:rsidRDefault="00303B73" w:rsidP="00B2659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F14D01A" w14:textId="3FB1217A" w:rsidR="00303B73" w:rsidRPr="001B3FF1" w:rsidRDefault="00303B73" w:rsidP="00B2659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3FF1">
              <w:rPr>
                <w:rFonts w:ascii="Calibri" w:hAnsi="Calibri" w:cs="Calibri"/>
                <w:b/>
                <w:bCs/>
                <w:sz w:val="24"/>
                <w:szCs w:val="24"/>
              </w:rPr>
              <w:t>6 months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309943CF" w14:textId="67522D05" w:rsidR="00303B73" w:rsidRPr="001B3FF1" w:rsidRDefault="00303B73" w:rsidP="00B2659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3FF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1 year 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0E580254" w14:textId="308B8B09" w:rsidR="00303B73" w:rsidRPr="001B3FF1" w:rsidRDefault="00303B73" w:rsidP="00B2659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3FF1">
              <w:rPr>
                <w:rFonts w:ascii="Calibri" w:hAnsi="Calibri" w:cs="Calibri"/>
                <w:b/>
                <w:bCs/>
                <w:sz w:val="24"/>
                <w:szCs w:val="24"/>
              </w:rPr>
              <w:t>2 years</w:t>
            </w:r>
          </w:p>
        </w:tc>
        <w:tc>
          <w:tcPr>
            <w:tcW w:w="782" w:type="pct"/>
            <w:tcBorders>
              <w:left w:val="nil"/>
              <w:right w:val="nil"/>
            </w:tcBorders>
            <w:vAlign w:val="center"/>
            <w:hideMark/>
          </w:tcPr>
          <w:p w14:paraId="2C80282C" w14:textId="63CC1B74" w:rsidR="00303B73" w:rsidRPr="001B3FF1" w:rsidRDefault="00303B73" w:rsidP="00B2659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3FF1">
              <w:rPr>
                <w:rFonts w:ascii="Calibri" w:hAnsi="Calibri" w:cs="Calibri"/>
                <w:b/>
                <w:bCs/>
                <w:sz w:val="24"/>
                <w:szCs w:val="24"/>
              </w:rPr>
              <w:t>3 years</w:t>
            </w:r>
          </w:p>
        </w:tc>
      </w:tr>
      <w:tr w:rsidR="0090051B" w:rsidRPr="001B3FF1" w14:paraId="592960F6" w14:textId="77777777" w:rsidTr="00B07F03">
        <w:trPr>
          <w:trHeight w:val="113"/>
        </w:trPr>
        <w:tc>
          <w:tcPr>
            <w:tcW w:w="779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E2F462E" w14:textId="77777777" w:rsidR="0090051B" w:rsidRPr="001B3FF1" w:rsidRDefault="0090051B" w:rsidP="0090051B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LSG</w:t>
            </w:r>
          </w:p>
        </w:tc>
        <w:tc>
          <w:tcPr>
            <w:tcW w:w="109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6A441AD" w14:textId="77777777" w:rsidR="0090051B" w:rsidRPr="001B3FF1" w:rsidRDefault="0090051B" w:rsidP="0090051B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8A81" w14:textId="4F6E8FB2" w:rsidR="0090051B" w:rsidRPr="001B3FF1" w:rsidRDefault="0090051B" w:rsidP="00FE04CD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53.88</w:t>
            </w:r>
            <w:r w:rsidR="00407D2B" w:rsidRPr="001B3FF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EFFCD" w14:textId="085F38C6" w:rsidR="0090051B" w:rsidRPr="001B3FF1" w:rsidRDefault="0090051B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63.38</w:t>
            </w:r>
            <w:r w:rsidR="00407D2B" w:rsidRPr="001B3FF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84E6" w14:textId="58FD6072" w:rsidR="0090051B" w:rsidRPr="001B3FF1" w:rsidRDefault="0090051B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60.40</w:t>
            </w:r>
            <w:r w:rsidR="00407D2B" w:rsidRPr="001B3FF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&lt;0.0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25B2" w14:textId="039363A7" w:rsidR="0090051B" w:rsidRPr="001B3FF1" w:rsidRDefault="0090051B" w:rsidP="00FE04CD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58.34</w:t>
            </w:r>
            <w:r w:rsidR="00407D2B" w:rsidRPr="001B3FF1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&lt;0.001)</w:t>
            </w:r>
          </w:p>
        </w:tc>
      </w:tr>
      <w:tr w:rsidR="00BF6CD2" w:rsidRPr="001B3FF1" w14:paraId="05C425AD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3799ABB" w14:textId="77777777" w:rsidR="00BF6CD2" w:rsidRPr="001B3FF1" w:rsidRDefault="00BF6CD2" w:rsidP="00BF6CD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1B7DA" w14:textId="77777777" w:rsidR="00BF6CD2" w:rsidRPr="001B3FF1" w:rsidRDefault="00BF6CD2" w:rsidP="00BF6CD2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Antihypertensive drug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D75A" w14:textId="029A7BFB" w:rsidR="00BF6CD2" w:rsidRPr="001B3FF1" w:rsidRDefault="00BF6CD2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9.38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1B4C3" w14:textId="66232C14" w:rsidR="00BF6CD2" w:rsidRPr="001B3FF1" w:rsidRDefault="00BF6CD2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42.96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4EFD" w14:textId="3FF12831" w:rsidR="00BF6CD2" w:rsidRPr="001B3FF1" w:rsidRDefault="00BF6CD2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7.46 (&lt;0.0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512A" w14:textId="3E5C0B93" w:rsidR="00BF6CD2" w:rsidRPr="001B3FF1" w:rsidRDefault="00BF6CD2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7.42 (&lt;0.001)</w:t>
            </w:r>
          </w:p>
        </w:tc>
      </w:tr>
      <w:tr w:rsidR="006D3AA0" w:rsidRPr="001B3FF1" w14:paraId="5A5AFAEC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0E623AE" w14:textId="77777777" w:rsidR="006D3AA0" w:rsidRPr="001B3FF1" w:rsidRDefault="006D3AA0" w:rsidP="006D3AA0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3AF24" w14:textId="77777777" w:rsidR="006D3AA0" w:rsidRPr="001B3FF1" w:rsidRDefault="006D3AA0" w:rsidP="006D3AA0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Lipid-lowering drug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C541" w14:textId="3791E349" w:rsidR="006D3AA0" w:rsidRPr="001B3FF1" w:rsidRDefault="006D3AA0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8.98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4EC8" w14:textId="2C256BE2" w:rsidR="006D3AA0" w:rsidRPr="001B3FF1" w:rsidRDefault="006D3AA0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7.05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B1A7" w14:textId="05665340" w:rsidR="006D3AA0" w:rsidRPr="001B3FF1" w:rsidRDefault="006D3AA0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6.94 (&lt;0.0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2BE5" w14:textId="74635AB1" w:rsidR="006D3AA0" w:rsidRPr="001B3FF1" w:rsidRDefault="006D3AA0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0.81 (&lt;0.001)</w:t>
            </w:r>
          </w:p>
        </w:tc>
      </w:tr>
      <w:tr w:rsidR="005D5495" w:rsidRPr="001B3FF1" w14:paraId="63FDB047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F590F31" w14:textId="77777777" w:rsidR="005D5495" w:rsidRPr="001B3FF1" w:rsidRDefault="005D5495" w:rsidP="005D549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8B460" w14:textId="77777777" w:rsidR="005D5495" w:rsidRPr="001B3FF1" w:rsidRDefault="005D5495" w:rsidP="005D5495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PPI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9E2A" w14:textId="031F267F" w:rsidR="005D5495" w:rsidRPr="001B3FF1" w:rsidRDefault="005D5495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86.90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AA58" w14:textId="7743A577" w:rsidR="005D5495" w:rsidRPr="001B3FF1" w:rsidRDefault="005D5495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15.73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F9652" w14:textId="00B40717" w:rsidR="005D5495" w:rsidRPr="001B3FF1" w:rsidRDefault="005D5495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9.36 (&lt;0.0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A28C" w14:textId="04D8EF62" w:rsidR="005D5495" w:rsidRPr="001B3FF1" w:rsidRDefault="005D5495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15.23 (&lt;0.001)</w:t>
            </w:r>
          </w:p>
        </w:tc>
      </w:tr>
      <w:tr w:rsidR="00FE04CD" w:rsidRPr="001B3FF1" w14:paraId="463DD3AE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6608AB5" w14:textId="77777777" w:rsidR="00FE04CD" w:rsidRPr="001B3FF1" w:rsidRDefault="00FE04CD" w:rsidP="00FE04CD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5FF59" w14:textId="77777777" w:rsidR="00FE04CD" w:rsidRPr="001B3FF1" w:rsidRDefault="00FE04CD" w:rsidP="00FE04CD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Antidepressant drugs, antipsychotics, mood stabilizers drugs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1B8A6" w14:textId="5EC5F49B" w:rsidR="00FE04CD" w:rsidRPr="001B3FF1" w:rsidRDefault="00FE04CD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0.28 (&lt;0.001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590B2" w14:textId="6F7C5B88" w:rsidR="00FE04CD" w:rsidRPr="001B3FF1" w:rsidRDefault="00FE04CD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0.05 (&lt;0.001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3E589" w14:textId="245DC660" w:rsidR="00FE04CD" w:rsidRPr="001B3FF1" w:rsidRDefault="00FE04CD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14.83 (&lt;0.001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57E71" w14:textId="7C34A02A" w:rsidR="00FE04CD" w:rsidRPr="001B3FF1" w:rsidRDefault="00FE04CD" w:rsidP="00FE04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8.41 (&lt;0.001)</w:t>
            </w:r>
          </w:p>
        </w:tc>
      </w:tr>
      <w:tr w:rsidR="0063208A" w:rsidRPr="001B3FF1" w14:paraId="623AC091" w14:textId="77777777" w:rsidTr="00B07F03">
        <w:trPr>
          <w:trHeight w:val="113"/>
        </w:trPr>
        <w:tc>
          <w:tcPr>
            <w:tcW w:w="779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CEE9925" w14:textId="77777777" w:rsidR="0063208A" w:rsidRPr="001B3FF1" w:rsidRDefault="0063208A" w:rsidP="0063208A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GB</w:t>
            </w:r>
          </w:p>
        </w:tc>
        <w:tc>
          <w:tcPr>
            <w:tcW w:w="109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875FF99" w14:textId="77777777" w:rsidR="0063208A" w:rsidRPr="001B3FF1" w:rsidRDefault="0063208A" w:rsidP="0063208A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B84A5" w14:textId="5468B6D9" w:rsidR="0063208A" w:rsidRPr="001B3FF1" w:rsidRDefault="0063208A" w:rsidP="0063208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54.50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776C2" w14:textId="14530DDC" w:rsidR="0063208A" w:rsidRPr="001B3FF1" w:rsidRDefault="0063208A" w:rsidP="0063208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66.31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D312B" w14:textId="3B258BC1" w:rsidR="0063208A" w:rsidRPr="001B3FF1" w:rsidRDefault="0063208A" w:rsidP="0063208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64.29 (&lt;0.0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95B8" w14:textId="06EF1642" w:rsidR="0063208A" w:rsidRPr="001B3FF1" w:rsidRDefault="0063208A" w:rsidP="0063208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65.55 (&lt;0.001)</w:t>
            </w:r>
          </w:p>
        </w:tc>
      </w:tr>
      <w:tr w:rsidR="0063208A" w:rsidRPr="001B3FF1" w14:paraId="52CB1EF1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2FA684D" w14:textId="77777777" w:rsidR="0063208A" w:rsidRPr="001B3FF1" w:rsidRDefault="0063208A" w:rsidP="0063208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FFB7B" w14:textId="77777777" w:rsidR="0063208A" w:rsidRPr="001B3FF1" w:rsidRDefault="0063208A" w:rsidP="0063208A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Antihypertensive drug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F8FA7" w14:textId="0504E1C0" w:rsidR="0063208A" w:rsidRPr="001B3FF1" w:rsidRDefault="0063208A" w:rsidP="0063208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8.00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C1BE6" w14:textId="0839C156" w:rsidR="0063208A" w:rsidRPr="001B3FF1" w:rsidRDefault="0063208A" w:rsidP="0063208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40.09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4C05B" w14:textId="57E3A7A2" w:rsidR="0063208A" w:rsidRPr="001B3FF1" w:rsidRDefault="0063208A" w:rsidP="0063208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40.02 (&lt;0.0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CEB6" w14:textId="2BD3E447" w:rsidR="0063208A" w:rsidRPr="001B3FF1" w:rsidRDefault="0063208A" w:rsidP="0063208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8.33 (&lt;0.001)</w:t>
            </w:r>
          </w:p>
        </w:tc>
      </w:tr>
      <w:tr w:rsidR="0063208A" w:rsidRPr="001B3FF1" w14:paraId="3454061F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56EE029" w14:textId="77777777" w:rsidR="0063208A" w:rsidRPr="001B3FF1" w:rsidRDefault="0063208A" w:rsidP="0063208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A7238" w14:textId="77777777" w:rsidR="0063208A" w:rsidRPr="001B3FF1" w:rsidRDefault="0063208A" w:rsidP="0063208A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Lipid-lowering drug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8258" w14:textId="16F471EB" w:rsidR="0063208A" w:rsidRPr="001B3FF1" w:rsidRDefault="0063208A" w:rsidP="00345C89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45.20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8B0C" w14:textId="3AC2F081" w:rsidR="0063208A" w:rsidRPr="001B3FF1" w:rsidRDefault="0063208A" w:rsidP="00345C89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54.55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7BD2" w14:textId="63915E2D" w:rsidR="0063208A" w:rsidRPr="001B3FF1" w:rsidRDefault="0063208A" w:rsidP="00345C89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48.53 (&lt;0.0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1460E" w14:textId="5AD6D1F7" w:rsidR="0063208A" w:rsidRPr="001B3FF1" w:rsidRDefault="0063208A" w:rsidP="00345C89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50.04 (&lt;0.001)</w:t>
            </w:r>
          </w:p>
        </w:tc>
      </w:tr>
      <w:tr w:rsidR="00F314AC" w:rsidRPr="001B3FF1" w14:paraId="58A6FF8B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67BACBB" w14:textId="77777777" w:rsidR="00F314AC" w:rsidRPr="001B3FF1" w:rsidRDefault="00F314AC" w:rsidP="00F314A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E30C4" w14:textId="77777777" w:rsidR="00F314AC" w:rsidRPr="001B3FF1" w:rsidRDefault="00F314AC" w:rsidP="00F314AC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PPI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196D6" w14:textId="50D70A69" w:rsidR="00F314AC" w:rsidRPr="001B3FF1" w:rsidRDefault="00F314AC" w:rsidP="00345C89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43.25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5440" w14:textId="63A3B373" w:rsidR="00F314AC" w:rsidRPr="001B3FF1" w:rsidRDefault="00F314AC" w:rsidP="00345C89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4.61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21C0" w14:textId="13BE5E75" w:rsidR="00F314AC" w:rsidRPr="001B3FF1" w:rsidRDefault="00F314AC" w:rsidP="00345C89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4.50 (&lt;0.0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5C18" w14:textId="1F6350A5" w:rsidR="00F314AC" w:rsidRPr="001B3FF1" w:rsidRDefault="00F314AC" w:rsidP="00345C89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0.86 (&lt;0.001)</w:t>
            </w:r>
          </w:p>
        </w:tc>
      </w:tr>
      <w:tr w:rsidR="00345C89" w:rsidRPr="001B3FF1" w14:paraId="1A224F86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9A64F04" w14:textId="77777777" w:rsidR="00345C89" w:rsidRPr="001B3FF1" w:rsidRDefault="00345C89" w:rsidP="00345C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205ED" w14:textId="77777777" w:rsidR="00345C89" w:rsidRPr="001B3FF1" w:rsidRDefault="00345C89" w:rsidP="00345C89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Antidepressant drugs, antipsychotics, mood stabilizers drugs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A14C9" w14:textId="33E47FD1" w:rsidR="00345C89" w:rsidRPr="001B3FF1" w:rsidRDefault="00345C89" w:rsidP="00345C89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0.09 (&lt;0.001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E59A9" w14:textId="355319F6" w:rsidR="00345C89" w:rsidRPr="001B3FF1" w:rsidRDefault="00345C89" w:rsidP="00345C89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8.21 (&lt;0.001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8C994" w14:textId="38AC2556" w:rsidR="00345C89" w:rsidRPr="001B3FF1" w:rsidRDefault="00345C89" w:rsidP="00345C89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13.50 (&lt;0.001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C4BFE" w14:textId="22C85E3F" w:rsidR="00345C89" w:rsidRPr="001B3FF1" w:rsidRDefault="00345C89" w:rsidP="00345C89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7.81 (&lt;0.143)</w:t>
            </w:r>
          </w:p>
        </w:tc>
      </w:tr>
      <w:tr w:rsidR="004F50D4" w:rsidRPr="001B3FF1" w14:paraId="3A6FFDF2" w14:textId="77777777" w:rsidTr="00B07F03">
        <w:trPr>
          <w:trHeight w:val="113"/>
        </w:trPr>
        <w:tc>
          <w:tcPr>
            <w:tcW w:w="779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15194DB" w14:textId="77777777" w:rsidR="004F50D4" w:rsidRPr="001B3FF1" w:rsidRDefault="004F50D4" w:rsidP="004F50D4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LAGB</w:t>
            </w:r>
          </w:p>
        </w:tc>
        <w:tc>
          <w:tcPr>
            <w:tcW w:w="109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1C872D9" w14:textId="77777777" w:rsidR="004F50D4" w:rsidRPr="001B3FF1" w:rsidRDefault="004F50D4" w:rsidP="004F50D4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A7C8" w14:textId="0B3DFE5F" w:rsidR="004F50D4" w:rsidRPr="001B3FF1" w:rsidRDefault="004F50D4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7.98 (&lt;0.001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E7AAC" w14:textId="0DB65BF0" w:rsidR="004F50D4" w:rsidRPr="001B3FF1" w:rsidRDefault="004F50D4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0.90 (&lt;0.001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0366" w14:textId="0204828F" w:rsidR="004F50D4" w:rsidRPr="001B3FF1" w:rsidRDefault="004F50D4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1.47 (&lt;0.001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58EE" w14:textId="6FED0AC2" w:rsidR="004F50D4" w:rsidRPr="001B3FF1" w:rsidRDefault="004F50D4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3.39 (&lt;0.001)</w:t>
            </w:r>
          </w:p>
        </w:tc>
      </w:tr>
      <w:tr w:rsidR="005117EF" w:rsidRPr="001B3FF1" w14:paraId="16B2DBE7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56E0421" w14:textId="77777777" w:rsidR="005117EF" w:rsidRPr="001B3FF1" w:rsidRDefault="005117EF" w:rsidP="005117E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15050" w14:textId="77777777" w:rsidR="005117EF" w:rsidRPr="001B3FF1" w:rsidRDefault="005117EF" w:rsidP="005117EF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Antihypertensive drug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DD4F" w14:textId="06E51F6E" w:rsidR="005117EF" w:rsidRPr="001B3FF1" w:rsidRDefault="005117EF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17.73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3428" w14:textId="7CF87EAA" w:rsidR="005117EF" w:rsidRPr="001B3FF1" w:rsidRDefault="005117EF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4.75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27A3" w14:textId="45C3C0C9" w:rsidR="005117EF" w:rsidRPr="001B3FF1" w:rsidRDefault="005117EF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15.59 (&lt;0.0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0E25" w14:textId="64C11077" w:rsidR="005117EF" w:rsidRPr="001B3FF1" w:rsidRDefault="005117EF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12.38 (&lt;0.001)</w:t>
            </w:r>
          </w:p>
        </w:tc>
      </w:tr>
      <w:tr w:rsidR="005117EF" w:rsidRPr="001B3FF1" w14:paraId="62585876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6AAE6D6" w14:textId="77777777" w:rsidR="005117EF" w:rsidRPr="001B3FF1" w:rsidRDefault="005117EF" w:rsidP="005117E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6893E" w14:textId="77777777" w:rsidR="005117EF" w:rsidRPr="001B3FF1" w:rsidRDefault="005117EF" w:rsidP="005117EF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Lipid-lowering drug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DFC6" w14:textId="5766932F" w:rsidR="005117EF" w:rsidRPr="001B3FF1" w:rsidRDefault="005117EF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6.56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2454" w14:textId="6B552D0F" w:rsidR="005117EF" w:rsidRPr="001B3FF1" w:rsidRDefault="005117EF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2.54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0C68" w14:textId="67D6AC89" w:rsidR="005117EF" w:rsidRPr="001B3FF1" w:rsidRDefault="005117EF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0.64 (1.00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7703" w14:textId="4DB3D20B" w:rsidR="005117EF" w:rsidRPr="001B3FF1" w:rsidRDefault="005117EF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3.66 (1.0</w:t>
            </w:r>
            <w:r w:rsidR="001B3FF1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0)</w:t>
            </w:r>
          </w:p>
        </w:tc>
      </w:tr>
      <w:tr w:rsidR="003226A7" w:rsidRPr="001B3FF1" w14:paraId="540FE2A3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2468F64" w14:textId="77777777" w:rsidR="003226A7" w:rsidRPr="001B3FF1" w:rsidRDefault="003226A7" w:rsidP="003226A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7D815" w14:textId="77777777" w:rsidR="003226A7" w:rsidRPr="001B3FF1" w:rsidRDefault="003226A7" w:rsidP="003226A7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PPI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4EB6" w14:textId="2B2938BA" w:rsidR="003226A7" w:rsidRPr="001B3FF1" w:rsidRDefault="003226A7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51.64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13B8" w14:textId="1D9A0040" w:rsidR="003226A7" w:rsidRPr="001B3FF1" w:rsidRDefault="003226A7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43.06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4151" w14:textId="34077223" w:rsidR="003226A7" w:rsidRPr="001B3FF1" w:rsidRDefault="003226A7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6.49 (&lt;0.0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4E9F" w14:textId="04563525" w:rsidR="003226A7" w:rsidRPr="001B3FF1" w:rsidRDefault="003226A7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6.59 (&lt;0.001)</w:t>
            </w:r>
          </w:p>
        </w:tc>
      </w:tr>
      <w:tr w:rsidR="003226A7" w:rsidRPr="001B3FF1" w14:paraId="3C77B0EB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07676F0" w14:textId="77777777" w:rsidR="003226A7" w:rsidRPr="001B3FF1" w:rsidRDefault="003226A7" w:rsidP="003226A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D81FE" w14:textId="77777777" w:rsidR="003226A7" w:rsidRPr="001B3FF1" w:rsidRDefault="003226A7" w:rsidP="003226A7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Antidepressant drugs, antipsychotics, mood stabilizers drugs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0DEF2" w14:textId="4BF049FA" w:rsidR="003226A7" w:rsidRPr="001B3FF1" w:rsidRDefault="003226A7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0.96 (&lt;0.001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44825" w14:textId="72DE0EEA" w:rsidR="003226A7" w:rsidRPr="001B3FF1" w:rsidRDefault="003226A7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9.37 (&lt;0.001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706F1" w14:textId="2F5E8433" w:rsidR="003226A7" w:rsidRPr="001B3FF1" w:rsidRDefault="003226A7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12.33 (&lt;0.001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5978C" w14:textId="24634B92" w:rsidR="003226A7" w:rsidRPr="001B3FF1" w:rsidRDefault="003226A7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8.86 (0.032)</w:t>
            </w:r>
          </w:p>
        </w:tc>
      </w:tr>
      <w:tr w:rsidR="004C3096" w:rsidRPr="001B3FF1" w14:paraId="7FB51C15" w14:textId="77777777" w:rsidTr="00B07F03">
        <w:trPr>
          <w:trHeight w:val="113"/>
        </w:trPr>
        <w:tc>
          <w:tcPr>
            <w:tcW w:w="779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6CAFEBD" w14:textId="7419F1BF" w:rsidR="004C3096" w:rsidRPr="001B3FF1" w:rsidRDefault="000B2DB6" w:rsidP="004C30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PD</w:t>
            </w:r>
          </w:p>
        </w:tc>
        <w:tc>
          <w:tcPr>
            <w:tcW w:w="109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49B6A8F" w14:textId="77777777" w:rsidR="004C3096" w:rsidRPr="001B3FF1" w:rsidRDefault="004C3096" w:rsidP="004C3096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B7E2" w14:textId="3E16E32D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58.36 (0.001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1A35" w14:textId="25657A6A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66.76 (&lt;0.001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DFA6" w14:textId="22C3E005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66.83 (&lt;0.001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1AF7" w14:textId="545E3B54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75.28 (&lt;0.001)</w:t>
            </w:r>
          </w:p>
        </w:tc>
      </w:tr>
      <w:tr w:rsidR="004C3096" w:rsidRPr="001B3FF1" w14:paraId="4ED1E6AF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203416C" w14:textId="77777777" w:rsidR="004C3096" w:rsidRPr="001B3FF1" w:rsidRDefault="004C3096" w:rsidP="004C309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1A660" w14:textId="77777777" w:rsidR="004C3096" w:rsidRPr="001B3FF1" w:rsidRDefault="004C3096" w:rsidP="004C3096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Antihypertensive drug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780F" w14:textId="7416DFD6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18.98 (0.17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B368" w14:textId="329BB07C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4.05 (0.00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656A" w14:textId="4DDCCC87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19.07 (0.18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A05A" w14:textId="1A788395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2.24 (0.009)</w:t>
            </w:r>
          </w:p>
        </w:tc>
      </w:tr>
      <w:tr w:rsidR="004C3096" w:rsidRPr="001B3FF1" w14:paraId="4EE0188F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58BB44B" w14:textId="77777777" w:rsidR="004C3096" w:rsidRPr="001B3FF1" w:rsidRDefault="004C3096" w:rsidP="004C309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09097" w14:textId="77777777" w:rsidR="004C3096" w:rsidRPr="001B3FF1" w:rsidRDefault="004C3096" w:rsidP="004C3096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Lipid-lowering drug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7C78C" w14:textId="44E5E593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2.73 (1.00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18B2" w14:textId="6FA603DE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30.50 (0.67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30442" w14:textId="55CB4D36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4.03 (0.99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25C5" w14:textId="7D1B289D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24.03 (1.000)</w:t>
            </w:r>
          </w:p>
        </w:tc>
      </w:tr>
      <w:tr w:rsidR="004C3096" w:rsidRPr="001B3FF1" w14:paraId="315C71A0" w14:textId="77777777" w:rsidTr="00B07F03">
        <w:trPr>
          <w:trHeight w:val="113"/>
        </w:trPr>
        <w:tc>
          <w:tcPr>
            <w:tcW w:w="7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61B1286" w14:textId="77777777" w:rsidR="004C3096" w:rsidRPr="001B3FF1" w:rsidRDefault="004C3096" w:rsidP="004C309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259B9" w14:textId="77777777" w:rsidR="004C3096" w:rsidRPr="001B3FF1" w:rsidRDefault="004C3096" w:rsidP="004C3096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PPI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ED25" w14:textId="4FD794DA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62.31 (&lt;0.00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C58A" w14:textId="5FE157F0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10.54 (0.95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BCA4" w14:textId="03351614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6.49 (1.00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5D3E" w14:textId="550C9BF6" w:rsidR="004C3096" w:rsidRPr="001B3FF1" w:rsidRDefault="004C3096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4.95 (1.000)</w:t>
            </w:r>
          </w:p>
        </w:tc>
      </w:tr>
      <w:tr w:rsidR="00D0231D" w:rsidRPr="001B3FF1" w14:paraId="393512DD" w14:textId="77777777" w:rsidTr="00B07F03">
        <w:trPr>
          <w:trHeight w:val="113"/>
        </w:trPr>
        <w:tc>
          <w:tcPr>
            <w:tcW w:w="77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7FC996" w14:textId="77777777" w:rsidR="00D0231D" w:rsidRPr="001B3FF1" w:rsidRDefault="00D0231D" w:rsidP="00D0231D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655DC1" w14:textId="77777777" w:rsidR="00D0231D" w:rsidRPr="001B3FF1" w:rsidRDefault="00D0231D" w:rsidP="00D0231D">
            <w:pPr>
              <w:rPr>
                <w:rFonts w:ascii="Calibri" w:hAnsi="Calibri" w:cs="Calibri"/>
                <w:sz w:val="24"/>
                <w:szCs w:val="24"/>
              </w:rPr>
            </w:pPr>
            <w:r w:rsidRPr="001B3FF1">
              <w:rPr>
                <w:rFonts w:ascii="Calibri" w:hAnsi="Calibri" w:cs="Calibri"/>
                <w:sz w:val="24"/>
                <w:szCs w:val="24"/>
              </w:rPr>
              <w:t>Antidepressant drugs, antipsychotics, mood stabilizers drugs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CA7BEC" w14:textId="735FDA51" w:rsidR="00D0231D" w:rsidRPr="001B3FF1" w:rsidRDefault="00D0231D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4.87 (1.000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7C3B71" w14:textId="2DA17F57" w:rsidR="00D0231D" w:rsidRPr="001B3FF1" w:rsidRDefault="00D0231D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15.52 (1.000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074575" w14:textId="16FE60AC" w:rsidR="00D0231D" w:rsidRPr="001B3FF1" w:rsidRDefault="00D0231D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-6.93 (1.000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00D92A" w14:textId="29D1D77F" w:rsidR="00D0231D" w:rsidRPr="001B3FF1" w:rsidRDefault="00D0231D" w:rsidP="00D0231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B3FF1">
              <w:rPr>
                <w:rFonts w:ascii="Calibri" w:hAnsi="Calibri" w:cs="Calibri"/>
                <w:color w:val="000000"/>
                <w:sz w:val="24"/>
                <w:szCs w:val="24"/>
              </w:rPr>
              <w:t>3.97 (1.000)</w:t>
            </w:r>
          </w:p>
        </w:tc>
      </w:tr>
    </w:tbl>
    <w:p w14:paraId="451DF888" w14:textId="77777777" w:rsidR="00257FC9" w:rsidRPr="00440CE9" w:rsidRDefault="00B26590" w:rsidP="00257FC9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BF6CD2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257FC9" w:rsidRPr="00C05FDF">
        <w:rPr>
          <w:rFonts w:ascii="Calibri" w:hAnsi="Calibri" w:cs="Calibri"/>
          <w:sz w:val="24"/>
          <w:szCs w:val="24"/>
          <w:lang w:val="en-US"/>
        </w:rPr>
        <w:t xml:space="preserve">LSG: Laparoscopic Sleeve Gastrectomy; </w:t>
      </w:r>
      <w:r w:rsidR="00257FC9" w:rsidRPr="00440CE9">
        <w:rPr>
          <w:rFonts w:ascii="Calibri" w:hAnsi="Calibri" w:cs="Calibri"/>
          <w:sz w:val="24"/>
          <w:szCs w:val="24"/>
          <w:lang w:val="en-US"/>
        </w:rPr>
        <w:t>GB: Gastric Bypass; LAGB: Laparoscopic Adjustable Gastric Banding</w:t>
      </w:r>
      <w:r w:rsidR="00257FC9" w:rsidRPr="00C05FDF">
        <w:rPr>
          <w:rFonts w:ascii="Calibri" w:hAnsi="Calibri" w:cs="Calibri"/>
          <w:sz w:val="24"/>
          <w:szCs w:val="24"/>
          <w:lang w:val="en-US"/>
        </w:rPr>
        <w:t>; BPD: Biliopancreatic Diversion</w:t>
      </w:r>
      <w:r w:rsidR="00257FC9">
        <w:rPr>
          <w:rFonts w:ascii="Calibri" w:hAnsi="Calibri" w:cs="Calibri"/>
          <w:sz w:val="24"/>
          <w:szCs w:val="24"/>
          <w:lang w:val="en-US"/>
        </w:rPr>
        <w:t>; PPIs: Proton Pump Inhibitors</w:t>
      </w:r>
    </w:p>
    <w:p w14:paraId="709189E0" w14:textId="6ABA575A" w:rsidR="00220686" w:rsidRPr="00440CE9" w:rsidRDefault="00220686" w:rsidP="00220686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GB"/>
        </w:rPr>
        <w:t xml:space="preserve">*Bonferroni correction was employed </w:t>
      </w:r>
      <w:r>
        <w:rPr>
          <w:rFonts w:ascii="Calibri" w:hAnsi="Calibri" w:cs="Calibri"/>
          <w:sz w:val="24"/>
          <w:szCs w:val="24"/>
          <w:lang w:val="en-US"/>
        </w:rPr>
        <w:t xml:space="preserve">to adjust for multiple comparisons </w:t>
      </w:r>
    </w:p>
    <w:p w14:paraId="3C8AFD62" w14:textId="1A6355E8" w:rsidR="00220686" w:rsidRPr="00220686" w:rsidRDefault="00220686" w:rsidP="00220686">
      <w:pPr>
        <w:spacing w:before="0" w:after="160" w:line="278" w:lineRule="auto"/>
        <w:rPr>
          <w:rFonts w:ascii="Calibri" w:hAnsi="Calibri" w:cs="Calibri"/>
          <w:sz w:val="24"/>
          <w:szCs w:val="24"/>
          <w:lang w:val="en-US"/>
        </w:rPr>
      </w:pPr>
    </w:p>
    <w:p w14:paraId="7C0613A7" w14:textId="09B5FFE2" w:rsidR="00F87705" w:rsidRPr="00220686" w:rsidRDefault="00F87705" w:rsidP="00220686">
      <w:pPr>
        <w:spacing w:before="0" w:after="160" w:line="278" w:lineRule="auto"/>
        <w:rPr>
          <w:rFonts w:ascii="Calibri" w:hAnsi="Calibri" w:cs="Calibri"/>
          <w:sz w:val="24"/>
          <w:szCs w:val="24"/>
          <w:lang w:val="en-GB"/>
        </w:rPr>
      </w:pPr>
    </w:p>
    <w:sectPr w:rsidR="00F87705" w:rsidRPr="00220686" w:rsidSect="00B30A43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BE7"/>
    <w:rsid w:val="0004293D"/>
    <w:rsid w:val="000B2DB6"/>
    <w:rsid w:val="001278F0"/>
    <w:rsid w:val="001446C1"/>
    <w:rsid w:val="001B3FF1"/>
    <w:rsid w:val="001C3BE7"/>
    <w:rsid w:val="001E427C"/>
    <w:rsid w:val="00220686"/>
    <w:rsid w:val="00255286"/>
    <w:rsid w:val="00257FC9"/>
    <w:rsid w:val="00273698"/>
    <w:rsid w:val="00294877"/>
    <w:rsid w:val="002A72AD"/>
    <w:rsid w:val="002D4A62"/>
    <w:rsid w:val="002E2E8B"/>
    <w:rsid w:val="002F24C3"/>
    <w:rsid w:val="00303B73"/>
    <w:rsid w:val="003226A7"/>
    <w:rsid w:val="00332A7B"/>
    <w:rsid w:val="00337EF4"/>
    <w:rsid w:val="00345C89"/>
    <w:rsid w:val="00407D2B"/>
    <w:rsid w:val="00476ACB"/>
    <w:rsid w:val="004A0972"/>
    <w:rsid w:val="004C3096"/>
    <w:rsid w:val="004F50D4"/>
    <w:rsid w:val="005117EF"/>
    <w:rsid w:val="00544F8F"/>
    <w:rsid w:val="005633A3"/>
    <w:rsid w:val="00573E64"/>
    <w:rsid w:val="00595EE4"/>
    <w:rsid w:val="005D5495"/>
    <w:rsid w:val="00615F69"/>
    <w:rsid w:val="0063208A"/>
    <w:rsid w:val="006952E4"/>
    <w:rsid w:val="006A4418"/>
    <w:rsid w:val="006D3AA0"/>
    <w:rsid w:val="006F17A3"/>
    <w:rsid w:val="00713E75"/>
    <w:rsid w:val="008163C7"/>
    <w:rsid w:val="008972B6"/>
    <w:rsid w:val="0090051B"/>
    <w:rsid w:val="009041DB"/>
    <w:rsid w:val="00A07399"/>
    <w:rsid w:val="00A11E12"/>
    <w:rsid w:val="00A74D6B"/>
    <w:rsid w:val="00AA223C"/>
    <w:rsid w:val="00B062E9"/>
    <w:rsid w:val="00B07F03"/>
    <w:rsid w:val="00B26590"/>
    <w:rsid w:val="00B30A43"/>
    <w:rsid w:val="00B634EA"/>
    <w:rsid w:val="00BF6CD2"/>
    <w:rsid w:val="00D0231D"/>
    <w:rsid w:val="00D91F57"/>
    <w:rsid w:val="00DD37D1"/>
    <w:rsid w:val="00E45243"/>
    <w:rsid w:val="00EC6212"/>
    <w:rsid w:val="00F0374E"/>
    <w:rsid w:val="00F314AC"/>
    <w:rsid w:val="00F87705"/>
    <w:rsid w:val="00FE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4756A"/>
  <w15:chartTrackingRefBased/>
  <w15:docId w15:val="{4AE365E3-F6A2-44E8-BE11-093771093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F57"/>
    <w:pPr>
      <w:spacing w:before="120" w:after="12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B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B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B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B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B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B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B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BE7"/>
    <w:pPr>
      <w:keepNext/>
      <w:keepLines/>
      <w:spacing w:before="0"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BE7"/>
    <w:pPr>
      <w:keepNext/>
      <w:keepLines/>
      <w:spacing w:before="0"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B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B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B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B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B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B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B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B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B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BE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3B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BE7"/>
    <w:pPr>
      <w:numPr>
        <w:ilvl w:val="1"/>
      </w:numPr>
      <w:spacing w:before="0"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3B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BE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3B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BE7"/>
    <w:pPr>
      <w:spacing w:before="0"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3B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B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B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B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1E12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7F03"/>
    <w:pPr>
      <w:spacing w:before="0" w:after="200"/>
    </w:pPr>
    <w:rPr>
      <w:i/>
      <w:iCs/>
      <w:color w:val="0E2841" w:themeColor="text2"/>
      <w:sz w:val="18"/>
      <w:szCs w:val="18"/>
    </w:rPr>
  </w:style>
  <w:style w:type="table" w:customStyle="1" w:styleId="Grigliatabellachiara1">
    <w:name w:val="Griglia tabella chiara1"/>
    <w:basedOn w:val="TableNormal"/>
    <w:uiPriority w:val="40"/>
    <w:rsid w:val="00B30A43"/>
    <w:pPr>
      <w:spacing w:after="0" w:line="240" w:lineRule="auto"/>
    </w:pPr>
    <w:rPr>
      <w:rFonts w:eastAsia="Times New Roman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B30A4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">
    <w:name w:val="Revision"/>
    <w:hidden/>
    <w:uiPriority w:val="99"/>
    <w:semiHidden/>
    <w:rsid w:val="00B30A43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0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08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10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541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3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86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CCE8E-9ED8-4D31-A2A1-10169ABA9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1</TotalTime>
  <Pages>17</Pages>
  <Words>2738</Words>
  <Characters>1560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Morabito</dc:creator>
  <cp:keywords/>
  <dc:description/>
  <cp:lastModifiedBy>Stefano</cp:lastModifiedBy>
  <cp:revision>46</cp:revision>
  <dcterms:created xsi:type="dcterms:W3CDTF">2025-03-19T18:09:00Z</dcterms:created>
  <dcterms:modified xsi:type="dcterms:W3CDTF">2025-03-31T09:02:00Z</dcterms:modified>
</cp:coreProperties>
</file>